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334" w:rsidRPr="00852AEA" w:rsidRDefault="00D65334" w:rsidP="00D65334">
      <w:pPr>
        <w:spacing w:after="120"/>
        <w:rPr>
          <w:b/>
        </w:rPr>
      </w:pPr>
      <w:r>
        <w:rPr>
          <w:b/>
        </w:rPr>
        <w:t>Additional File 3</w:t>
      </w:r>
      <w:bookmarkStart w:id="0" w:name="_GoBack"/>
      <w:bookmarkEnd w:id="0"/>
      <w:r w:rsidRPr="00852AEA">
        <w:rPr>
          <w:b/>
        </w:rPr>
        <w:t>. Amino acid sequences of the AHL proteins used in the analysis.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8339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GTALTPTSVGSKSVPMRNNEAAERGNNNNNNNNLKALPKAVQPVSSIEGEMAKRPRGRPAGSKNKPKPPIIVTHDSPNSLRANAVEISSGCDICETLSDFARRKQRGLCILSANGCVTNVTLRQPASSGAIVTLHGRYEILSLLGSILPPPAPLGITGLTIYLAGPQGQVVGGGVVGGLIASGPVVLMAASFMNAVFDRLPMDDDEAASMQNQQYYQNGRSRPLDDIHGLPQNLLTNGNSASDIYSWGPAQRAMSK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9345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TNQSGLAGMVDHSASSGHHQNHHHQSILTKGDLGIAMNQSQDNDQDEDDDPREGAVEVVNRRPRGRPPGSKNKPKAPIFVTRDSPNALRSHVLEISDGSDVAETIAHFSRRRQRGVCVLSGTGSVANVTLRQAAAPGGVVSLQGRFEILSLTGAFLPGPSPPGSTGLTVYLAGVQGQVVGGSVVGPLLAIGSVMVIAATFSNATYERLPMEEEEDGGGSRQIHGGGDSPPGIGSSLPDLSGMAGPGYNMPPHLIPNGAGQLGHEPYTWVH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9309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FRYVNHQLHRPDLHLHHNSSSDDVTPGAGMGHFTVDDEDNNNNNNHQGLDLASGGGSGSSGGGGGHGGGGDVVGRRPRGRPPGSKNKPKPPVIITRESANTLRAHILEVTNGCDVFDCVATYARRRQRGICVLSGSGTVTNVSIRQPSAAGAVVTLQGTFEILSLSGSFLPPPAPPGATSLTIFLAGGQGQVVGGSVVGELTAAGPVIVIAASFTNVAYERLPLEEDEQQQQLGGGSNGGGNLFPEVAAGGGGGLPFFNLPMNMQPNVQLPVEGWPGNSSGRG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93849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VGNVAIGGVESPVTSSAPSLHHRNSNNPPTMTRSDPRLDHDFTTNNCGSPNTQTQSQEEQNSRDEQPAVEPGSGSGSTGRRPRGRPPGSKNKPKSPVVVTKESPNSLQSHVLEIATGADVAESLNAFARRRGRGVSVLSGSGLVTNVTLRQPAASGGVVSLRGQFEILSMCGAFLPTSGSPAAAAGLTIYLAGAQGQVVGGGVAGPLIASGPVIVIAATFCNATYERLPIEEEQQQEQPLQLEDGKKQKEENDDNESGNNGNEGSMQPPMYNMPPNFIPNGHQMAQHDVYWGA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PPRA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76807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GGYDQTGGASRYFHNLFRPELQHQLQPQPQLQPLPQPQQQQSDDESDSNKDPGSDPVTSGSTPGKRPRGRPPGSKNKPKPPVIVTRDSPNVLRSHVLEVSSGADIVESVTTYARRRGRGVSILSGNGTVANVSLRQPAAAHGANGGTGGVVALHGRFEILSLTGTVLPPPAPPGSGGLSIFLSGVQGQVIGGNVVAPLVASGPVILMAASFSNATFERLPLEDEGGEGAGGEVGEVGEGGGGGGGPPTATSSSPPSGAGQGQLRGNMSGYDQFSGDPHLLGWGAAAAP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93550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QVSRSLPPPFLSRDLHLHPHHQFQHQQQQQQNHGHDIDQHRIGGLKRDRDADIDPNEHSSAGKDQNTPGSGGESGGGGGGDNHITRRPRGRPAGSKNKPKPPIIITRDSANALKSHVMEVANGCDVMESVTVFARRRQRGICVLSGNGAVTNVTIRQPASVPGGGSSVVNLHGRFEILSLSGSFLPPPAPPAASGLTIYLAGGQGQVVGGSVVGPLMASGPVVIMAASFGNAAYERLPLEEDDQEEQTAGAVANNIDGNATMGGGTQTQTQTQQQQQQQQQLMQDPTSFIQGLPPNLMNSVQLPAEAYWGTP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8656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EVSRSHPPHFLSSDLHHYHHQNAGLKRDREEDDVEPNNDGKDQDTTPSEGGNIKKRRPRGRPAGSKNKPKAPIIVTRDSANAFRCHVMEITNGCDVMESLAVFARRRQRGVCVLTGNGAVTNVTVRQPGGGVVSLHGRFEILSLSGSFLPPPAPPAATGLTVYLAGGQGQVIGGSLVGPLMASGPVVIMAASFGNAAYERLQLEEEETDREIDGNASMAVGTQTQKQLMHDATSFVQGSPSNLINSVSLPSEAYWGTQRPSFQDNILII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92588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HGTQNSLPAPFHARDFQLHLQQQQQEFFLHHHQQQRNQTDDDQQGGSGGNRQIKMDREETSDNIANNSGSEGKDIDLHGGSGEGGGGSGGDHQMTRRPRGRPAGSKNKPKPPIIVTRDSANALRTHVMEIGDGCDLVESVATFARRRQRGVCVMSGTGNVTNVTIRQPGSHPSPGSVVSLHGRFEILSLSGSFLPPPAPPTATGLSVYLAGGQGQVVGGSVVGPLLCAGPVVVMAASFSNAAYERLPLEEDEMQTPVHGGGGGGGGSMESPPMMGQQLQHQQQAMSGHQGLPPNLLGSVQLQQQHDQSYWS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9002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QSHGSQSSLPPPFHARDFQLHLQQQQQQQQHQQQQQFFLHHHQQPQRNPDQDHEQQGGSIMNRSIKMDREETSDNMDNIANNNSGSEGKEMSLHGGEGGSGEQMTRRPRGRPAGSKNKPKAPIIITRDSANALRTHVMEIGDGCDIVDCMATFARRRQRGVCVMSGTGNVTNVTIRQPGSPPGSVVSLHGRFEILSLSGSFLPPPAPPAATGLSVYLAGGQGQVVGGSVVGPLLCSGPVVVMAASFSNAAYERLPLEEDEMQTPVHGGGGGGGEGGGMGSPPMMGQQQAMAAMAAAQGLPPNLLGSVQLPPPQQNDQQYWS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8249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TSRYVHNVDGGGGGQFTTDNHHEDDGGAGGNHHHHHNNHNHHQGLDLIASNDNSGLGGGGGGGSGDLVMRRPRGRPAGSKNKPKPPVIVTRESANTLRAHILEVGSGCDVFECISTYARRRQRGICVLSGTGTVTNVSIRQPTAAGAVVTLRGTFEILSLSGSFLPPPAPPGATSLTIFLAGAQGQVVGGNVVGELMAAGPVMVMAASFTNVAYERLPLDEHEEHLQVQSGGGGGGGNMYSEATGGGGGLPFFNLPMSMPQMGVESWPGNHAGAG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7771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TGQVNLSGLETTPPGSSQLKKPDLHISMNMAMDSGHNNHHHHQEVDNNNNDDDRDNLSGDDHEPREGAVEAPTRRPRGRPAGSKNKPKPPIFVTRDSPNALKSHVMEIASGTDVIETLATFARRRQRGICILSGNGTVANVTLRQPSTAAVAAAPGGAAVLALQGRFEILSLTGSFLPGPAPPGSTGLTIYLAGGQGQVVGGSVVGPLMAAGPVMLIAATFSNATYERLPLEEEEAAERGGGGGSGGVVPGQLGGGGSPLSSGAGGGDGNQGLPVYNMPGNLVSNGGSGGGQMSGQEAYGWAQARSG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91108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YMHPLLGQELHLQRPEDSRTPPDQNNMELNRSEADEAKAETTPTGGAASSATASGSSSGRRPRGRPAGSKNKPKPPTIITRDSPNVLRSHVLEVTSGSDISEAVSTYATRRGCGVCIISGTGAVTNVTIRQPAAPAGGGVITLHGRFEILSLTGTALPPPAPPGAGGLTVYLAGGQGQVVGGNVAGSLIASGPVVLMAASFANAVYDRLPIEEEETPPPRATGVQQQQPEASQSSEVTGSGAQACESNLQGGNGGGGVAFYNLGMNMNNFQFSGGDIFGMSGSNGGGGGGLTRPA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7232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GGYEQGGGASRYFHNLFRPEIHHQQLQPQGGINLIDQHHHQHQQHHQQQQQQQKSDDSRESDHSNKDHHQQGRPDSDPNTSSSAPGKRPRGRPPGSKNKAKPPIIVTRDSPNALRSHVLEVSPGADIVESVSTYARRRGRGVSVLGGNGTVSNVTLRQPVNPGNGGGVSGGGGVVTLHGRFEILSLTGTVLPPPAPPGAGGLSIFLAGGQGQVVGGSVVAPLIASAPVILMAASFSNAVFERLPIEEEEEEGGGGGGGGGGGPPQMQQAPSASPPSGVTGQGQLGGNVGGYGFSGDPHLLGWGAGTPS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94948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GEYREQKSNEMFSKLPHQQQQQHSLTSHFHLSSTATPTIDDSSIEVVRRPRGRPPGSKNKPKPPVFVTRDTDPPMSPYILEVPSGNDVVEAINRFCRRKSIGVCVLSGSGSVANVTLRQPSPAAPGSTITFHGKFDLLSVSATFLPPPPRTSLSPPVSNFFTVSLAGPQGQIIGGFVAGPLISAGTVYVIAASFNNPSYHRLPAEEEQKHSAGTGEREGQSPPVSGGGEESGQMAGSGGESCGVSMYSCHMGGSDVIWAPTARA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l47162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TVGRPRGRPQGSKNKPKAPIFVTIDPPMSPYILEVPSGNDVVEALNRFCRRKAIGFCVLSGSGSVADVTLRQPSPAAPGSTITFHGKFDLLSVSATFLPPPPQTSLPPPFSNFFTVSLAGPQGQVIGGFVAGPLVAAGTVYVVATSFNNPAYHRLPAAEEEQRDSAEGEGQSPPVSGSGGESMYSCHMGGSDVIWSPNAKAPPSH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17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GEYREQKSNEMFSKLPHHQQQQQQQQQQHSLTSHFHLSSTVTPTVDDSSIEVVRRPRGRPPGSKNKPKPPVFVTRDTDPPMSPYILEVPSGNDVVEAINRFCRRKSIGVCVLSGSGSVANVTLRQPSPAALGSTITFHGKFDLLSVSATFLPPPPRTSLSPPVSNFFTVSLAGPQGQIIGGFVAGPLISAGTVYVIAASFNNPSYHRLPAEEEQKHSAGTGEREGQSPPVSGGGEESGQMAGSGGESCGVSMYSCHMGGSDVIWAPTARA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8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TVGRPRGRPRGSKNKPKAPIFVTIDPPMSPYILEVPSGNDVVEALNRFCRGKAIGFCVLSGSGSVADVTLRQPSPAAPGSTITFHGKFDLLSVSATFLPPLPPTSLSPPVSNFFTVSLAGPQGKVIGGFVAGPLVAAGTVYFVATSFKNPSYHRLPATEEEQRNSAEGEEEGQSPPVSGGGGESMYVGGSDVIWDPNAKAPS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1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VGNVAIGGVESPVTSSAPSLHHRNSNNNNPPTMTRSDPRLDHDFTTNNSGSPNTQTQSQEEQNSRDEQPAVEPGSGSGSTGRRPRGRPPGSKNKPKSPVVVTKESPNSLQSHVLEIATGADVAESLNAFARRRGRGVSVLSGSGLVTNVTLRQPAASGGVVSLRGQFEILSMCGAFLPTSGSPAAAAGLTIYLAGAQGQVVGGGVAGPLIASGPVIVIAATFCNATYERLPIEEEQQQEQPLQLEDGKKQKEENDDNESGNNGNEGSMQPPMYNMPPNFIPNGHQMAQHDVYWG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GPPPRA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1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AGGTALTPTSVGSKSVPMRNHEATERGNTNNNLRALPKAVQPVSSIEGEMAKRPRGRPAGSKNKPKPPIIVTHDSPNSLRANAVEISSGCDICETLSDFARRKQRGLCILSANGCVTNVTLRQPASSGAIVTLHGRYEILSLLGSILPPPAPLGITGLTIYLAGPQGQVVGGGVVGGLIASGPVVLMAASFMNAVFDRLPMDDDEAASMQNQQYYQNGRSRPLDDIHGLPQNLLTNGNSASDIYSWGPAQRVMSK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18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EVSRSHTPQFLSSDHQHYHHQNAGRQKRGREEEGVEPNNIGEDLATFPSGEENIKKRRPRGRPAGSKNKPKAPIIVTRDSANAFRCHVMEITNACDVMESLAVFARRRQRGVCVLTGNGAVTNVTVRQPGGGVVSLHGRFEILSLSGSFLPPPAPPAASGLKVYLAGGQGQVIGGSVVGPLTASSPVVVMAASFGNASYERLPLEEEEETEREIDGNAARAIGTQTQKQLMQDATSFIGSPSNLINSVSLPGEAYWGTQ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1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TGQVNLSGLETTPPGSSQLKKPDLHISMNMAMDSGHNNHHHHQEVDNNNNDDDRDNLSGDDHEPREGAVEAPTRRPRGRPAGSKNKPKPPIFVTRDSPNALKSHVMEIASGTDVIETLATFARRRQRGICILSGNGTVANVTLRQPSTAAVAAAPGGAAVLALQGRFEILSLTGSFLPGPAPPGSTGLTIYLAGGQGQVVGGSVVGPLMAAGPVMLIAATFSNATYERLPLEEEEAAERGGGGGSGGVVPGQLGGGGSPLSSGAGGGDGNQGLPVYNMPGNLVSNGGSGGGGQMSGQEAYGWAQARSG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TNQSGLAGMVDHSVSSGHHQNHHHQSLLTKGDLGIAMNQSQDNDQDEEDDPREGAVEVVNRRPRGRPPGSKNKPKAPIFVTRDSPNALRSHVLEISDGSDVADTIAHFSRRRQRGVCVLSGTGSVANVTLRQAAAPGGVVSLQGRFEILSLTGAFLPGPSPPGSTGLTVYLAGVQGQVVGGSVVGPLLAIGSVMVIAATFSNATYERLPMEEEEDGGGSRQIHGGGDSPPRIGSNLPDLSGMAGPGYNMPPHLIPNGAGQLGHEPYTWVH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TSRYVHNVDGGGGGQFTTDNHHEDDGGAGGNHHHHHHNHNHHQGLDLIASNDNSGLGGGGGGGSGDLVMRRPRGRPAGSKNKPKPPVIVTRESANTLRAHILEVGSGCDVFECISTYARRRQRGICVLSGTGTVTNVSIRQPTAAGAVVTLRGTFEILSLSGSFLPPPAPPGATSLTIFLAGAQGQVVGGNVVGELMAAGPVMVMAASFTNVAYERLPLDEHEEHLQSGGGGGGGNMYSEATGGGGGLPFFNLPMSMPQIGVESWQGNHAGAG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QVSRSLPPPFLSRDLHLHPHHQFQHQQQQQQQNHGHDIDQHRIGGLKRDRDADIDPNEHSSAGKDQSTPGSGGESGGGGGGDNHITRRPRGRPAGSKNKPKPPIIITRDSANALKSHVMEVANGCDVMESVTVFARRRQRGICVLSGNGAVTNVTIRQPASVPGGGSSVVNLHGRFEILSLSGSFLPPPAPPAASGLTIYLAGGQGQVVGGSVVGPLMASGPVVIMAASFGNAAYERLPLEEDDQEEQTAGAVANNIDGNATMGGGTQTQTQTQQQQQQQLMQDPTSFIQGLPPNLMNSVQLPAEAYWGTP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FRYVNHQLHRPDLHLHHNSSSDDVTPGAGMGHFTVDDEDNNNNHQGLDLASGGGSGSSGGGGGHGGGGDVVGRRPRGRPPGSKNKPKPPVIITRESANTLRAHILE</w:t>
      </w:r>
      <w:r w:rsidRPr="000E0B2B">
        <w:rPr>
          <w:rFonts w:eastAsia="Times New Roman"/>
          <w:color w:val="000000"/>
        </w:rPr>
        <w:lastRenderedPageBreak/>
        <w:t>VTNGCDVFDCVATYARRRQRGICVLSGSGTVTNVSIRQPSAAGAVVTLQGTFEILSLSGSFLPPPAPPGATSLTIFLAGGQGQVVGGSVVGELTAAGPVIVIAASFTNVAYERLPLEEDEQQQQLGGGSNGGGNLFPEVAAGGGGGLPFFNLPMNMQPNVQLPVEGWPGNSGGRG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QSHGSQSSLPPPFHARDFQLHLQQQQQEFFLHHHQQQRNQTDGDQQGGSGGNRQIKMDREETSDNIDNIANNSGSEGKDIDIHGGSGEGGGGSGGDHQMTRRPRGRPAGSKNKPKPPIIITRDSANALRTHVMEIGDGCDLVESVATFARRRQRGVCVMSGTGNVTNVTIRQPGSHPSPGSVVSLHGRFEILSLSGSFLPPPAPPTATGLSVYLAGGQGQVVGGSVVGPLLCAGPVVVMAASFSNAAYERLPLEEDEMQTPVHGGGGGGSLESPPMMGQQLQHQQQAMSGHQGLPPNLLGSVQLQQQHDQSYWS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SYMHPLLGQELHLQRPEDSRTPPDQNNMELNRSEADEAKAETTPTGGATSSATASGSSSGRRPRGRPAGSKNKPKPPTIITRDSPNVLRSHVLEVTSGSDISEAVSTYATRRGCGVCIISGTGAVTNVTIRQPAAPAGGGVITLHGRFDILSLTGTALPPPAPPGAGGLTVYLAGGQGQVVGGNVAGSLIASGPVVLMAASFANAVYDRLPIEEEETPPPRTTGVQQQQPEASQSSEVTGSGAQACESNLQGGNGGGGVAFYNLGMNMNNFQFSGGDIYGMSGGSGGGGGGATRPA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QSHGSQSSLPPPFHARDFQLHLQQQQQHQQQHQQQQQQQFFLHHHQQPQRNLDQDHEQQGGSILNRSIKMDREETSDNMDNIANTNSGSEGKEMSLHGGEGGSGGGGSGEQMTRRPRGRPAGSKNKPKAPIIITRDSANALRTHVMEIGDGCDIVDCMATFARRRQRGVCVMSGTGSVTNVTIRQPGSPPGSVVSLHGRFEILSLSGSFLPPPAPPAATGLSVYLAGGQGQVVGGSVVGPLLCSGPVVVMAASFSNAAYERLPLEEDEMQTPVQGGGGGGGGGGGMGSPPMMGQQQAMAAMAAAQGLPPNLLGSVQLPPPQQNDQQYWS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7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GGYEQGGGASRYFHNLFRPEIHHQQLQPQGGINLIDQHHHQHQQHQQQQQPSDDSRESDHSNKDHHQQGRPDSDPNTSSSAPGKRPRGRPPGSKNKAKPPIIVTRDSPNALRSHVLEVSPGADIVESVSTYARRRGRGVSVLGGNGTVSNVTLRQPVTPGNGGGVSGGGGVVTLHGRFEILSLTGTVLPPPAPPGAGGLSIFLAGGQGQVVGGSVVAPLIASAPVILMAASFSNAVFERLPIEEEEEEGGGGGGGGGGGPPQMQQAPSASPPSGVTGQGQLGGNVGGYGFSGDPHLLGWGAGTPS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AtAHL2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GGYDQSGGASRYFHNLFRPELHHQLQPQPQLHPLPQPQPQPQPQQQNSDDESDSNKDPGSDPVTSGSTGKRPRGRPPGSKNKPKPPVIVTRDSPNVLRSHVLEVSSGADIVESVTTYARRRGRGVSILSGNGTVANVSLRQPATTAAHGANGGTGGVVALHGRFEILSLTGTVLPPPAPPGSGGLSIFLSGVQGQVIGGNVVAPLVASGPVILMAASFSNATFERLPLEDEGGEGGEGGEVGEGGGGEGGPPPATSSSPPSGAGQGQLRGNMSGYDQFAGDPHLLGWGAAAAAAPPRPA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3g1160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DPVTASIHGHHLPPPFNTRDFHHHLQQQQLLHLKTEDDQGGGTPAAGALGGRGTKRDHHDDDENSGNHGDGGGGELALIPTCANSGGGGSGENGSRRPRGRPAGSKNKPKPPIIITRDSANTLRTHVMEVAGGCDISESITAFARRRQRGVCVLSGAGTVTNVTLRQPASQGAVVALHGRFEILSLSGSFLPPPAPPEATGLTVYLAGGQGQVVGGSVVGALTAAGPVVIMAASFANAVYERLPLEDEDLLAQGGDSGAGMLPGAGGQMDPNLFQGLPPNLLGNVQLPPPEAAAGGYGWNPGAAGGRPS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3g125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DEGRDLGPPAPSAGEPSSLSPPPLGAAKNEEDGTESPNGADAGAGPGAVVTGNRRPRGRPAGSKNKPKPPIFVTRDSPNALRSHVMEVAGGADIADAIAAFARRRQRGVCVLSGAGTVADVALRQPAAGSVVALRGRFEILSLTGTFLPGPAPPGSTGLTVYLAGGQGQVVGGSVVGALTAAGPVMVIASTFANATYERLPLDEVDAAGAEEDGHGNGMPPPHSEATMASMMPVHGVDPSMFGGGMPAMAGGAGLQLGHDLAWAQAQHQHQHAR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3g1639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VSYLHHHQQQQLHLLQGHDDGGGSDGGGQDELSPGSGGAAAPGGGGIGGVGGEVVGRRPRGRPPGSKNKPKPPVIITRESANALRAHILEVAAGCDVFEALTAYARRRQRGVCVLSAAGAVANVTIRQQPSNSSSSSSPVVATLQGRFEILSLAGSFLPPPAPPGATSLAAFLAGGQGQVVGGSVAGPLVAAGPVVVVAASFSNVAYERLPLEDDADEVAPPPPSAMDPFGASADPSTGGGGGHGGGLPFFNQLPPGLGMPPPPMAMDGHNGWPAGVGRPPF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3g532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MDPGPGGGSPGGASSSRYFHHLLRPQQQQQQPSPLSPTSHVKMEHSKLTSPDNNNSPAGGDAAADAGGGSGDQPSSSAMAPDGSGGSGGPTRRPRGRPAGSKNKPKPPIIVTRDSPNALHSHVLEVAAGADIVDCVAEYARRRGRGVCVLSGGGAVVNVALRQPGASPPGSVVATLRGRFEILSLTGTVLPPPAPPGASGLTVFLSGGQGQVIGGSVVGSLVAAGPVVLMAASFANAVYERLPLEGEEEDQAAAAAAAAAAGAEAQQDQVAQSAGPHGQQPAASQSSGVTGGDAAGGMSLYNLAGNVGNYQLPGDNFGGWGGGGGGAGGV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3g557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IKDPEPGDSNNADSGSGSGGGNGTTNNGAEPRGGDPGTVVLPAPNRRPRGRPPGSKNKPKPPIFVTRDSPNALRSHVMEVAGGADVADAIAHFSRRRQRGVCVLSGAGTVANVALRQPSAPGGAVVALHGRFEILSLTGTFLPGPAPPGSTGLTVYLAGGQGQVVGGSVVGALTAAGPVMVIASTFANATYERLPLEEEDEGPVQGGGGVEQQLGMAGGHGHGVPVDPSAAMPMAPMFNGQLGGGGGDGFPWAPH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4g3249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FGKGDMSKENMYHDPNKDMPAIRRFAAPPPPPPQPMHQHHGGHGEQPHPHPQQQQLECFSDEVDSRGTPEPKKEPAGGGGGSGAHLASGGGGDGSSIEVAKKRRGRPPGSKNKPKPPVVITREAEPAAAMRPHVIEIPGGRDIAEALSRFAGRRGLGICVLAGTGAVANVSLRHPCSPATAALAPPGLAAPAAVVVVQGRYEILSISATFLPPAMAAAMDMAPQAAAAMAAAGISISLAGPHGQIVGGAVAGPLYAATTVVVVAAAFTNPTFHRLPIADEDASVSVSGSADAVADEHRAHPHPHQQHQPEPPEQRHLRRQPPHLAASTSGAPPVEPCGVSIYGCHAQPQPQEVIWPPAAHQAPR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4g388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AAKQADGEHSGGGISGHDDDPEPKEGAVVVPANRRPRGRPPGSKNKPKPPIFVTRDSPNALRSHVMEVSSGADIADSIAHFSRRRQRGVCVLSGAGAVADVALRQPAAPGGAVVALRGRFEILSLTGTFLPGPSPPGSTGLTVYLAGGQGQVVGGSVVGTLTAAGPVMVIASTFANATYERLPLDDEAEEDRHELAGRGVPGSTGQMAPGVPPMMMGDHSAGMSMYGLPASLMPGGGGGHAQAAAEQGINAWAPQH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5g199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ATRYVHQFHHLHPDLQLQNNSYAKQQHEPSDDHDNGNNNYGAGQQYGADNNNNNDGGSSSSGPGAGGGDGTPGSGGDVVARRPRGRPPGSKNKPKPPVIITRESANTLRAHILEVGSGCDVFECVSTYACRRQRGVCVLSGSGVVTNVTLRQPSAPAGAVVTLQGRFEILSLSGSFLPPPAPPGATSLTVFLAGGQGQVVGGNVVGALYAAGPVIVIAASFANVAYERLPLEDEEQQQAAAAAAAAGGMQQMQQAGDADGPGGGGGMGGVPGFPPDPSAAGLPFFNHLPINHMGAGGAGSQLPPDGHGWAGPRPH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2g304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WWAGGMGGHGLDLGNHLAQQFGGSGVMAEQAPTTPNSSGSNNNHHDESSGAGAQGQDSPSAGAGETSPTPNATSGGSGGGGGSSSGRRPRGRPPGSKNKPKPPIIITRESPNTLRSHVLEIASGADIMDAVATFARRRQRGVSVLSGSGVVGNVTLRQPAAPPGAVVTLHGRFEILSLSGAFLPSPCPPGATGLAVYLAGGQGQVVGGTVVGELVASGPIMVVAATFSNATYERLPLVDEELAAATGDAVPTGSDGMQQLPEGPPPPGAGGNGAVMGGGLPPDSASMPFYSSLPPNLIPNGQMPQHDVFASFRPPPPA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1g357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PPPSSTAPAAPPAAAASAQSQDQPAPGAAGAMVPLRKPRGRPLGSKNKPKPPVIITRDSPDALHSHVLEVSPGADVSACVAQYARARGRGVCVLGASGTVADVAVRVPGAPAAGALPLTLPGRFELLSVTGTVLPPPAPAEASGLAVLLAAGQGQVLGGRVVGPLVAATPVTLFAATFANAVYERLPLQDDAVVDVKPNVSAADAQQAQQPQELPLAMSQAMAMGGAAGYPVVHRASPPYAWGGGHGHGSGGI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1g515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CLPENPRPLAPRGSSAAEAKPKHKPRLALASRTFASFDLAIRGRRRMDPVAAHGGGGGRHHFGPPVGSPFHSPFHGSHGHGAGGQFQQQAAPQFQAYELHGHQAQMLANSMGGGGGNSGSSMLAKQELVDESTINSAGSNSAGEQGMGSAEPQIMGQTQAGGVGGGGEDPHQQHGAAGLRQGVMRRPRGRPAGSKNKPKPPVIITRDSASALRAHVLEVAPGCDVVDAVADFARRRQVGVCVLSATGSVAGISVRQPGGGGGSNGNGNGGVVSIAGRFDILTLSGSFLPQPAPPSATGLTVYVSGGSGQVVGGAVAGALVATGGPVVIMAASFGNASYERLPLDDEPPQSAAPDLAPLPAPLHQQQQQQQSLAMMNAIQLPGDEDEAGGYGGWASAGAGSSRVG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d1g668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GSMDGHSLHHHGGGGGYTHVAASGPAGSNNDEQQQDDASPPPSGASGGGGGGSAGRRPRGRPPGSKNKPKPPVVVTRESPNAMRSHVLEIASGADIVEAIAAFSRRRQRGVSVLSGSGAVTGVTLRQPAGMAGNGAPAVALRGRFEILSLSGAFLPAPAPPGATGLAVYLAGGQGQVVGGSVMGELLASGPVMVIAATFGNATYERLPLDEASQADAEEAGAVLSGSSEGGGAAQLLEQQGSGGGTAVAHPPMYASVPQPTPTHDMFGQWGQQARPPPPT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Bd4g338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MEVRASSEQQGVMAGREPFGLPKTPPPSSNPMQQNMHLAYTAEGRPYYAQTAQNQSGGGDGAAGPDADAAEGNGSPEHQGNMEEMARKKSGQPSNEDSDGSMSAALVPVPNPAEVTPGASGTLSPAARNTAGTVPSAAPVGMKKRGRPKGSTNKVKKQKSVPDTTGFVGAHFTPHAICVNAGEDVAAKIMSFSQHGSRGVCVLSANGAISNVTIRQADTSGGTVTYEGRFEILSLSGSFLESENGGHRSRTGGLSVSLASSNGRVLGGGVAGLLTAATPIQIIVGSFDTATEKKAPKKQRAPSDPSSSSAPPQMAPVIASAAMAVPAVTTPVAEPIAPVPLSVAMAAGPSGESSSAAGNQLNHGATANDNTQNQGLSSMSWK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30240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SHSLPPPFHTRDFHLQQHPFHTNTNNNNSEEEHSTTTTRLKRDRDDDTNNSNPNSAGDPTPDGEITRRPRGRPAGSKNKPKPPIIITRDSANALRTHVIEVTDGCDIVDSVATFARRRQRGVCIMSGTGTVTNVTLRQPASPGAIVNLHGRFEILSLAGSFLPPPAPPAATTLTIYLAGGQGQVVGGSVVGTLIASGPVVIMAASFSNAAYERLPLEEDDQPQLPSLQGGGGIGSPDEVGQSQITAQTAHHQQQQQNQQQQQQLLNDGNAPLFHGLPPNLLNSIQMPPSESPYWAT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1651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ENIPTTTDSSTSNPYSTPLKQSLEVADEENNSGSHERAEPGTSSSTRRPRGRPPGSKNKPKPPVVVTKESPDALRSHVLEIGSGSDIVESISNFAQRRQRGVSVLSGNGVVANVTLRHPGASGGVITLQGRFDILSLSGAFLPAPAPPGATGLTVYLAGGQGQVVGGIVVGALVATGPVIVIAATFTNATFERLPLEDEEVAAGDKSGTSQNNSTSQSMGEQQQQQQQPSMGVYNMTPNLVTNGQVSSHDMIWSLPRAP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3624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TLNLGSASHFVDQLQQQRPDLHLDSPPSSDHVNHFNGSGGSGGSGDVMVRRPRGRPAGSKNKPKPPVIITRESANTLRAHILEVGGGCDVFEAVAGYARRRQRGICVLSGSGIVNNVSLRQPAAAGSVLTLQGRFEILSLSGSFLPPPAPPGATSLTIFLAGGQGQVVGGNVVGALIASGPVIVIASSFSNVAYERLPLDEEEMPMQAGGGDGDGGEGGGEGHNNPFPDASSGLPFLNLPMNMPNQNQFFG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3628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GITPHNRPLPPPFLSKDLHLHHGLFHAHHQNSDDDHTPGPKRDRDSDDNPTMDDDTKELSNSSSRRPRGRPAGSKNKPKPPIIITRDSANALRSHLIEISTASDIVDSLATFARRRQRGVCILSATGTVANVTLRQPSSPGAVITLPGRFEILSLSGSFLPPPAPPAASGLTVYLAGGQGQVVGGNVIGPLSASGPVIIMAASFGNAAYERLPIDDEDETSPAPDQMAGQQAAAAPPPPQLLGDPNGGLFHGMAQNVVNSSCQLPGEAAAAFWGG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0999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DLNSAVHGASSRNANQFLGSDLQLQNFSQTHLPDPNSADSTTPTTGGSSSRRPRGRPAGSKNKPKPPVIVTRDSPNSLRSHVLEVSPGSDVVESISTYVTRRRYGVCILGGTGAVTNVNLRQPMSPSGSVMTLHGTFEIVSLTGTALPPSGAGGLTIYLADRQRQGHVVGGSVVGPLRASSPVTLMVASFTNAVYDRLPVEEAEPPVQAQASASPSSDITGGGGQLRGIESFNLRDDGYGWNNNASRPPTTL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3132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AGLDLGNRYIHQLQTPNFNLPIGHHHHHHHPDSQSRHDDDDSPHHPLEFVPTTTTDMVASRRPRGRPPGSKNKPKPPVIITRESANTLRAHILEVGSGCDVFDCIATYARRRQRGICILSGNGMVTNVNLRQPTATGSVLTLQGRFEILSLSGSFLPPPAPPGATSLTIYLAGGQGQVVGGNVVGELVAAGPVTIIAASFTNVAYERLPLEDQEQEQQEQEQDQMQQPTSQGGGNNVGGGGSNNPFPDPSSGLPFFNLPINMQNQIQL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20620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RATAAHGRPLPPPFISRDFHLNPHHHFLHQNPDQHYNENGSSGSGGGDGEVLRRPRGRPAGSKNKPKPPTIITRDSANALRCHVIEIANANDVIETLTIFARQRQRGICVLTGAGAVTNVTLKQPVSTAGAVISLPGRFEILSLSGSFLPPPAPAAASGLTVYLSGGQGQVVGGSVVGPLMSSGPVVITAASFGNAAYERLPVEDDDVEAADAGSSPIRSPENAVQQQQFLPDFHGLAPNLMNTCQLPTEPYWGTGRT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3837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FKTYHTSKSNFRLPLPFSIFANLANSNPWWVSPVGFPTTAPISTTVDGSGRDKDEEEDEAKGGGVEVGNRRSRGRPPGSKNKRKSPIIVTRDSPHTLSTHVIEIVGGADVADSINQFCCRRQRGVCVLSGSGTVVDVTVRQSAGSGAVIQLRGRFEILSVSGSFLPGRDPPCSTGLTVYLAGGQGQVIGGTVVGPLLAGGPVILIAATFANATYERLPLQHHHNYEEREVSPATTSAGELEEPLPYPRIETSIYDLIPPNNNNNHALDGYAWTHDRPSLV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3217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RYLTHLQPQVDGGHFSSGDHQDDDDPHQTLGGTGDVVGRRPRGRPPGSKNKPKPPVIITRESANTLRVHILEVGSGCDVFDCVASYARRRQRGICILSGSGNVTNVGLRQPAAAGVLTLQGRFEILSLSGSFLPPPAPPGATSLTIFLAGGQGQVVGGTVAGELTAAGPVILIAASFTNVAYERLPLDEEDQQQTPAGGGGSGGGVGNNNNNNPFQDPSNSGLPFLNLPLHMQNVQL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1606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LSKFHLSPHPFTHHPPPQPPVDEPIAALPSPFKHHTDLTSTADGSTIEVVRRPRGRPPGSKNKPKPPLVVTREPEPAMRPYVLEVPGGNDVVEAISRFSRRKNLGLCVLNGSGTVANVSLRQPSATPGATVTFHGRFEILSISATVFPQSTPLPLPNGFSISLAGPQGQIVGGLVAGALIAAGTVFVVASSFNNPFYHRLPDEEEIKNLGSGGGSGGGEVHSPHVSGGGDSSGQGHGHGQIAETCGMAMYSCHAPSDVIWAPTARQ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2572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ASHFVHQLQHRSVDLHLQHQTDVDDGSDHQPNSGGEIVARRSRGRPPGSKNKPKPPVIITRESANTLRAHILEVNTGCDVFDSVATYARKRQRGVCILSGTGAVTNVTLRQPSSTGGAITLPGRFEILSLTGSFLPPPAPPGATSLTIFLAGGQGQIVGGNVVGSLIASGPVIVIASSFTNVAYERLPLDEEEQPPNGGGSLSNPFPDPSVGLPLFNMPSSNMAGNQNQLPVDGWGGGNSGGRA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1114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GDQADMAVHSLGSKLSLISDHEPEKCGNNNVTNNHQQRPCFDPSLVSPKVVPPISVAAESDQALRRPRGRPAGSKNKPKPPIIVTRDSANALRAHAIEVSTGCDVNESLSNFARRKQRGVCILSGSGCVTNVTLRQAASSGAIVTLHGRFEILSMLGSILPPPAPSGITGLTIYLSGA</w:t>
      </w:r>
      <w:r w:rsidRPr="000E0B2B">
        <w:rPr>
          <w:rFonts w:eastAsia="Times New Roman"/>
          <w:color w:val="000000"/>
        </w:rPr>
        <w:lastRenderedPageBreak/>
        <w:t>QGQVVGGVVVGALIASGPVVIMAATFMNATFDRLPSDDEEVAATMQSQHYGQNGRSHHHLDVSDLYGVPQNLITNSSLPPELYSWATAGRTMSKT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1361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WGGIGNLPTTPLEFQKTEQQHSTKNYEDGDGVKPKRRPRGRPRGSKNKPKPPILIAKITPNTLQTHVFEIATATDIADSIFTFTQRRRRGVSILSATGLVTDITLRQPPGVITLHQRFEILSLSGAFLPTPSPHGTSALTVYLAGDQGRVVGGLVAGPIIAAGPVVVVAASFTNAMYEKLPMEENEEKTEEDKQLEENINGNKNSMGESSSLAAASSLGVHNLIPNTQISQETFWAPPP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3555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DYGGAISLSHQPPTSSSSSDDHSPPTRPQTKPSRTPTSGGAASSVDTSTMKKPRGRPPGSKNKPKPPIVITKENESSMKPVVIEISAGNDVVDTLLHFARKRHVGLTVLSGSGSVSNVTLRHPMSHSTSLSLHGPFSLVSLSGSFLANTTPFSSKPHSLSPSPSPSPSSSFGICLAGAQGQVFGGIVGGKVTAASLVVVVAATFINPVFHRLPSETTEGEDDRVDMAKPTINATDESPVTATTTSSATPMTVCVYNAPSPPDHAMPWVPSSRS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s1329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MANRWWTSGQMGLPGVDHTSTSSSAMRKPDLGISMNDNGGPVHSGGDDDDDRDNGGDEPKEGAVEVPTRRPRGRPPGSKNKPKPPIFVTRDSPNALKSHVMEISNGADIAESVAQFARRRQRGVSVLSGSGTVTNVTLRQPSAPGAVLALQGRFEILSLTGTFLPGPAPPGSTGLTIYLAGGQGQVVGGSVVGPLTAAGPVMVIAATFSNATYERLPLEEEEEGGGVGAQGHTSAGGGGAGDGSPQGIGGGVGDPSAMTPLYNLPPNLLPNGGGGQLNQEAYSWAHGG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6g0981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GEYLEQQQQHPKSETTPPSMFSKLQPQHHPFPHHPFQLSAEEENRVGAATTPSTVQKANSSGGDGATIEVVRRPRGRPPGSKNKPKPPVIITRDPEPAMSPYILEVSGGNDVVEAIAQFSRRKNMGICVLTGSGTVANVTLRQPSTTPGTTVTFHGRFDILSVSATFLPQQSGASPAVPNGFAISLAGPQGQIVGGLVAGGLMAAGTVFVIAASFNNPAYHRLPPEEEGASAGDGHSPQVSGGGDSGHGQAESCGMSMYSCHLPSDVIWAPTARPQ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0g011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LSINERSLVRERQEEEEEEEDERDNGDEPKEGAVEAGTRRPRGRPPGSKNKPKPPIFVTRDSPNSLRSHVMEVAGGADVAESVAQFARRRQRGVCVLSGSGSVANVTLRQPSAPGAVVALHGRFEILSLTGAFLPGPAPPGATGLTVYLAGGQGQVVGGSVVGSLVAAGPVMVIAATFANATYERLPLEEEEDDGGGSVQGGSTLGGSPHGIGSSGGGGGSGGGHLPGGIPGPSSLPLYNLPPNLLPNGGQVGHEAFAWAHGH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0g310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TGSVGLENSGHSMKKPDLGFSMNESTVTGNHIGEEDEDRENSDEPREGAIDVATTRRPRGRPPGSRNKPKPPIFVTRDSPNALRSHVMEIAVGADIADCVAQFARRRQRGVSILSGSGTVVNVNLRQPTAPGAVMALHGRFDILSLTGSFLPGPSPPGATGLTIYLAGGQGQIVGGGVVGPLVAAGPVLVMAATFSNATYERLPLEDDDQEQHGGGGGGGSPQEKTGGPGEASSSISVYNNNVPPSLGLPNGQHLNHEAYSSPWGHSPH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Gm03g025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AAQGRPLPPPFLTRDLHLHPHHQFQPHHNNQNTEDEAGNGRGQKRDRDENVGGGGGATTPPHGGGEGKEPGSEDGGGSDMGRRPRGRPAGSKNKPKPPIIITRDSANALRSHVMEITNGCDIMESVTAFARRRQRGICLLSGSGTVTNVTLRQPASPSAVVTLHGRFEILSLSGSFLPPPAPPAASGLAIYLAGGQGQVVGGSVVGPLVASGPVVIMAASFGNAAYERLPLEEEETPVPYHGTEGLGSPGIPGTQQQSQSQPQQQQQQLVGDPNSSSLFHGVPQNLLNSIQLPAEGYWGGS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20g344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GPSKHHMLATVANPWWTGQGGLSGVDHPGTHSPGLGKRPSDLGISENSGGHNREEDEDNRDEPKEGAVEVGTRRPRGRPPGSKNKPKPPIFVTRDSPNTLRSHVMEVTGGADVAESVAQFARRRQRGVCVLSGSGSVANVTLRQPSAPGAVVALHGRFEILSLTGTFLPGPAPPGSTGLTVYLTGGQGQIVGGSVVGSLVAAGPVMVIAATFANATYERLPLDEDDEGPSSAAGAQGGGSSPPPPLGIGSSGGGQLQGGMPDPSSMPLYNLPPNGGVGQVGHEALAWAHG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20g364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TGSVGLENSGDSMKKPDLGFSMNESAVTGNHTGEEEEKENSDEPREGAIDVSTTRRPRGRPPGSKNKPKPPIFVTRDSPNALRSHVMEIAAGADIADCVAQFARRLQRGVSILSGSGTVVNVTIRQPTAPGAVMALHGRFDILSLTGSFLPGPSPPGATGLTIYLAGGQGHVVGGGVVGPLLAAGPVLLMAATFSNATYERLPLEDDDQEHGGGGGSPPGITGGPGEASSSISVYNNNVPPNLGLSNGQHLNHEAYSSSPW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1g345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PIIPHHQFQPHHNHQNTEDEAGNGRGQKRDRDENAGGGGGATTPPQGGGEGKESGSGDGGGSDMGRRPRGRPAGSKNKPKPPIIITRDSANALRSHVMEIANGCDIMESITAFARRRQRGVCVLSGSGTVTNVTLRQPASPGAVVTLHGRFEILSLSGSFLPPPAPPAASGLAIYLAGGQGQVVGGSVVGPLVASGPVVIMAASFGNAAYERLPLEEEETPVAVAGNGGLGSPGIPGTQQQPQQQQQQQLVGDPNSSSLFHGMPQNLLNSVQLPAEGYWGGS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1g406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SRFVQSLHRPDFNQQQESEEDAKPQDGPQQGDVVGRRPRGRPAGSKNKPKPPVIITRESANALRAHILEVASGCDVFESVASYARRRQRGICILSGSGTVTNVSLRQPASAGAVATLHGRFEILSLTGSFLPPPAPPGATSLSIYLAGGQGQVVGGSVVGELTAAGPVIVIAASFTNVAYERLPLEEEEEQVQISGAAANNNNNSNPYHDPSSGLPFFNLPMNVQLPVDAWAGNSTTRS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1g422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ITAHGHSLPPPFHAGRDLHLHQQQHQFHSLQEDEQSGSSGGLNLAHKREHEENNNNNSSDGKEGGGAGSGETEISRRPRGRPAGSKNKPKPPIIITRDSANALKTHVMEVADGCDIVDSVSAFARRRQRGVCIMSGTGTVTNVTLRQPASSGAVVTLHGRFEILSLAGSFLPPPAPPAASGLTIYLAGGQGQVVGGSVVGALIASGPVVIMSASFSNAAYERLPLEDEDPSMALQGGGSIGSPGGGGGGGGGVGQQQPSQQLMGDSTAPLFHGLNPNLLNSVQMPSETFWATGRS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7g166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AGLDLGSASRFVQNLHRPDLHLQQNFQQHQDQQHQRDLEEQKTPPNHRMGAPFDDDSDDRSPGLELTSGPGDIVGRRPRGRPPGSKNKPKPPVIITRESANTLRAHILEVGSGSDVFDCVTAYARRRQRGICVLSGSGTVTNVSLRQPAAAGAVVTLHGRFEILSLSGSFLPPPAPPGATSLTIYLAGGQGQVVGGNVIGELTAAGPVIVIAASFTNVAYERLPFREMNNSSNNSSFRFSHWNDVVSRKQQQQ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5g040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ISAHGHSLPPPFHTRDLHLHHQQQQHQFQSLNQATEDENSGSSGAQKREREENSNNNEGAGEAEITRRPRGRPAGSKNKPKPPIIITRDSANAMRTHMMEVADGCDIVESVSEFARKRQRGVCIMSGTGTVNNVTLRQPASSGSVVTLHGRFEILSLSGSFLPPPAPPAASGLTIYLAGGQGQVVGGSVVGTLVASGPVVIMAASFSNAAYERLPLEDEDPSLQMQGGSIGSPGASGVGQSQLLGGDATAPLFHGLPPNLLNSVQMPSEPFWAAS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5g236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ASRFVQNLHLPDLHLQQNYQQPRHKRDSEEQETPPNPGTALAPFDNDDDKSQGLELASGPGDIVGRRPRGRPSGSKNKPKPPVIITRESANTLRAHILEVGSGSDVFDCVTAYARRRQRGICVLSGSGTVTNVSLRQPAAAGAVVRLHGRFEILSLSGSFLPPPAPPGATSLTIYLAGGQGQVVGGNVVGELTAAGPVIVIAASFTNVAYERLPLEEDEQQQQQLQIQSPATTSSQGNNNNNPFPDPSSGLPFFNLPLNMQNVQL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8g040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NVGMIREQELMENSNNNNNNNNATTTTPTNSSNSNTNANTNTNTTEEEVSRDNGEDQNQNLGSHEGSEPGSSGRRPRGRPAGSKNKPKPPIVITKESPNALRSHVLEIASGSDVAESIAAFANRRHRGVSVLSGSGIVANVTLRQPAAPAGVITLHGRFEILSLSGAFLPSPSPSGATGLTVYLAGGQGQVVGGNVAGSLVASGPVMVIAATFANATYERLPLEDDQGEEEMQVQQQQQQQQQQQQQQQQQQSQGLGEQVSMPMYNLPPNLLHNGQNMPHDVFWGAPPRPP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8g482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IDLGSASHFVHHRLERPDLEDDENQQDQDNNLNNHEGLDLVTPNSGPGDVVGRRPRGRPPGSKNKPKPPVIITRESANTLRAHILEVSSGCDVFESVATYARKRQRGICVLSGSGTVTNVTLRQPAAAGAVVTLHGRFEILSLSGSFLPPPAPPGATSLTVFLGGGQGQVVGGNVVGPLVASGPVIVIASSFTNVAYERLPLDEEESMQMQQGQSSAGGGGSGGGVSNNSFPDPSSGLPFFNLPLNMPQLPVDGWAGNSGGRQ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1g031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ITAHGHSLPPPFHTARDLHLHHQQQQHQFHSLQEDEQSGSSGGLNLAAHKREREENNNSDGKEGGAGSAETEISRRPRGRPAGSKNKPKPPIIITRDSANALKTHVMEVADGCDIVESVSAFARRRQRGVCIMSGTGTVTNVTLRQPASSGAVVTLHGRFEILSLAGSFLPPPAPPEASGLTIYLAGGQGQVVGGSVVGALIASGPVVIMSASFSNAAYERLPLEDEEPSIGLQGGGSIGSPGGGGGVGQSQAPHQLMGDSTTAPLFHGLNPNLLNSVQMPSTETFWATGRSPYC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1g046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STASPFVQSLHRPDFNQQHDSGEDAKQSAEDGPHHQGDVVGRRPRGRPAGSKNKPKPPVIITRESANTLRAHILEVANGCDVFESVASYARRRQRGICILSGSGTVTNVSLRQPASAGAVVTLHGRFEILSLTGSFLPPPAPPGATSLSIYLAGGQGQVVGGSVVGELIAAGP</w:t>
      </w:r>
      <w:r w:rsidRPr="000E0B2B">
        <w:rPr>
          <w:rFonts w:eastAsia="Times New Roman"/>
          <w:color w:val="000000"/>
        </w:rPr>
        <w:lastRenderedPageBreak/>
        <w:t>VIVMAASFTNVAYERLPLEEEEEQVEISGVAGNNSNPFPDPSSGLPFFNLPMNVQLPVDAWAGNSTTRS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1g342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TGNVGMIREQELMENSNNNNATTTPTNSSNSNTNANTNTTEEEVSRDNGEDLQNQNLGSHEGSEPGSSGRRPRGRPPGSKNKPKPPIVITKESPNALRSHVLEITSGSDVAESIAAFANRRHRGVSVLSGSGIVANVTLRQPAAPAGVITLHGRFEILSLSGAFLPSPSPPGATGLTVYLAGGQGQVVGGTVAGSLVASGPVMVIAATFANATYERLPLEDEQGEEGMQVQQQQQQQQQQQSQGLGEQVSMPMYNLPPNLLHNGQNMPHDVLWGAPPRPP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4g032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FGEMDRKQEQDKGNSNMSGIDVALISPKVPKAVSPVSSAAAEGDTLRRPRGRPAGSKNKPKPPIIVTRDSANALKAHAMEVSSGCDVNESLLNFARRKQRGLYILNGTGCVTNVTLRQPGSAGAIVTLHGRFEILSLLGSILPPPAPPGITGLTIYLAGAQGQVVGGAVVGALIASGPLVIMAASFMHATFDRLPLEDDELAAAMQNQHYQNGRTHHLDISDLYAIPQNLLMNGTMPPEIYSWAPGRNFSKT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4g072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SATVKPSEQDNGDNNGTPTNSGNSNTKVNAVLEDDANTNERDGEEQTLSGGRRPRGRPPGSKNKPKPPVVITKESPNALCSHILEISDGSDVAECIAIFATRRHRGVSVLSGNGFVTNVTLRQPAAPGGVITLQGRFEILSLSGAFLPAPSPPEATGLTVYLAGGQGQLLPFSLMLLITGCLCRRNLEEDMQEVNEGDGGGTSPPQPPPPPPPRSQGEQQVSMPVYNLVPNNGDVFWGPPSSPSN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4g359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FSKLHSQHSQQPQPFQFSRECQSSKEDDIPSTCGLNLITAQKSGLSGDQNNETTSEIMRRPRGRPSGSKNRPKPPLIITCEPEPVMSPFILEIPGGSGVVEALARFSRRKNTGLCVLTGSGTVANVTLRQPSFTPAGASVATVTFHGRFNILSMSATFLHHGSPAAIPNALAVSLSGPQGQIVGGLVAGRLLAAGTVFVIAASFNNPSYHRLSSEEDAQNTSDGGGDRQSPAESSMYSCHRPSDVIWAPTP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2g376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FSKLQPQHQQQHQPFQFSRECQTSEDDDSRSSGGPNTAVAQKSVLGGGGCSDGATIEVVRRPRGRPPGSKNRPKPPLIITREPEPAMSPFILEIPGGSDVVEALARFSRRKNTGLCVLTGSGTVANVTLRQPSFSPAGATVATVTFHGRFDILSMSATFLHHASPAAIPNAFAVSLSGPQGQIVGGFVAGRLLAAGTVFVIAASFNNPSYHRLSSEEEAQNNSGGGAGDAQSPPVSGGGLESGHVPAESFMYSCHLPSDVIWAPTP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9g381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IDLGSASHFVHHRLQRPDLEDDENQQDQDNNLNDHEGLDLITPNPGPGDVVGRRPRGRPPGSKNKPKPPVIITRESANTLRAHILEVSTGCDVFESVATYARKRQRGICVLSGSGTVTNVTLRQPAAAGAVVTLHGRFEILSLSGSFLPPPAPPGATSLTVFLGGGQGQVVGGNVVGPLVASGPVIVIASSFTNVAYERLPLDEDESMQMQQGQSSAGDGSGDHGGGVSNNSFPDPSSGLPFFNLPLNMPQLPVDGWAGNSGGRQ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4g0971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KGEYVEQQQQHPKSETPPSMFSKLQPQHHPFPHHPFQLSAEDATTITPSTAQKANSSGGDGATIEVVRRPRGRPPGSKNKPKPPVIITRDPEPAMSPYILEVSGGNDVVEAIAQFSHRKNMGICVLTGSGTVANVTLRQPSTTPGTTVTFHGRFDILSVSATFLPQQSGASPAVPNGFAISLAGPQGQIVGGLVAGGLMAAGTVFVIAASFNNPAYHRLPPEEEGASAGDGHSPPVSGGGDSGHGQAESCGMSMYSCHLPSDVIWAPTARPPP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6g016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TPAALHLQPQSDDDDGEGPFSTQRRPRGRPMGSKNKPKPPVIVTRDSPNVLRSHVLEVSSGADVVESLSNYARRRGRGVSVLSGSGTVANVVLRQPAGSVLTLHGRFEIVSMTGTVLPPPAPPGSDGLSVYLSGAQGQVVGGVVVAPLVASSHVVLVAASFANAMFERLPLPLNQHDDDDQGEVFGWGGTGTTSSTSTAPPKTH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20g0530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SSSQHFPPPTLTTANQPLMAPPTKNPRGRPRGSKNKPKSTSLLSQPVEPSVKLVTINVAPGMDVIETILDVARRDHVSLIILNASGMIKNATVCDSPQGVPTLLIGPFSLFSLTGFYLYNNQYALHPGATPPPPFSFGIKLCASHGQVFNGLIGGSVIAGDNSYVSACVLRLPCMVVFRILIEYFVGVIGGNEGSGCLLFFIFGPWWFSEFSLSAWRCRWLKL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20g077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PRGRPSGSKNKPKTTSLLVAQPVEPSMKLVIINVDRGKDIMQTILNVAHQGCVSLTVLSASGTVTSVTLCNSPNDGGGALMLHGPFTLLSINGSYFYNNNQYNLHSGATRSPPVSFGIHLSTSKGKILGGAIGGNVIAGDDVSITLSTFSHPEIYMYVPKDEEEDNDEKKQ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17g145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ISAHGHSLPPPFHTRDLHLHHQQQQQQHQFQSLNQATEDENSGSSGAQKREREENSNGNNEGAGEAEITRRPRGRPAGSKNKPKPPIIITRDSANAMRTHMMEVADGYDIVESVSEFARKRQRGICIMSGTGTVTNVTLRQPASSGSVVTLHGRFEILSLSGSFLPPPAPPAASGLTIYLAGGQGQVVGGSVVGTLVASGPVVIMAASFSNAAYERLPLEDEDPNSLQMQGGSIGSPGASGVGQSQLLGGDATAPLFHGLPPNLLNSVQMPSEPFWAAST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07g358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TTNSMAISISQNSFSSDLDSTSSWDYLTGSSSQFPRCPPSPIANQPLENLPIATPPTKKPRGRPPGSKNKPKTTSFPVGQPAEPSMKLVIVNVTPGSDIIESILDVARRGHVSLTILSASGTISKVTLHNSIHGVAALTLRGPFTLLSLNGSYLHNNHYTLHPGATPPPPLSFGISFSTSQGQVFGGAIGGRVIAGDDVSLTISTFKNPVMYKYVPTDKERNGDDNNNNHYNNISKNFNGGNELLGFNMVGCRVRGW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Gm20g079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TNNSFAISHSQNFSFDSRSTFFWDNHTGSSSQCPHHPPPLAGTNQPQENLLLPTPHPRKPRGRPPGSKNKQKIISFPVAQPSEPFVRIVIINVDPGRDIMESILDVARQGHVNLTVLSTSGTVTKVTLQNSLHGAAALTLHGPFTLLSLNGSYLINNHHNHNSGATLPPPSSFGIHLSTSGGQAIGGAIGGQVIAGDNVKITVSTFWNPEMYKYIPEGNKGGNDDNNDRENNYNNNPIDCNGGWKPIGVQYG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5g0116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DQITSHGHSLPPPFHTARDLHLHHQHQQQQQQQQHHQFHTLQQQQQTTDQDEQSGSSSGGGLNLTNREENSNNKFSTDFSPKLESGGGGSGGDTDSMTRRPRGRPAGSKNKPKPPIIITRDSANALKTHVMEVADGCDVVESVNNFARRRQRGVCIMSGTGTVTNVTLRQPASPGAVVTLHGRFEILSLAGSFLPPPAPPAASGLTIYLAGGQGQVVGGSVVGALIASGPVVIMSASFSNAAYERLPLEDDDGSSIQQLQGGGGGGSPSGGGGGVQQQQQQLLGDSTAPLFQAMHPPNSNPNLNPNLLGQMPSDNFWPTGRS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5g0750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FSNFQQQQHHNLFQPSRECQTSEEDETRSSGGPSPNKPSCNDGATIEIGRRPRGRPPGSKNKPKAQSQIIINHSSDPAMSPHILEIPEGSDVVEAISRFSNRRKTGLCVLTGSGTVANVTLRQPSGPPGTTVTFHGRFNILSISATFFSPLESSPPMNKEFSISLAAPQGQIVGGFVVGPLLAAGTVFVIAASFNNPSYHRLPLEEDVRNNSVSGGYEEKSPPQLSGGESCMYSSQLPSDVIWAPTARTN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5g0878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NRWWSGRQTEANPVEGENRNGPTRIILRRESRRASNGSVNGNVTGGNVTPTRSNTSNTGTGNSNGHVNDELENSNGRSGDQTARSGRRPRGRPPGSKNKPKPPLMITKETPNALSSVILEVANGADIAHSISSYANRRHRGVSVLSGTGYVTNVTLRQDNAPGGMISLQGRCHILSLSGAFLPPPSPPDATGLTVYLAGGQGQVVGGLVIGSLIASGPVMVVAATFANATYERLPLEDEDEGDEENFQEVDNINLVVNNGNHVANGDGGSGSLSGSASGSGGGGGGGATSHGLGEYSFNPSMIQNGNDSGHGHGHDVFWRPH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5g0961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PSSLSPNSLENNLVRVEGGNMVSHITTTNNNNNDTLMPTPIPSHLPQKKPRGRPPGSKNKPKPPVNIEENMDNNMKMIYIEIPSGKDIVGEIINCAHRYQASITVSRGYGLVTNVTLLNPKTHFPTPPMIGPFEMTSLLGTYVNINCRRNTLNHPPCSCFSILLSGHGAVVYGGTVGGTIIAASNVWIQATLCKNLDHYQSISNNNNNHDNNVVNLSTFDDVATFPNH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5g0967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EKEFAPFSQSSNSKNLEFLENKSERFYAPSGSSSAIVGEIIGHSTSLPNTTTTNNNNEQLVMPTSPPRAPSSKRSRGRPKGSKNKPKTPAVVMVEPQTLMKQIFIEIPAGYDVLESIIKMAWRHEADITVLRGFGIVSDITIHSSLSHTPPLTIEGPVQMTSLSGTYVNPNVDNVPSEVIANPACSSFSIFLSGSHGQVYGGIVVGKVMTSSVVMISATLMKKTKFYMVA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5g0966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AEKELAPFSQSSNTENEFSQNNYVRFSTSLLNTTTNIGTENLVMPKSPPGGAPSSGMLIDLPQNSREDLITTSSKRSRGRSKGSKNKPKPPVVITVEPESFMKQIFIEISAGCDVVESIIKMAWRHQADISVMRGSGLVSNITIRNSTSHSPALTIEGPIKMMSLSGTYINPNSDTVPSEFITNPNHSSFSIFLSGNGNEGQVYGGIVIGKIMASGNVMITATLQKKPKFYRVT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8g10271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QNIHRQNLHLQQQHHHQNQHDSEEQESNRASVGGGAPFSSNEEDDRSQGLELGSAAGPGDVVGRRPRGRPPGSKNKAKPPVIITRESANTLRAHILEVAGGSDVFECVSTYARRRQRGICVLSGSGTVTNVSIRQPAAAGGVVTLHGRFEILSLSGSFLPPPAPPGATSLTIYLAGGQGQVVGGSVVGELIAAGPVIVIAASFTNVAYEKLPLEEEQLQMQAEAGGGSQGSGGGGGGNNNNNPFPDPSSGLPFFNLPLNMQNVHQLPVDGWAGNNNNSASRQ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8g1027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TVLLLRRRLGRRNVAGRGNTRLMVTLLLVLAPVSSPVAATSAASAGDSGNADAPPKKHRGRPPGSGKKQLDALGAGGTGFTPHVILVESGEDITEKVMAFSQTGPRTVCILSAIGAISSVILRQPASGSIARYEVQLVNGQFEIVSLSGPMPLSENNGEQSRTSSLYVSVAGADGRVLGGAVAGELTAASTVQVIVGSFIVDRKKSSSSMVKSGPSSAPTSQMLNFGAPTTPTSPTSQGPSTESSEENDHNSNFSRGPGLYNNANQPVHNNMQQMYHHPLWAGQTH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7g0925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NTFLVVRMVASSTTLFVSLSLSFPFQSHPIPFSLQYSIDPFVFLFYMAGIDLGSASQHFVHRLQRPDLEVHDESQDQDGNNNNNHEGLDLVSPNHGLGDVVGRRPRGRPPGSKNKPKPPVIITRESANTLRAHILEVSSGCDVFDSVATYARKRQRGICVLSGSGTVTNVTLRQPAAAGSVVTLHGRFEILSLSGSFLPPPAPPGATSLSVFLGGGQGQVVGGNVVGPLVASGPVIVIASSFTNVAYERLPLDEDESLQMQQGQSSAGGGGGGGDGVNNSFPDPSSGLPFFNLPLNMPQLPVDGWAGNSGGRQ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1g09339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TGPVGLGGMDNSVTSSPLGKPDLGFSMNQSAVTGVNNMNNNNNEEEEDEKENSDEHKGGAIETNTSTRRPRGRPSGSKNKPKPPIFITRDSPNALRSHVMEVATGTDISDSIVQFARKRQRGICILSASGTVVNVSLRQPTGPGAVVALPGRFDILSLTGSVLPGPSPPGATGLTIYLSGGQGQVVGGGVVGPLVAAGPVMLMAATFSNATYERLPVEDGDDQEGHQGGGGDDESPTRAAGMGQLAIGSVGEGSSIPPGYNNVGGNLGVSNGGQQQLLNNHEAYNNSPWGHASH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1g0467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SHEPQQPHPHPHPDHLQLENVVLVDPNPFTNTVLTTMMEPITARFPQLHMNTNQPPHSEPLNNNIPSTLKPCVTASSGSGSIHKKKGRPRKYFPDGNIALVSSPALDATITSHSSSIANKSTRGRGRPRGSLNKKKKVEVSGVSGTGFSQHVITVNPGETLMMLRRWLLMYVEMDIVMKLKTFCQGGPNTDMCILSAHGLVGTVALHQSGTIVLREGRFEILSLSGMLEEFDNKNGFKTMGYFKVSLVDPNLNVLGGVVADKLIAASFVKVIVGSFTLDGKNCSSSNLKLGSSSMTISQFAAPRTPTSAAASQGPSSMSYGNNENIPFDQVLGIYNNDSEPIPTLSMYQQIDSPNSK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3g1492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GEYVEQHSSNPNKGNETPPPSLLFSKPFHPFQLSHHECQPIGEDDNNNTSGGVATTQKPNTSGDGATIEVSRRPRGRPPGSKNKPKPPIIITRDPETVMSPFILDISGGNDVVEAISEFSRRKNIGLCVLTGSGTVANVTLRQPSTTPGTTVTFHGRFDILSITATFVPQQHGVSPAIPSNFSISLAGPQGQIVGGIVAGNLIAAGTVFVIASSFNNPSYHRLPLEEDEGGNSVSGGGEGNSQNVSGAVDSGQGQGGGGESCGMSMYNCHLPSSDVIWAPSAR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tCU179634_7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FNHYSLGLMRGESDSDAGASSGGGAPNRRPRGRPPGSKNKPKPPIIVTRDTPNALRSHVLEVSTDVDIMESISNYARRRGRGVCILSGSGTVTNVNLRQPAASVVTLHGRFEILSLSGTVLPPPAPPASSGISIFLSGGQGQVVGGSVVGPLIASGPVVLMAASFANAVFERLPLEEDDEAPANVPTTQVQPAASQSSGVTGGGEAAGTAHPAEGNMAFGNNYSFSAELLGWGGNAANE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2g250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ASIHGHHLPPPFNTRDFHHHLQQQQHQLHLKTEDDQGGGTPGVFGSRGTKRDHDDDENSGNGHGSGGDGGDLALVPPSGGGPDGAGSESATRRPRGRPAGSKNKPKPPIIITRDSANTLRTHVMEVAGGCDISESITTFARRRQRGVCVLSGAGTVTNVTLRQPASQGAVVALHGRFEILSLSGSFLPPPAPPEATGLTVYLAGGQGQVVGGSVVGALTAAGPVVIMAASFANAVYERLPLEDDELLAAQGQADSAGLLAAGQQAAQLAGGAVDPSLFQGLPPNLLGNVQLPPEAAYGWNPGAGGGRP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2g48320.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MDPGGGGAGAGSSRYFHHLLRPQQPSPLSPLSPTSHVKMEHSKMSPDKSPVGEGDHAGGSGSGGVGGDHQPSSSAMVPVEGGSGSAGGSGSGGPTRRPRGRPPGSKNKPKPPIIVTRDSPNALHSHVLEVAGGADVVDCVAEYARRRGRGVCVLSGGGAVVNVALRQPGASPPGSMVATLRGRFEILSLTGTVLPPPAPPGASGLTVFLSGGQGQVIGGSVVGPLVAAGPVVLMAA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2g575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GLPEQPSGSSGPKAELPVAKEPEASPTGGAAADHADENNESGGGEPREGAVVAAPNRRPRGRPPGSKNKPKPPIFVTRDSPNALRSHVMEVAGGADVADAIAQFSRRRQRGVCVLSGAGTVANVALRQPSAPGAVVALHGRFEILSLTGTFLPGPAPPGSTGLTVYLAGGQGQVVGGSVVGSLIAAGPVMVIASTFANATYERLPLEEEEEGSGPPMPGGAEPLMAGGHGIADPSALPMFNLPPSNGLGGGGDGFPWAAHP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6g045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AAAAHGGGHHHHHHFGAPPVAAFHHHPFHHGGGAHYPAAFQQFQEEQQQLVAAAAAAGGMAKQELVDESNNTINSGGSNGSGGEEQRQQSGEEQHQQGAAAPVVIRRPRGRPAGSKNKPKPPVIITRDSASALRAHVLEVASGCDLVDSVATFARRRQVGVCVLSATGAVTNVSVRQPGAGPGAVVNLTGRFDILSLSGSFLPPPAPPSATGLTVYVSGGQGQVVGGTVAGPLIAVGPVVIMAASFGNAAYERLPLEDDEPPQHMAGGGQSSPPPPPLPLPPHQQPILQDHLPHNLMNGIHLPGDAAYGWTSGGGGGGRAA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6g22100.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MDPTGGGGGGGVAAHYLHMLRAQQHQPLSPAGDVKAERSMLSPDESPGADADLGSDHPTSSAMVAAEDSGGGSGSGGPMRRPRGRPLGSKNKPKPPIIVTRDSPNAFHSHVLEVAAGTDIVECVCEFARRRGRGVSVLSGGGAVANVALRQPGASPPGSLVATMRGQFEILSLTGTVLPPPAPPSASGLTVFLSGGQGQVVGGSVAGQLIAAGPVFLMAASFANAVYERLPLDGEDPEAEAAAATPPGDAAQPTGPPPPQQQPTASQSSEVTAGDGGGGGGLGMYLGGHVGSYQQQQQQLPGPGDNFGSWSGSIRP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6g418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ASNNKWWQAALDFPPPPPPVNVPAAAPAGAASPESKQQAAAGAIVPLRRPRGRPLGSKNKPKPPVIITRDSPDALHSHIIEVAPGADVAACVAEYARRRGRGVCLMGASGAVADVAVRGAAAPLPGRFELLSVTGTVLPPPAPPGASGLSVLLSAGQGQVVGGCVVGPLVAAGPVTLFAATFANAVYERLPLADAADVADVKPDLSSAAAAATSTSAPQEVQQQQLPLPPSSHHPQAMPATYPDHRSPPYAWAGGV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Os04g500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ATRYVHQLHHLHPDLQLQHSYAKQHEPSDDDPNGSGGGGNSNGGPYGDHDGGSSSSGPATDGAVGGPGDVVARRPRGRPPGSKNKPKPPVIITRESANTLRAHILEVGSGCDVFECVSTYARRRQRGVCVLSGSGVVTNVTLRQPSAPAGAVVSLHGRFEILSLSGSFLPPPAPPGATSLTIFLAGGQGQVVGGNVVGALYAAGPVIVIAASFANVAYERLPLEEEEAPPPQAGLQMQQPGGGADAGGMGGAFPPDPSAAGLPFFNLPLNNMPGGGGSQLPPGADGHGWAG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8g063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SYLHHHQSLHLRHDDGGAGSDDGGHDDLSPGSGGGGGPSSTAGGAGIGGGEVVARRPRGRPPGSKNKPKPPVIITRESANALRAHILEVAAGCDVFEALTAYARRRQRGVCVLSAAGTVANVTLRQPQSAQPGPASPAVATLHGRFEILSLAGSFLPPPAPPGATSLAAFLAGGQGQVVGGSVAGALIAAGPVVVVAASFSNVAYERLPLEDGDEVVPPAPAGSDQGGGGSGGMPPLGVDPSGGAATGGLPFFNMPFGMPPMPVDGHAGWPGAGVGRPPF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8g37345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RRSQLGGGEGDGKLVVGGGAMGEKKQQLECFSDEVDSRDGGGGAAEETTAGGGGEGVAAVVVVGKRRRGRPPGSKNKPKPPVVVTREAAAAEPAAAAAMRSHVLEIPGGGDVAGALAGYARRRGLGICVLAGTGAVANVSLRHPLPSGAAAEIGGGAAAAVVVFHGRYEILSISATFLPPAMAAAAPRAALGGLSISLAGPHGQIFGGAVAGPLVAATTVVVVAAAFASPTFHRLPAEYDDAPAPVSGSGADADEHRGRRRTEPPEHHHLTPLHPRGIALATATTTTTTQPVYASACQHEEVWPPAAAAAAASAPRPRPPYQ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8g4491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SKEPSGDHDHEMNGTSAGGGEPKDGAVVTGRNRRPRGRPPGSKNKPKPPIFVTRDSPNALRSHVMEVAGGADVAESIAHFARRRQRGVCVLSGAGTVTDVALRQPAAPSAVVALRGRFEILSLTGTFLPGPAPPGSTGLTVYLAGGQGQVVGGSVVGTLTAAGPVMVIASTFANATYERLPLDQEEEEAAAGGMMAPPPLMAGAADPLLFGGGMHDAGLAAWHHARP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3g163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GSIDGHSLQQHQGYSHGGGAGGSNEEEEASPPPGGGSATGSAGRRPRGRPPGSKNKPKPPVVVTRESPNAMRSHVLEIASGADIVEAIAGFSRRRQRGVSVLSGSGAVTNVTLRQPAGTGAAAVALRGRFEILSMSGAFLPAPAPPGATGLAVYLAGGQGQVVGGSVMGELIASGPVMVIAATFGNATYERLPLDQEGEEGAVLSGSEGAAAQMEQQSSGGAVVPPPMYAAVQQTPPHDMFGQWGHAAVARPPPT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9g289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FCERDMNKESMYQERDDMAGIRFATPPLPQQQQQQQLVECFSDEVDSRGSGGEMKDAVGSGSGQLVVVGGGDGASIEVAKKRRGRPPGSKNKPKPPVVITREAEPAAAMRPHVIEIPGGRDVAEALARFSSRRNLGICVLAGTGAVANVSLRHPSPGVPGSAPAAIVFHGRYEILSLSATFLPPAMSSVAPQAAVAAAGLSISLAGPHGQIVGGAVAGPLYAATTVVVVAAAFTNPTFHRLPADDDASVSVSVSLSGSGDADEHRGHQHKPEPQEPRQLRRPPPHLSAAAAVSAAQPVEPCGAPMYACHPQPQEVMWPPPARTPHP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Os01g724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ADEGSSRAELIEASPAPALDLPSPPRKPRGRPLGSKNKPKPPVVVTRESEAAMRPVVLELGAGCEVAAAVAAFARRRRVGVSVLCGRGTVAAVTLRLPTSPPAAVKLHGRFEVLSLSGTVLPSAAGEGAAPPPPFSVSLAGAGGQVIGGTLAGEMTTADGLVVVAATFGSAEVHRLPADEDDEATGSRGGEERRHPQQQPPQTVAATSAVDVGLLGYGGGVGVAGGASGGQVGRHQQQQQQAEMVLWAQSPGSVGPAHPATSR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1s7_185V6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VEEVGARPSGAPASEDEQSGSSGRGRKRGKQSGGNNQLAVLEPGRKPRGRPPGSKNKPKPPIIIMRENGQAMRPHILEVAGGCDVSDSVASFSRRRQRGVCVMGASGTVSNVTLRQPTTAGATITFHGRFEIISLSGAFLPHPSSQPTTGLTVSLAGAAGQVLGGSVVGTLMAAGPVVVIAASFMGPTFVRLPLDADDEGPSGGLTIVGGSSNQPPPLAIQAPELNYPPGLQSLYNIVTPQNPNLNNPQQQQQLSTQDVLSHWASSGGGGSGGHQHGHGHQRGHY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1s45_204V6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VEGGAEMGSRPSPPGGNSSDEEQSGSSVPGRPRKRSKGKSKPPPGPGEPSRKPRGRPPGSKNKPKPPVIITRENGNAMRPHILEVASGHDVWESVADFARRRQRGICVMGGSGTVTNVTLRQSTTPGATVTIHGRFEIISLSGSYLPPPSPTPPAGLTTGLTISFAGASGQVLGGCVVGALMAASPVLVVATSFTGATYDRLPLAEDEPPMLQVTVASAAPTMQSPDLSSYNPSTALQNLYNIVPQSNPNLNSQQAAQLATPQDVINPWATGSGHTQRPQ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1s79_150V6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EDVGARPSGAPSDDEQSGSSGRGRKRGKQPAENQLAILEPGRKPRGRPPGSKNKPKPPVIITRENGNAMRPHILEVAGGCDVSDSVASFSRRRQRGVCVMGASGTVSNVTLRQPTTPGATVTFHGRFEIISLSGAFLPHPSSAPTTGLTVSLAGAAGQVLGGSVVGTLMAAGPVLVIAASFIGPTFERLPLDNDDEGLTMGGGSSSQQPPLAIQAPELNYPAGLQSLYSIVTPQNPNLSNQPQQLSTQDVLSQWAGGGGGGHPHHPHAGHAGHVHHQRPPQY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1s485_11V6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TQIDAPWGIVRARYEKPWEDKHKQAAPENFGHVCMAGVEGGTEAGSRPSPQGGNSSDEDQSGSSVPGRPRKRSKGKSRPPPGPGEPSRKPRGRPPGSKNKPKPPVIITRENGNAMRPHVLEVASGHDVWESVTDFARRRQRGVCVMGGSGTVTNVTLRQPTTPGATVTIHGRFEIISLSGSYLPPPAPSPPTGLTISFAGASGQVLGGCVAGALTAASPVLVIATSFTGATYDRLPLADDEPPIMQVTTASGAQAMQAPDLSSYNPSTALQNLYNIVPQTNPNLASQQAAQDVLNQWASGSGHTQRPQQ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1s58_127V6.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VEEVGARPSGAPSDDEQSGSSGRGRKLGKLPTGNQLAILEPGRKPRGRPPGSKNKPKPPVIITRENGNAMRPHILEVAGGCDVGDSVASFSRRRQRGICVMGASGTVSNVTLRQPTTPGATVTFHGRFEIISLSGAFLPHPSSAPTTGLTVSLAGAAGQVLGGSVVGTLMAAGPVLVIAASFIGLTYERLPLDNDDDGLTMGPGSSTQQNPLAIQAPELNYPAGLQSLYSIVTPQNPNLNNQAQQLSTQDVLGHWAGGGGSSHPHHSHGGHGGHGHHQRPSQY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1s28_226V6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EDVGQRPSSNPASDDEQSGSSGGGRKRGKQPALSNQLAVLESARKPRGRPPGSKNKPKPPIIITRENGQAMRPHILEIAGGCDVGDSVASFSRRRQRGVHVLGASGIVSNVTLR</w:t>
      </w:r>
      <w:r w:rsidRPr="000E0B2B">
        <w:rPr>
          <w:rFonts w:eastAsia="Times New Roman"/>
          <w:color w:val="000000"/>
        </w:rPr>
        <w:lastRenderedPageBreak/>
        <w:t>QPTTPGATVTFHGRFEIISLSGAFLPHLTSQPTTGLTVTLAGAAGQVLGGSVVGTLMAAGPVLVIAASFLGPTYERLPLDPDDEGPSGGLIIGGGSSNQPPPLAIQAPGLNYPGGLQSLYNIVTAQNPNLSNQHQQLSTQDVLSQWAPSGGGGGSGQQHGHSHHQRGQY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5s178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NMKGEYVERHQAKHENTPNMFSELNPHHQHLPFSQHFQLSRESEEEDTRSTGAATTPNPIPTSQKLNELNSSGGTDGATIEVVRRPRGRPPGSKNKPKPPVIITREPEPAMSPYILEVPGGNDVVEALSRFCRRKNMGICVLTGTGTVANVTLRQPSTTPGSTITFHGRFDILSISATFLPQTTSYPLPNSFTISLAGPQGQIVGGIVAGGLVAAGTVFVVAASFNNPSYHRLQVEEEGRNSGSGGGGGEGRSPVSGAGGGESGHAASGGGGGGESCGMAMYSCHLPANDVIWAPSARQPPPS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5s278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FEGNNSRYVHGQNHNNLLRPELHLIQRPSSIPSSDSRDNNNTPSPPDHANQTAHHHPDSSATTSSGGGTNPNRRPRGRPAGSKNKPKPPIIVTRDSPNALRSHVIEISNGADIVESVSTYARKRGRGVCVLSGSGTVANVTLRQPASPAGSVLTLHGRFEILSLSGTVLPPPAPPGAGGLSIFLSGGQGQVVGGNVVGPLMAAGPVVLMAASFANAVFERLPLDDQEEAGAVQVQPTASQSSGVTGSGGQMGDGGGGSGTGGAGSGFFNMAGGAHHGNYPFSGDLFGPWGGSA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5s224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DSERIMERNQESEKGHDRRPNMEAILVASKLPKAVPPISSARGGETLRRPRGRPAGSKNKPKPPIIVTRDSANALRAHAMEVSSGCDVCESLANFARRKQRGISVLSGSGCVTNVTLRQPASSGAIVTLHGRFEILSLLGSVLPPPAPQGITGLTIYLAGAQGQVVGGVVVGALIASGPVVIMAASFMNASFDRLPLDEDGITAAVQNQHYQNGRRHHLDIPDLYGMPQKLLTNGAVTPEIYSWAPARTMSK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2s005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YESTSTGNNSRYLHHNHNLLRPELHLIQRPSTIPSSDSKENNTPSPDHAKPIATSDHHPDRTTSGTSSGGGGTNPSSRPRGRPAGSKNKPKPPIIVTRDSPNALRSHVLEVSSGADIVESVSNYARKRGIGVCVLSGSGSVANVTLRQPASPAGSVLTLHGRFEILSLSGTVLPPPAPPGAGGLSIFLSGGQGQVVGGNVVGLLMAAGPVVLMAASFANAVFERLPLDDQEEAGAVQVQPTASQNSGVTGSGGQMGDGGGGSSTGGGGFFPMGGAHHGTYPFSADLFGSWGGNAS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2s150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AAHGRPLPPPFHTRDFHLHQFQHQQQQNSEDEQSGNGNLNRGQKREHAEIATNNNNTAEGKELVPSSAGGEGEITRRPRGRPAGSKNKPKPPIIITRDSPNALRSHVMEIATGCDIMESVSTFARRRQRGVCILSATGTVTNVTLKQPASPGAVVTLHGRFEILSLSGSFLPPPAPPAASGLTIYLAGGQGQVVGGSVVGPLLASGPVVIMAASFGNAAYERLPLEEDESQTPVPGTGPLGSPGVSSIGQQNQQQHQLMQDPNTSLFQGLPQNLLNSVQLPSEAYWGTG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2s0603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AGAADLTFPSLGSERIMDRSQGLEKVNNHRPSIEAILMTPKLPKAVPPVSSAPDGETMIRRPRGRPAGSKNKPKPPIIVTRDSANALRAHAMEVSSGCDVCESLANFARRKQRGISVLSGSGCVTNVTLRQPTSSGAIVTLHGRFEILSLLGSVLPPPAPQGITGLTIYLAGAQGQVVGGGVVGALIASGPVVIMAASFMKATFDRLPLDDDEITAAVQNQHYQNGRHHHLDISDLYGMPQNLLTNGAVTPEIYSWTPGRTMSK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14s066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SAHGRPLPPPFHTRDFHLHQFQHHQQQNSEDEQSGNGDLNRGQKREHDEINNNNNTVEGLELVPSSSGGEGEISRRPRGRPAGSKNKPKPPIIITRDSANALRSHVMEIATGSDIMESVSTFARRRQRGVCILSGTGTVTNVTLKQPASPGAVVTLHGRFEILSLSGSFLPPPAPPAASGLTVYLAGGQGQVIGGSVAGPLLASGPVVVMAASFGNAAYERLPLEEDIESQTPMLGSGPLGSPGINNIGQQQQNQQQQQLMQDPKTSLFQGLPQNLLNSVQLPAEAYWGTG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1s0819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AHGHSLPPPFHTRDFQLHHQQQQQHQFHHQQQQNSEDEQSGSSSGLNKSLKRERDESNNSMGNREGQELITSGDGDGEITRRPRGRPAGSKNKPKPPIIITRDSANALRTHLMEVADGCDIVESVATFARRRQRGVCIMSGTGTVTNVTLRQPASPGAIVTLHGRFEILSLAGSFLPPPAPPAATGLTIYLAGGQGQVVGGSVVGTLTASGPVVIMAASFSNAAYERLPLEEEDPQMPMQGGGMGSPGGVGQQQQQPQQHQVMAEQNAQLFHGLPPNLLNSIQLPAEAYWA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1s025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TSRYVHQLHHRPDLHLQHQPDPEDHDSNRAGGGLGGGSGGHFSTDHHHDDGSHQGLDLVAAAANSGQGDLVGRRPRGRPAGSKNKPKPPVIITRESANTLRAHILEVGNGCDVFECVANYARRRQRGICILSGAGTVTNVSIRQPAAAGAIVTLHGRFEILSLSGSFLPPPAPPGATSLTIFLAGGQGQVVGGSVVGELTAAGPVIVIAASFTNVAYERLPLDEDDQLQMQSGGGGGGGAGGGGVGNSPFNESGTPSGGLPFFNLPLNMTANVQLPVDGWGGNSGGRV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10s0850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RVQRERLRATDHSTILANPWWTGQVGLPGLDSSSNSPSLGKINRELSINETSNRSGGRDEDDDDRDTGDEAKEGAVEVGNRRPRGRPPGSKNKPKPPIFVTRDSPNALRSHVMEIAGGADVAESVAQFARRRQRGVCVLSGSGSVANVTLRQPAAPGAVVALHGRFEILSLTGAFLPGPAPPGSTGLTVYLAGGQGQVVGGSVVGSLIAAGPVMVIAATFANATYERLPLEDDEEAGSGAIGSSGQQAGLPDPSSMPVYLPPNLMQSGAQQLGHDAYAWAHA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10s207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NVAMRGVDPVSSSPSLHLGNLEEDSTPPGLNRLGPRREQDFTDTNTSSPKTTTTATPPSTQNQEEHEDSRDNTNNQESGDHTALETIEPGSGSTSRRPRGRPAGSKNKPKPPIVITKESPNSLHSHVLEISSGSDIVESIATFSHRRHRGVSILSGSGIVNNVTLRQPAAPGGVITLHGRFEILSLSGSFLPAPSPPGATGLTVYLAGGQGQVVGGTVMGELIAAGPVMVIAATFSNATYERLPLEEQEQEGMQLQQQVNSPGTNNGNAAAGGGASSGGGNNSVTQSSQGLGEHVSIPGYNLPPNLLPNGQVPHDMFWCPPPRP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3s116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DPVTAHGHSLPPPFHTRDFQLHHHQQQQQHQFHHQQQQNSEDEQSGSSSGLNKSLKRERDENNNSMGNSEGKELITSGSGEGEITRRPRGRPSGSKNKPKPPIIITRDSANALRTHLMEVADGCDIVESVATFARRRQRGVCIMSGTGTVTNVTLRQPASPGAIVTLHGRFEILSLAGSFLPPPAPPAATGLTIYLAGGQGQVVGGSVVGTLTASGPVVIMAASFSNAAYERLPLEEEDPQMPMQGGEMGSPGAVGQQQQQPQQQQVMAEQNAQLFHGLPPNLLNSIQLPAEAYWA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3s0901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TSRYVHQLHHRPDLQLQHQPDPEDEDPNRAGDGLGSVGRFSTDHNPDDGLHQGLDLVATAANSGPGDIMARRPRGRPPGSKNKEKPPIIITRESANTLRAHILEVGSGCDVFECVGNYARRRQRGICILSGAGTVTNVSIRQPAAAGSIVTLHGRFEILSLSGSFLPPPAPPGATSLTIFLAGGQGQVVGGSVVGELTAAGPVIVIAASFTNVAYERLPLDEDDQLLMQSGGGGGGGAGGGIGVGNNGPFNEAGAASGGLPFFNLPLNMPSNVQLPVNGWAGNSGG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8s0589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NVAMSGGDPVSSIPSLHLRNLEEESTPPGSNRLGPRREQNFIDTNTNSPKTTTTTTATAPSAQNQSQNREEQEDSRDNTNNQESGDHIAHETIEPGSGSTSRRPRGRPAGSKNKPKPPVVITKESPNSLRSHVLEISSGSDIVDSIANFSHRRHHGVSILSGSGIVDNVTLRQPAAPGGVITLHGRFEILSLSGSFLPAPSPPGATRLTVYLAGAQGQVVGGTVMGELVAAGPVMVIAATFSNATYERLPLEEQEQEGMQLQQQVDSSGTNNGNAAAGGGNNSGTQSSQGLGEHGSIPVFNLPPNLLPNGQMPHDVFWGPPPRP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1986s0020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GLEASPGAGAGSRYAAHQLLGPELQLQRDAKTPQPGNFKDDINDPESATTSSSGAGNSSSGRRPRGRPAGSKNKPKPPIIIARDTPNALRSHLLEISPGSDIVESISNYARRRAHGVCILSGSGAVTNVTLRQPGGGGSSAVMTLHGRFEILSLTGTSLPSPAPPEAGGLSISLAGGQGQVVGGRVVGPLMASSLVVLMAASFANAMYDRLPVEEDRESVPAVEVQQQQRPAASQSSGVAGSGGGQVGGGGNNGSSGGGGVPFYNLGVNGMGSYPFAGHGEGDHMFSSAAGLHFK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13s041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TGQVGLPGMDTSTSSSSPMKKPDLGISMSNNNREATESGAGKEDEQEDERENSDEPREGAIDIASRRPRGRPPGSKNKPKPPIFVTRDSPNALKSHVMEIASGSDIAENLACFARKRQRGVCVLSGSGMVTNVTLKQPSASGAVMALHGRFEILSLTGAFLPGPAPPGATGLTIYLAGGQGQVVGGSVVGSLVASGPVMVIAATFSNATYERLPLEDEEEGSGGAQGQLGGGNGSGEGNGGGMGDPATSMPVYQLPNMVPNGQLNHEGYGWAH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9s0746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DHFGGAISLSRELSHTSDDSSSDHSPRSVPTLSATPVTADSPSRLGRPHNNTSPDDHIHHNNIQSVQIQRKPRGRPPGSKNRPKPPIIITKDCESSMKPAILEISAGSDVIETIVNFARRNHAGISVISATGSVANVTLRHPVSHTPSLSLHGPFNLLALFGSVVGSLATNKASCASSPPGSAVHSCSSFGISLAGAQGQVFGGIVAGKVIAATQVVVVAATFLNPTFHRLPGENDEADQETKPSVGGGGGGGGPASESCVSTGMSMAVYGVANPTPVNCQMSPPEIMHWPGPPSR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2s105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KGEYVEHHQSKHENTPNMFSKLHPRHHQHLPFSQQYQFSRESEEEDTRSTGAAATPNLTPTTQKQKLNEPNSSGGTDGATIEVVRRPRGRPPGSKNKPKPPVIITRESEPSMSPYILEVPGGNDVVEALSRFCRRKNMGICVLTGSGTVANVTLRQPSATPGATITFHGRFDILSISATFLPQTASYPVPNSFTISLAGPQGQIVGGIVAGSLVAAGTVFVVAASFNNPSYHRLPLEEEGRTSGSDGGGEGQSPAVSGAGGGESGHAASGGGGGESCGIAMYSCHMPNDVIWAPAARP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t04s218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GLEASPGAGAGSRYAAHQLLGPELQLQRDAKTPQPGNFKDDINDPESATTSSSGAGNSSSGRRPRGRPAGSKNKPKPPIIIARDTPNALRSHLLEISPGSDIVESISNYARRRAHGVCILSGSGAVTNVTLRQPGGGGSSAVMTLHGRFEILSLTGTSLPSPAPPEAGGLSISLAGGQGQVVGGRVVGPLMASSLVVLMAASFANAMYDRLPVEEDRESVPAVEVQQQQRPAASQSSGVAGSGGGQVGGGGNNGSSGGGGVPFYNLGVNGMGSYPFAGHGEGDHMFSSAAGLHFK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30.m01424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YNNEQSATGTGSRYVHQLLRPELHLQRPSFPSQPSSDSKDNNISPQSKDHNKFSDSEAAAATSSGSNRRPRGRPAGSKNKPKPPIIVTRDSPNALRSHVLEVSTGSDIMESVSIYARKRGRGVCVLSGNGTVANVTLRQPASPAGSVVTLHGRFEILSLSGTVLPPPAPPGAGGLSIFLSGGQGQVVGGSVVGPLMASGPVVLMAASFANAVFERLPLDEEDGTVPVQSTASQSSGVTGGGGGAGQLGDGGGGGGAGLFNMGGNVANYPFSGDLFGWGVNA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30190.m01105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AHGHSLPPPFHTRDFQLHHHQQQQQQFSHHHQQQNSEDEQSGSSSGAGLNKSQKRERDEGSEGKELIPSGGSGEITRRPRGRPAGSKNKPKPPIIITRDSANALRTHLMEVADGCDIVESVATFARRRQRGVSIMSGTGTVTNVTLRQPASPGAVVTLHGRFEILSLAGSFLPPPAPPAATGLTIYLAGGQGQVVGGSVVGTLIASGPVVIMAASFSNAAYERLPLEEEDAQLPMQGGAIGSPGAVGQQQQHQQQQQVLGEANAQLFQGLQPNLLNSIQLPAEAYWA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34.m890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 xml:space="preserve">MDPVAAHGRPLPPPFHTRDLHLHPHHQFQHHHQQQQQQQNSEDEQTGNGSINRGQKREHDEITTPEGKELVPTTGGGDGEMTRRPRGRPAGSKNKPKPPIIITRDSANALRSHVMEIANGSDIMESVSTFARRRQRGVCILSGTGTVTNVTLRQPASPGAVVTLHGRFEILSLSGSFLPPPAPPAASGLTIYLAGGQGQVVGGSVVGPLLASGPVVIMAASFGNAAYERLPLEEDDGQVPVPGSGPLDSPGVVGQTQPQQPQQLMQDPNPPLFQGLPPNLLNSVQLPAEAYWGAARPPF 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29603.m00053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RTSSSSSSPLLSSQSATLANPWWTGQIGLAGLDPASNSPSLNKANREISINDNSNSRGEDDDDRDTGDEPKEGAVEVGTRRPRGRPPGSKNKPKPPIFVTRDSPNALRSHVMEVVGGADVAECVAQFARRRQRGVCVLSGSGSVANVTLRQPAAPGAVVALHGRFEILSLTGAFLPGPAPPGSTGLTVYLAGGQGQVVGGSVVGSLIAAGPVMVIAATFANATYERLPLEDDEEA</w:t>
      </w:r>
      <w:r w:rsidRPr="000E0B2B">
        <w:rPr>
          <w:rFonts w:eastAsia="Times New Roman"/>
          <w:color w:val="000000"/>
        </w:rPr>
        <w:lastRenderedPageBreak/>
        <w:t>ASAGQGHIQGGSNNSPPPIGSTGQQPGLPDPSALPVYNLPPNLIPNGGQLGHDAYAWAHGRPPYQ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30143.m00117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NVAMRGVDPISSASSLHLRNPEEVEAIGLNRLGPRREQQDVIDTNTNTNNNTNSPKTTSTSTTTPTKNQSQDEQEDSRDNNQESEDHNLALETVEPGSGSSSRRPRGRPPGSKNKLKPPIVVTKESPNALRSHVLEISSGTDIVGSISNFAQRRHRGVSILSGSGIVTNVTLRQPAAPGGVITLHGRFEILSLLGSFLPPPSPPGATTLTVYLAGGQGQVVGGTVMGQLVAAGPVMVIAATFTNATFERLPLEEQEQEGMQLQQQVTSGTNNSNTAGGGSSGGGDGNNSGSQSSQAMAEHGSMPVYNLPPNLLPNGQMPHEVFWGPPPRPP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28644.m00091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GADLAVPPIGSKNIMESNQEPNRGNYRRPGIEAILMSPKLPKSVPPVSSAVEGETIRRPRGRPAGSKNKPKPPIIVTRDSANALRAHAMEVSSGCDVSESLANFARRRQRGICVLSGSGCVTNVTLRQPASSGAIVTLHGRFEILSLLGSILPPPAPPGITGLTIYLAGAQGQVVGGGVVGALIASGPVVIMAASFMNATFDRLPLDEDEIAAAAAAVQSQHYQNSKLHHHHHHHLDISDLFGVPQNLLTNGTLRQEIYSWAPGRSITQMNHDEC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27.m4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TRYVHQLHHRPDLHLQRQLESEDHDSNRPGGGHFSTDHHQQHEDGSQQGLDLVAAATNSGDIVARRPRGRPPGSRNKPKPPVIITRESANTLRAHILEVGNGCDVFECISNYARRRQRGICILSGAGTVTNVSIRQPAAAGAVVTLHGRFEILSLSGSFLPPPAPPGATSLTIFLAGGQGQVVGGSVVGELTAAGPVIVIAASFTNVAYERLPLDEDEQLQMQSGSSGGGGGSGVGNNPFPDGAATSGGLPFFNLPLTMPSNVQLPVDGWAGTNSGS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20.m7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 xml:space="preserve">MANRWWAGQVGLPGMDTSTSSTSPMKKPDLGISMSNSSHRETTERDHHHQHHHQEIQEEEREHSDEPKEGAIEVATHRRPRGRPAGSKNKPKPPIFVTRDSPNALKSHVMEIANGSDIAESLACFARKKQRGVCVLSGSGMVTNVTLKQPSAPGAVMALHGRFEILSLTGAFLPGPAPPGATGLTIYLAGGQGQVVGGSVVGSLTATGPVMVIAATFSNATYERLPLEEEEEGGSGGGQGQLGGGGGSSEGGGGGSGGIGEPGASAPPGYNLPPNLQVPNGGQLNLDAYGWAHGGRPPY 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29908.m00625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GEYVDQQHHHHHHPKHESTNMFSKLHHHHHPLPFSTHFQLSRDSEDDDTRSTGAATTAITTATATATTTTPTRPTEPPNSSGGTDGATIEVVRRPRGRPPGSKNKPKPPVIITRDPEPAMSPYILEVCGGSDVVEAISRFCRRKNIGICVLTGSGTVANVTLRQPSTTPGSTITFHGRFDILSISATFMPQTVSYPVPNTFTISLAGPQGQIVGGLVAGSLIAAGTVYIMAATFNNPSYHRLPVDDEGRNSGSGGGGGEGQSPAVSGAGGGGDSGGGGGDSGGGMVMYSGHLPSDVIWAPTAR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Rc27742.m00025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HHRKSAISSPDNYQHHLHHHHTAIEIQRKPRGRPPGSKNKPKPPIVITKDSDSAMKPVILEISAGSDIIDSIINFARRNHSGISVISATGSVSNVTLRHPLSHAPSLSLHGPFNILSLSGTFLGSFTPKQSAGSSSVGSPSCCFGISLAGAQGQVFGGIVAGKVLAASQVVVVAATFLNPTFH</w:t>
      </w:r>
      <w:r w:rsidRPr="000E0B2B">
        <w:rPr>
          <w:rFonts w:eastAsia="Times New Roman"/>
          <w:color w:val="000000"/>
        </w:rPr>
        <w:lastRenderedPageBreak/>
        <w:t>RLPSDHNDNEVEETEPSLGGPASANESCVSTGMSMTVYAVANPTPINSQMSPPDIMHWPGPPRPH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10g00249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AVAAAAAHGGGHHFAQPVAPFHHPFGGLGGHHHHLFPGQQHPAFQHFQEQQRQLELLGAGGGVPGGVNKQELGVGGDDSNNTINSAGSNGSGDGAVAGADQQAGGGDGDQQQQQHALVMRRPRGRPAGSKNKPKPPVIITRDSASALRAHVLEVAAGCDVVDSIAGFARRRQVGVCVLSASGSVANVCIRHSGAAPGAVVTMAGCFDILSLSGSFLPPPAPPAATGLTVYLSGGQGQVVGGTVAGPLLASGPVVIVAACFGNAAYERLPLDDDEPPQQQLLQQALPPPQGMAGASSSSPPPPLSLPGQHPLADQLPHSLMNGLPLPADAYAWANPGGSGAGRVA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10g01298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MDPGGGGGTASHYLELLRAQQLQHQQPSAPLSPSSHVKMERSAPSPENVDPGGDQPALEGSGGSGGPMRKPRGRPPGSKNKPKPPIIITRDSPNALHSHVLEVAAGADIVECVSEYARRRCRGVCVLSGGGAVSNLALRQPGAEPPGSLVATLRGQFEILSLTGTVLPPPAPPGASSLSVYVAGGQGQVMGGSVVGQLIAAGPVVLMAASFANAVYERLPLEAEEEEAATAAAAAAAATETQGAAEPAEGQPQQQEASQSSGVTGGDGGGGGIGHGMSLYDLGGNAAGYQLPGENFGTWSGGM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10g0245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SSKWWEQAALDFPSPQPHQAVPMPPALAPAVASPEGGGKQQQQPQQAGAGAAGAIVPLRRPRGRPLGSKNKPKPPVIITRDSPDALHSHVLEVAPGADVSACVAEYARRRGRGVCVLGASGAVGDVAVRGATAPLRGRFELLSVTGTVLPPPAPPEASGLAVLVSAGQGQVLGGCVVGPLVAAGPVTIFAATFANAVYERLPLADAPELDVKPDLSTATSAGGQDVQQQQQQQPQLPMAPSHQQPPAAMGAGGYADHRSPPYPWGGGV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7g0040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SSYLHQQHQHHHQVPLHLHHDDGVGAGGGGSDDGQDSLSPGSGGGGGGTPSSAGGAGIGGGEIVARRPRGRPPGSKNKPKPPVIITRESANALRAHILEVAAGCDVFEALTAYARRRQRGVCVLSAAGTVANVTLRQPQSSQTGPTSPAVATLHGRFEILSLAGSFLPPPAPPGATSLAAFLAGGQGQVVGGSVAGALIAAGPVVVVAASFSNVAYERLPLEDGDEVAPPPPAGGDQQQPGVPFDPAAAAAAGGLPFFNLPMGMPPMPMDGHAGWPAGAPGGGVGRPPF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6g0269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ATRYVHQLHHLHPDLQLQHSYAKQPEPSEDDPHGSGGGGGNSNNGGPYGEHDGGSSSSGPGAGDAPGGSGGNGEMVARRPRGRPPGSKNKPKPPVIITRESANTLRAHILEVGSGCDVFESVSTYARRRQRGVCVLSGSGVVTNVTLRQPSAPTGAVVTLHGRFEILSLSGSFLPPPAPPGATSLTIFLAGGQGQVVGGNVVGALYAAGPVIVIAASFANVAYERLPLEEEEAQAAPPGLQMQPPGGGVDGAGGGMGGGPFPPDPSAAGLPFFNLPLNNMAGGGSQLPPGADGHGWAG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4g00905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DPVTASIHGHHLPPPFNTRDFHHHLQQQQQQQHHQLQLKTEDDHGSGGPGVFGSRGNIKGDHHEHNDENSGNSNGSGGGGGGGDELALIPTSGGGGPDGGGDGTPRRPRGRPAGSKNKPKPPIIITRDSANTLRTHVMEVAGGCDISESITAFARRRQRGVCVLSGAGTVTNVTLRQPASQGAVVALHGRFEILSLSGSFLPPPAPPEATGLTVYLAGGQGQVVGGSVVGALTAAGPVVIMAASFANAVYERLPLEEDDMLAAQAQADSAGILAGAQQAAQLAAAGAVDPSLFQGLPPNLLGNVQLPPEAAYGWNPGAAGGRP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4g0300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PGMDPGGGGSSRYFHQLLRPQQQQQPSPLSPNSHVKMEHHHKMSPDKSPVGGEAEAGGSGGGGDQPSSSALVPVEGGSGGGGGSGSGTPTRRPRGRPPGSKNKPKPPIIVTRDSPNALHSHVLEVAAGADVVDCVAEYARRRGRGVCVLSGGGAVVNVALRQPGASPPGSMVATLRGRFEILSLTGTVLPPPAPPGASGLTVFLSGGQGQVIGGSVVGPLVAAGPVVLMAASFANAVYERLPLEGEEEETAAAAAGAEPQDQVAQSAGPPGQQPTASQSSGVTGGGDAGGGGMSLYNLAGNVGAYQLPGDNFGGWSGGGGGGV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1g0398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GSLDGHSLQQGHHHGYAHSHVGAGPDSSGNNNNDEDDASPPPAGAAAGGGGGPRRPRGRPPGSKNKPKPPVVVTRESPNAMRSHVLEIASGADIVDAIAGFSRRRQRGVSVLSGTGAVTNVTLRQPAGAGAAAIALRGRFEILSMSGAFLPAPAPPGATGLAVYLAGGQGQVVGGSVMGELIASGPVMVIAATFGNATYERLPLEQDAEEGAVLSGSSEGGATAQQLEQQQSSGGPVVPPSSMYAVPQTPPHDMFGQWGHAAVTRPPPT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2g02697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LGKRDMSQERLYQDRKDVPPVHFTTPPPPSHHHQQQLECFSDEVDSRGSAEQKEPASGGAGALVVSGGGGDEASMELSKKRRGRPPGSKNKPKPPVVITREAEPAAAMRPHVIEIPCGCDVADALARFAARRNLGICVLAGTGAVANVSLRHPMSGGVAVGGGGGGAPTTAIVFHGQYEILSISATFLPPAMSAVAPQAAAAAACLSISLAGPHGQVVGGAVVGPLYAASAVVLVAAAFTNPTFHRLPLPPDDDAAVSVSVSLSAGSGGDHAADEHHRGVAHQHQHPGEQPPPQEHHRPLAVRRQAPPHLASASAAQPVEPCGGPPAVPIYTACHPQPQDVIWPPP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3g04612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EEASGGAGLMEPAPAPARALMPVTARKPRGRPLGSKNKPKPPVVVTRESDAAMRPVVLELAAGCDVVSAVAAFARRRRVGVSVLCGRGAVAAVTLRLAAAEDTASAVTLHGRFEVLALSGTVLPSYSPSLAPAFSVSLAGLGGQVIGGTLAGEMTAADGVVVVAAVFRTAEVHRLPAAGAEDGDGDGGREEGRQLQVAASGADAAGLGGYGGGGHVGQHAEQLPEMGLWGQQPTPTRGPVHPLQNR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5g0029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QMEGGREGIAVAPGGGGHESGGHGMFRAAAAAADIAMAEAQEEAAVKGYQSSPSTSPTPSPPPPAAAAAGHAGDAAATPLAWSLGGEEKPSGAAGDNNGMQTAGQSGEHASLSSGRRRGRPRGSGRRQILATLGEWYAMSAGGSFTPHVIIVGTGEDVAARIMSFSQKGPRSVCILSANGTISNVTLRQPDASGSTFTYEGRFEILQLMGSFTMAEEGRRRTGGLSVSLAGPDGRVVGGVVAGMLRAASPIQVIVGSFLPNSLKQHQRRMSMQQQPSPVSPALPALVAPPPVLTTATPISQAGPGNGFHAPPPSATPPQPHASAMNLNSTGFTMVGWPASSPQPLAYRASPDINVSLTPQE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8g002940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GGREGIAVAGGHESGHGLFRADISMTEAQEAAAKGYQFSLSSPSTSPTPSPPPPAAAGDGGDATPVPLAWSLGGDKPSEASGNNGVQTAAQTEHANLSSGRRRGRPRGSGRRQILATLGEWYALTAGGSFTPHVIIVGTGEDVAARIMSFSKKGPRSVCILSANGTISNVTLRQPDPSGSTFTYEGLFEILQLTGSFTMAEEGRKRTGGLSVSLAGPDGRVVGGVVAGMLRAASPIQVIVGSFLPNSLKQHQRRMTLQQQQQQPPAFPAPPAPPAPVAPPPVLTAAMPISQAGFGNGFHAPPPSVVPPQPHASTEHGAMNLNSTTGFTMVGWPASSPPMPHRASPDINVSLTPQE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b07g023325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REGLYGGRGDGSRLLVVQDLHERPMECFSDEVNSRNGCGDDEEEEEGNGGTGSGSGSRPLPAPNGAGGGGGDGPVSVETGKRRRGRPPGSKNKPKPPPVVTRDVEPAAAMRPHVLEIPSGGDVARALAGFARRRGLGICVLAGTGAVADVSLRHPAASSSADGGGGGAAAAAAAVVVFRGRYEILSISATFLAPSMSAAVPARSAVSRDLSISLAGPHGQIVGGAVVGPLVAATTVVVLAAAFTDLNFHRLPLEDDASAASVSGSGEAGEHRHRGHHGQHQQREHHDASGLHPQTMVAPATTQPVPLYARQSQELWPPAAASAQRPRPPYQ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Vv010362100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QVGLQGVDTSSASPAMKKPDLGISMNENGGSGSGGGGEEEEEKENSDEPREGAIEVATRRPRGRPPGSKNKPKPPIFVTRDSPNALRSHVMEVANGSDITESIAQFARRRQRGVCVLSASGTVMNVTLRQPSAPGGAVMALHGRFEILSLTGAFLPGPAPPGSTGLTIYLAGGQAQVVGGSVVGSLIAAGPVMVIAATFSNATYERLPLEDEEEAGSAAQEQLAGGGGGGMADPSSMPVYNLPPNLLPNGGQLNHDAYGWAHGRQ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Vv010199320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CWRRQKREMERERWGPIHRPYARKISRRPRGRPAGSKNKPKPPIIITRDSANALRTHVMEIADGCDIVESVATFARRRQRGVCIMSGTGTVTNVTLRQPASPGAIVTLHGRFEILSLSGSFLPPPAPPAATGLTIYLAGGQGQVVGGSVVGQLLASGPVVIMAASFSNAAYERLPLEEEDPALPMPGGSLGSPGGQPQQPQQLLADPNAPLFHGLPPNLLNSIQLPAEAYWA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Vv010164970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THRWWAGNVAMRDPMSSAPSLHLRNTEDDQGGLNRLGPRREQEFMDNNNNNTTTTTNTTATNSNSEQNAGGHEIAEPSSAGRRPRGRPPGSKNKPKPPIVITKESPNALRSHVLEISSGSDIAESIANFAQRRHRGVSVLSASGIVNNVTLRQPAAPGGVITLQGRFEILSLSGAFLPAPSPPGATGLTVYLAGGQGQVVGGSVVGALMASGPVIVIAATFSNATFERLPLEDEPANEGIQMPQTSGVNSGTGGTSAPQSHGLVDPSSMPIYNLPPNLLPNGQMPHDVFWAPPPR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Vv010276250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AHGRPLPPPFHTRDLQLHHHHQYQHHPQANSEDEQSGSSSLNRAQKRDRDESNATNNTSPIDGKEFGTSSGDGEITRRPRGRPAGSKNKPKPPIIITRDSANALRSHVMEIATGCDIMDSLNTFARRRQRGICILSGSGTVTNVTLRQPASPGAVVTLHGRFEILSLSGSFLPPPAPPAASGLTIYLAGGQGQVVGGSVVGPLLASGPVVIMAASFGNAAYERLPLEDEEPQVPIPGSGPLGSPGMVGQQPQQQQQQQQLLPDPNASLFQGLPPNLLNSCQLPAEAYWGT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Vv010132020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IRPLGVQSITFFFSLFFYIFLPQFPRNKLNRKTNRALVFLILFRVFYIFPSFLFSFDVGMAGLDLGTASRYIHQLHRSDLHLQRPQDSDEDNNTNRGGAQYSGDHQDDVAHHGLELVSANAGPGDIVARRPRGRPPGSKNRPKPPVIITRESANTLRAHILEVGNGCDVFDCVATYARRRQRGICILSLSGSFLPPPAPPGATSLTIFLAGGQGQVVGGSVVGELTAAGPVIVIAASFTNVAYERLPLDEEEPLQMQQQSSCCSSSNLLFFIRNGLRIFSLIYSTLLYIQNLIGFHK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173479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PSSKDGATEQPTSGGSGDDRENGTGEPKEGAVVTGNRRPRGRPPGSKNKPKPPIFVTRDSPNALRSHVMEVAGGADVAESIAHFARRRQRGVCVLSGAGTVTDVALRQPTAPGAVVALRGRFEILSITGTFLPGPAPPGSTGLTVYLAGGQGQVVGGSVVGTLIAAGPVMVMASTFANATYERLPLDDAEEDPGQAQLPPGPGGGPPLIMGGIADPSAMPMFGGGGGGVPPSLMMPGGAAASGAGLQLGHEGLAWARAR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179639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PGMDPGGGGSSRYFHQLLRPQQQQPSPLSPNSHVKMEHHRMSPDKSPVVGEADAGGSGAGGDQPSSSAMVPVEGGGSGTGTPTRRPRGRPAGSKNKPKPPIIVTRDSPNALHSHVLEVAAGADVVDCVAEFARRRGRGVCVLSGGGAVANVALRQPGASPPGSMVATLRGRLEILSLTGTVLPPPAPPGASGLTVFLSGGQGQVVGGSVVGPLVAAGPVVLMAASFANAVYERLPLEGEEEEDETAAGAAGAEPQDQVAQSSAGPPGQQPTASQSSGVTGGDAGMSLYNLAGNVGAYQLPGDSLGGWSGGGV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035077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ASIHGHYLPPPFNTRDFHHHLQQQQQQHHHQQHLQLKTEDDHGGGAPGLFGDRGTQGDHENNDENSGNSNGSGGGELALVPPSGGGGPEGGDATPRRPRGRPAGSKNKPKPPIIITRDSANTLRTHVMEVAGGCDISESVTAFARRRQRGVCVLSGAGTVTNVTLRQPASQGAVVALHGRFEILSLSGSFLPPPAPPEATGLTVYLAGGQGQVVGGSVVGALTAAGPVVVMAASFANAVYERLPLEDDDLLAAHQAPQAQADGVLAAAQLAAGSVDPTLFQGLPPNLLGDVQMPPEPAYGWNPPGAAGGARP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035432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SSYLHHHHHQSLHLHHEDGGGRAGGSDDGQDSLSPGSGGGGGAPPSTIGGGGEVVGRRPRGRPPGSKNKPKPPVIITRESANALRAHILEVAAGCDVFEALTAYARRRQRGVCVLSAAGTVANVTLRQPQSSQAGPASPAVATLHGRFEILSLAGSFLPPPAPPGATSLAAFLAGGQGQVVGGSVAGALIAAGPVVVVAASFSNVAYERLPLEDGDEVAPPPPAGADQQQPGGVPFDPAAAAASAGLPFFNLPLGMPPMPMVGHGGWPAGSPGGAGVGRPPF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086541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ATRYVHQLHHLHPDLQLQHNYAKQPEPSEDDPNGSGGGNSNNGGPYGDHDGGSSSSGPAGDGHGGSGGNGEMVARRPRGRPAGSKNKPKPPVIITRESANTLRAHILEVASGCDVFESVSTYARRRQRGVCVLSGSGEVTNVTLRQPSAPTGAVVTLHGRFEILSLSGSFLPPPAPPGATSLTIFLAGGQGQVVGGNVVGALYAAGPVIVIAASFANVAYERLPLEEEEAAQQAAPPGLQMQPPSGGVDGAGGMGGGPFPPDPSAAGLPFFNLPLNNMTGGGSQIPPGADGHGWAG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Zm2G300111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ATRYVHQLHHLHPDLQLQHNYAKQPEPSEDDPNGGGGGNSNNGGPYGEHDGGSSSSGPAGDAPGGSGGNGEMVVRRPRGRPPGSKNKPKPPVIITRESANTLRAHILEVASGCDVFESVSTYARRRQRGVCVLSGSGVVTNVTLRQPSAPAGAVVTLHGRFEILSLSGSFLPPPAPPGATSLTIFLAGGQGQVVGGNVVGALYAAGPVIVIAASFANVAYERLPLEEEEAQAAPPGLQMQPPGGGVDGAGGMGGGPFPPDPSAAAGLPFFNLPLNNMSGGGSPLPPGADGHGWAGLREHEDIKKKAMDGTMVKGGLQKVQLIVFELYKGVTCLCVQQQ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405559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LGKRDMSQERLYQDRKDVPPIHFTTPPPPPSHHHPQQHGRHGEQQQQLECFSDEVDSRGSAERKEPASGGAPVVPGGGDDGASIELSKKRRGRPPGSKNKPKPPVVVTREAEPAAAMRPHVIEIPCGCDVADALARFAARRNLGICVLAGTGAVANVSLRHPSPGGPAVMFHGQYEVLSISATFLPPAMSAVAPQAAAAAACLSISLAGPHGQIVGGAVAGPLYAASTVVLVAAAFTNPTFHRLPADDDASVSVSVSVSLSAGSGDPADEHRGGHQDRREQPPQEHRPLAVRRQPAPHPASAAQTVEPCGPPDVPIYAACHPQPHDVMWPPPPRAPQM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028397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PGMDPGGGGSSRYFHQLLRPQQQQSSPLSPNSHVKMEHHRMSPDKSPVGEAEAGGSGAGADQPSSSAMVPVEGGGSGSGTGGTPTRRPRGRPPGSKNKPKPPIIVTRDSPNALHSHVLEVAAGADVVDCVAEYARRRGRGVCVLSGGGAVVNVALRQPGASPPGSMVATLRGRFEILSLTGTVLPPPAPPGASGLTVFLSGGQGQVIGGSVVGPLVAAGPVVLMAASFANAVYERLPLEGEEEETAAAAAAGAEPQDQVAQSAGPPGQQPTASQSSGVTGGDAAGGGGMSLYNLAGNVGAYQLPGDNFGGWSGGGGGGV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155699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DPEPSSPAVGAPGDHGADETNESGGAVVAAPSRRPRGRPPGSKNKPKPPIFVTRDSPNALRSHVMEVAGGADVADAIAQFSRRRQRGVCVLSGAGTVANVALRQPSAPTAVVALRGRFEILSLTGTFLPGPAPPGSTGLTVYLAGGQGQVVGGSVVGTLIAAGPVMVIASTFANATYERLPLEEEDEGPAPPMASGGGADPLMGGGLGIADPSALPMFNLPPSNGQLGGGDGFPSWAHP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119168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GSLDGGHSLQQGRHHGYAHSHSHVGAGPDSSNNNNDEDDASPPPPAGAGGGPRRPRGRPPGSKNKPKPPVVVTRESPNAMRSHVLEIASGADIVDAIAGFSRRRQRGVSVLSGTGAVTNVTLREPAGAGGAAAVALRGRFEILSMSGAFLPAPAPPGATGLTVYLAGGQGQVVGGSVMGELIASGPVMVIAATFGNATYERLPLDQADAEEGAVLSGSSEGATAQQLEQQQSSGGPVVPPSMYAVPQTPPHPHDMFGQWGHAAVTRPPPT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AC209845.4_FGT01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REGHYGGRGGGRLLECFSDEVSSGNGGGEERANDGGGPRPPAPGSGVVGAWKRRRGRPPGSKNKPKPQAAAAAAAVARDVEPASSAMRPHVLEVPSGGDVARALAGFARRRGLGICVLAGTGAVADVSLRHPSSSADGAGGSAAVFRGRYEILSISATFLAPSTPAAVARATVRDLSVSLAGPHGQVVGGAVVGPLVAATAVVVLAAAFTDLTFHRLPLEDDAPASVSDIAGADERRGHGRHQYPEQHDAGGSSHPQAMAPATQPVPLFARESHELWPAAPASAQRPRSPYQ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Zm2G072274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AAAHGGGHHFAPPVAPFHHAFGGGHHLFPGQQHPAFQHFQEHQLELMGGVPAGAKQELGDDSNNTINSAGSNGSGDGDQQQQQQQAGGDVDNHHQHHHHQQAAVMRRPRGRPAGSKNKPKPPVIITRDSASALRAHVLEVAAGCDVVDSVAGFARRRQVGVCVLSGAGSVANVCVRQPGAGAGAVTLPGRFEILSLCGSFLPPPAPPAATGLTVYLSGGQGQVVGGSVAGPLLASGPVVIVAACFGNAAYERLPLDDDDLPQQQQHLPPPPPIPQGMPGAAGAGGQSSSPPPPPLPLPGQHPLADQLPHGLINGLPLPADAYGWANPGGGAGRVA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024005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MDPGGGGGAASHYLELLRAQQQQLLQQHQQAPLSPSSHVKMERSAPSPENVDPGGDQPASEGSGGSGGPTRKPRGRPLGSKNKPKPPIIITRDSPNALHSHLLEVAAGADIVECVSEYARRRCRGVCVLSGGGAVSNLALRQPGADPPGSLLATLRGQFEILSLTGTVLPPPAPPGASNLSVYVAGGQGQVMGGSVAGQLIAAGPVVLMAASFANAVYERLPLEEEEEEAATAAAAAAAVTETQGAAVEPAEGQQQEASQSSGVTGGDVGGIGHGMSLYDLGGNAAGYELPGENFGTWSGGI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033480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SSKWWEQAALDFPPPQQHHHQQPQPQQQPHQAVPMPPALATAPAGAVGASPEGKQQGQQQAGAIVPLRRPRGRPLGSKNKPKPPVIITRDSPDALHSHVLEVSPGADVCACVAEYARRRGRGVCVLGASGAVGDVAVRGAAAPLRGRFELLSVTGTVLPPPAPPEASGLAVLVSAGQGQVLGGSVVGPLVAAGPVTIFAATFANAVYERLPLADAPELEVKPDLSTATSAGGQDVQPQLPMAPSHQQPPDMGAGYAGHRSPPYPWGGDV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092268_T0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PSSKDGATATEQPTSGDDDRENGGTGEPKEGAVVAGNRRPRGRPPGSKNKPKPPIFVTRDSPNALRSHVMEVAGGADVAESIAHFARRRQRGVCVLSGAGTVADVALRQPAAPGAVVALRGRFEILSLTGTFLPGPAPPGSTGLTVYLAGGQGQVVGGSVVGTLTAAGPVMVMASTFANATYERLPLDDADEEPAGQQAAQLPPGPGGGQPMVMGGMADPSAVPMFGGAGGVPPSLMPAGAAAASSGAGLQLGHDRLAWAHAR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029096_T0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LGKTDMSQERLYHQDRMDVPPVHFSTPPPPPCQQQQQHGGHGEQQKLERFSDEVDSRLSAEQKEPASGGALVVSVSGGGDGASIELSKKRRGRPPGSKNKPKPPVVITREAEPAAAMRPHVIEIPCGCDVADALARFAARRNLGICVLAGTGAVANVSLRHPMPCGGGGAPTAIMLHGQYEILSISATFLPPAISAVAPQAAAAAACLSISLAGPHGQIVGGAVAGPLYAASTVVVVAAAFTNPTFHRLPADDDASVSVSVSLSAGSGDPADEHRGGHQHPVPVEPPPRERHRPHVVRRKPAPHLASAAPSVEPCGPPAAPIYAACHPQPQDVMWPPPNRAPH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Zm2G044856_T0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EKTASSGATDLVDPATATATAQKKPRGRPLGSKNKPKPPVVVTRESEAAMRPVVLELAAGCDVVGAVAAFARRRRVGVSVLCGRGAVAAVTLRLAASSAAVTLHGRFEVLALSGTVVPSSSSASASAPAFSVSLAGEGGQVIGGTLAGEMTAADGVVVVAAVFGSAQVHRLPAAGAEDEDSGGGREEGMRAQVAVGLGGTGTGGGLVVVGRQHAQQLPEKYKFSFFQYTTPVASTTRLAYTGSHDRLASFTHIGHL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03217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ANPWWVGNVAIEGVESPVTSSAPSLHHRSSNNPNMTRSDPRLDHDFTNNSGSPNTHTQNSQEEQDELPAVEHGSGSGSTGRRPRGRPPGSKNKPKNPVVVTKESPNSLQSHVLEIATGADVAESLNAFARRRGRGVSVLSGSGLVTNVTLRQPAASGGVVSLRGQFEILSMCGAFLPTSGSPAAAAGLTIYLAGAQGQVLGGGVAGPLIASGPVIVIAATFCNASFERLPIEDEQQQPQVEEAKEKENDDNKSGNDGTEESMQPMYNMTPNFMPNGHQMAQHDVFWGAPPARA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0717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VESPVTSSAPSLHHRSNNPSMTLSDPRLDHDFTNNSGSPNTQTQNSQEEQTSRDELPAVEPGSGSGSTGRRPRGRPPGSKNKPKNPVVVTKESPNSLQSHVLEIAAGADVAESLNAFARRRGRGVSVLSGSGLVTNVTLRQPSASGGVVSLRGQFEILSMCGAFLPTSGSPAAAAGLTIYLAGAQGQVVGGGVAGPLIASGPVIVIAATFCNATFERLPIEDEQQGEQQQPQVEEAKKETDDNESGNDGNDGSMQAQQMYSMGPSFVPNGHQMGQQDVFWGAPPPRG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473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VGNVAMGGVESPVTSSAPSMHHRSNNPSMPRSDPRLDHDFANNSGSPNTQTQTQNSQEEPNSRDEVLAIEPGSGSGSTGRRPRGRPPGSKNKPKNPVVVSKESPNSLQSHVLEIATGTDVAEALNAFARRRGRGVSVLSGSGLVTNVTLRQPAVSGGVLSLRGQFEILSMCGAFLPTSGSPAAAAGLTVYLAGAQGQVLGGGVAGPLTASGPVIVIAATFSNATYERLPIEDDQQQPQLEEAKKEKEKDDNESGNDGNEGSMQPLPPPMYNMPPGFMPNGQQMAQHDVYWGAP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PRG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4018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TGQVNLSGLEATPPSSSQLKKPDLHISMNMAMDSDHNNHHHHQEVDTNNNNNEDDRDNLSGDDHEPREGAVEAPTRRPRGRPAGSKNKPKPPIFVTRDSPNALKSHVMEIASGTDVIETLATFARRRQRGICILSGNGTVANVTLRQPSAATVPVPPGGAAVLALQGRFEILSLTGSFLPGPAPPGSTGLTIYLASGQGQIVGGSVVGPLMAAGPVMLIAATFSNATYERLPLDEEEAAEGGGGGVVPGQLGGVGSPLSSGGGRGDGNQGLPVYSMPENLVSSGGGSGGGGQMSGQEAYGWAQARSG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263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SFRYVNHQLHRPDLHLHHNSSSDDVTPGVGIGHFTADDEDNNHQGLDLASGGGGSGSSGGGHGGGGGDGVGRRPRGRPPGSKNKPKPPVIITRESANTLRAHILEVTNGCDVFDCVATYARRRQRRICVLSGSGTVTNVSIRQPSAAGAVVTLQGTFEILSLSGSFLPPPAPPGATSLTIFVAGGQGQVIGGSVVGELTAAGPVIVIAASFTNVAYERLPLEEDEQQHLGGGGGANGGGNLFPEVAGGGGGGLPFFNLPMNMQPNVQLPVEGWPGNSGGRG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4018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FGYVNHQLHRPDLHLHHSSASDDVTPGAGLGHFTVDDDDNNHQGLDLASGGGSGSSGGGGGDGGGGGNVVGRRPRGRPPGSKNKPKPPVIITRESANTLRAHILEVTSGCDVFDCVATYARRRQRGICVLSGSGTVTNVTIRQPSAAGAVVTLQGTFEILSLSGSFLPPPAPPGATSLTIFLAGGQGQVVGGSVVGELTAAGPVIVIASSFTNVAYERLPLEEDEQQHLGGGGGSNGGGNLFPEVSAGGGGGGLPFFNLPMNMQPNVQLPVEGWPGNSGGRG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Bra00535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TSRYVHNVEGGGVGQFSTDNHHEDGGGAGGNHHHHHHNHNHHQGLDLIASNDNSGLGGGGGASGELVMRRPRGRPAGSKNKPKPPMIVTRESANTLRAHILEVGSGCDVFECISTYARRRQRGICVLSGTGTVTNVSIRQPTAVGAVVTLRGTFEILSLSGSFLPPPAPPGATNLTILLAGAQGQVVGGNVVGELMAAGPVMVMAASFTNVAYERLPLDEHEEQLQVQSGGANMYTEATNGGGGGSLPFFSLPMSLPHMGVDNWPGNSSGAG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23007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TSRYVHNVGQFSTDNHHEDDGGAGGTLQENINFETFLATTNIESWLQLEPLQVVASDGTSSRRGAVQLEPVEKLVGVRDVDVVKLMFSCSGNHHHQGLDLIVSNDNSGLGGGGGGGSGDLVMRRPRGRPAGSKNKPKPPTIVTRESANTLRAHILEVGSGFDVFECISTYARRRQRGICVMSGTGTVTNVSIRQPTAVGAVLTLRGTFEILSLSGSFLPPPAPPGATSLTIFLAGAQGQVVGGNVVGELMAAGPVMVMAASFTNVAYERLPLDEHEEQLLVQSGGGGGGNIYSEATGGGGGLPFFSLPMSLPHMGGEHWPGNSAGTG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732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GLNMGTTSRYVHNVDGGGAGQFSTDNHHEDDGGAGENHHHNLHNHHQGLDLIASNDNSGLGGAGGGGEGSGDLVMRRPRGRPAGSKNKPKPPVIVTRESANTLRAHILEVGSGCDVFECISTYARRRQRGICVLSGTGTVTNVSIRQPTAAGSVVTLRGTFEILSLSGSFLPPPAPPGATSLTIFLAGAQGQVVGGNVVGELVAAGPVMVMAASFTNVAYERLPLDEHEEHLQVQSGGGGGGNMYSEANGGGGGLPFFNLPMSLPHMGVENWQGNSAGAG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685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GTALNSTSVGSKSVPMRNHEATERGNNKNNNNNKNLKALPKPVQPASSMKGEMAKRPRGRPAGSKNKPKPPIIVTQDSPNSLRAHALEISSGNDICETLSDFARRKQRGICILSANGCVTNVTLRQPASSGAIVRLHGRFEILSLLDSILPPPSPVGITGLTIYLAGPQGQVGGGGVVGGLIASGPVVLMVASFMNAVFDSLPLDDDEAASMQNQQYYHNGRSHPLDDIQRLPQNLLTNGHSDSDIYWGPAQRAMSK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364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QSHGSQSSLPPTFHSRDFQLHLQQQQQQQEFFLHHHQQQRNQPDQDDHQGGGRLNRQIKMDREETSDNMDNMANNSGSEGKDMNLGEGGSGGGSGGDQMTRRPRGRPAGSKNKPKPPIIITRDSANALRTHVMEIGDGCDLVESVATFARRRQRGVCVMSGTGNVMNVTIRQPGSPSPGSVVSLHGRFEILSLSGSFLPPPAPPNATGLSVYLAGGQGQVVGGSGGGPLLCAGPVVVMAASFSNAAYERLPLEEDEMQTPVHGGGGGGGSMEPPPMMGGPMPHQQQAMSAHQGLPPNLLGPTHQGLPQHDNQSYWS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0473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GAALTPTSVGSKSLLPLRNHEAVAERGTNNNNSNMKALPKAVQPVSSIEGEMAKRPRGRPAGSKNKPKPPIIVTHDSPNSLRAHAVEISSGNDICETLSDYARRKQRGLCILSANGCVNNVTLRQPASSGGIVTLHGRFEILSLLGSILPPPAPLGITGLTIYLAGPQGQVVGGGVVGGLIASGPVVLMAASFMNAVFDRLPLDDDEAASMHNQQYYQNGRSRPLDDIHGLPQNLLTNGNSGSDIYSWGAAQRAMSK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935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DGTQSSLPPPFHSRDFQLHLQQQQQQQQEFFLHHHQQQRNQTDQDDQQGGGGINRQIKMDREETSDNIDNMANNSGSEGKDTNQGEGGSGGGGGSGGDQMTRRPRGRPAGSKNKPKPPIIITRDSANALRTHVMEIGDGCDLVDSVATFARRRQRGVCVMSGTGNVTNVTIRQPGSPSPGSVVSLHGRFEILSLSGSFLPPPAPPNATGLSVYLAGGQGQVVGGSVVGPLLCAGPVVVMAASFSNAAYERLPLEEDEMQTPVHGGGGGGGGGSMESPPMMGGQMPHQQQAMSAHQGLPPNLLGGSAHQGLPQHDNQPYWSTG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0028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GTALTPTSVGSKSLLPLRNHEAAERVNNNNNNNSLKALPKAVQPVSSIDGGMVKRPRGRPAGSKNKPKPPIIATHDSPNSLRAHAVEISSGNDICEALSDYARRKQRGLCIFSANGCVTNVTLRQPASSGAIVTLHGRFEILSLLGSILPPPAPLGITGLTIYLAGHQGQVVGGGVVGGLIASGPVVIMAASFMNAVFDRLPLDDDEAASMQNQQYYQNGRSLPLDGIHGLPQNLLTNGNSGSDMYSWGPAERAMSK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4013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PWWTGQVNLSGLETTPPSSSQLKTPDLHISMNMAMDSGHNNHHHHHQEVNTNNNNEDDRDNLSGDDHEPREGAVEAPTRRPRGRPAGSNILLIASGTDVIETLATFARRRQRGICILSGNGTVANVTLRQPSVAPVAAAPGGAAVLALQGRFEILSLTGSFLPGPAPPGSTGLTIYLAGGQGQVVGGSVVGPLMAAGPVMLIAATFSNATYERLPLDEEEAAERGGGGSDGGVVPGQLGGVGSPLSSGGGGGHGNQGLPAYNMPGNLASNGGGGGQMSGQEAYGWAQARSG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5738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GGYDESGGASRYFHNLFRPELHHQLQPQPHLQTHLQPQPHSDDESDSNKDPGPPDSDPVTSGSSQGKRSRGRPPGSKNKPKPPVIVTRDSPNVLRSHVLEISSGADIVESVNTYARRRGRGVSVLSGNGAVSNVVLRQPATTHRSNGGVGAGAGGVVTLHGRFDILSMTGTVLPPPAPPGAGGLSIFVAGAQGQVIGGSVVAPLVASGPVILMAASFSNATFERLPLEDEGGEGGGGGGPQPPTSASPPSGAAQGDLRGNMSGYDQFSGDPHLLGWGAGAAS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39338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QVSRSLPPPFLSRDLHLHPHHQFQHQQQHNHGHDIDQHRIGGLKRDRDSEIDPNEHSSAGKDQNTPGSGGESGGGGGGGDNHITRRPRGRPAGSKNKPKPPVIITRDSANALKSHVMEVANGCDVMESVTVFARRRQRGICVLSGNGAVTNVTIRQPASVPGGGSSVVNLHGRFEILSLSGSFLPPPAPPAASGLTIYLAGGQGQVVGGSVVGPLMASGPVVIMAASFGNAAYERLPLEEDDQDEQQTAGAVANNIDGNATMGGGTQTQPQQLMQDPTSFIQGLPPSLMNSQLPAEA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WGTP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225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GGYEQGGGANSRHFHNLFRPEIHHQQFQPQGGINLTDQHRHQQQHEQHQQPSDDSRESDHSNKDHHQPGGPDSSDRATSSSAPGKRPRGRPPGSKNKAKPPIIVTRDSPNALKSHVLEVSPGADIVESVSTYARRRGRGVSVLGGNGTVSNVTLRQPVTSGNGVGVGAGGVVTLHGRFEILSLTGTVLPPPAPPGAGGLSIFLAGGQGQVVGGVVVAPLVASAPVILMATSFSNAVFERLPIEEEEEEGGDGGAGGAPQMQQAPSASPPSGVTGQGQLGGNVGGYGFSADPHLHGWGAGTPSRPPFN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Bra01161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GYMHPLLGQELHLQRPEDSRTPPDHNNMELNRSEADEAKGETTPTGGGAANSATASGSSSGRRPRGRPAGSKNKPKPPTIITRDSPNVLRSHVLEVTSGSDISEAVSTYATRRGCGVCVLSATGAVTNVTIRQPAAPTGGGVITLHGRFEILSLTGTALPPPAPPGAGGLTVYLAGGQGQVVGGNVAGSLIASGPVVLMAASFANAVYDRLPMEEEETPPPRTTGVQQPQPAASQSSEVTRSEAQMGESNMGGRNGGVAFYNLGMNMNNFQFSGGDIFGLSGGGGGGGGGDGGGVTRPA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0491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QVSRSLPFLSRDLHLHPHHQFQHQQQHNHVHEIDQHRISGLKRDRDTKIDPNEHSPAGKDQNTPGSGGETGGGDNQITRRPRGRPAGSKNKPKPPIIVTRDSANALKSHVMEVANGCDVMESVTVFARRRQRGVCVLSGNGAVTNVTIRQPATVPGGGSSVVNLHGRFEILSLSGSFLPPPAPPAASGLTIYLAGGQGQVVGGSVVGPLMASGPVMIMAASFGNAAYERLPLEEEDQEEQQTSGAVVNNNNNIDGNGTMGGGTQTQQQQQLMQDPTSFIQGLQPNLMSSSVQLPGEAYWGTP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0059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GEGNEMFPKLPQNHSLSSHFHLPATIAVDDSSIEVVRRPRGRPPGSKNKPKPQVYVTRDTEPPMSPYILEVPSGNDVVEAINRFCRRKSIGVCVLSGSGSVANITLRQPSPAAPGSTITFHGKFDLLSVSATFLPPPPRTSLSPPVANFFTVSLAGPQGQIIGGFVAGPLISAGTVYVIAASFNNPSYHRLPAEEEHRHSVSARAGEGDGQSPPVSRGGGESEHVAVRGEESCGVSMYSCHMGTHGSDVIWAPTARA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0826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GGYDQSGGASRYFHGLFRSELHNQLQQQAQAQPQPHLQLQPDDESDSNKDSGRLDSDPVTSGSTPGKRPRGRPPGSKNKLKPPVIVTGDSPNVLRSHVLEVSSGADIVESVNTYARRRGRGVSVLSGNGTVANVVLRQPVTIHGNNGGTGAGVGGVVTLHGKFDILSITGTVLPPPAPPGSGGLSIFLSGGQGQVIGGSVVAPLVASGPVILMAASFSNATFERLPLKDEEEEGGGGGPPPAPTASPPSGPGQGEIRGNPSGYDQFTGDPHSLGWVAGAAS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03717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GGYDQSGHSRYFHNLFRPELQHQLQPQPQPQPQPQPQPQPQSDDESDSNNKYPGQPDSDQVTSGSTSGKRPRGRPPGSKNKPKPPVIVTRDSPNVLRSHVLEVSSGADIIESVNNYARRRGRGVSILSGNGTVANLTLRQPVTTHGNNGGTEAGAGGVVTLRGRFEILSITGAVLPPPAPPGCGGLSIFVAGEQGRVIGGRVVAPLVASGPVILMAASFSNATFERLPLEEEGGEGGGDVGGGVPPPATSETAPSGVAQGELRVNMSGYDQFSGWGAGAASRP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2621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PVQRQRPRGRPQGSKNKPKPPVFLTVEPPMSPYILQVPSGNDVVASINRFCRERSIGLCLLSGSGSVADVTLRQPPPAPPGSTITFHGKFDLLSVSAAFLPPPVSSSFTVSLAGPQGQIIGGFVSGPLISAGPVYVVAASLNNPSYYRLPAEVKQENSSASAEAEEGKGQSPPVSGGGGESCHIEGSDVVWTPAAGILTKPSL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644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GGYEQGGGASRYFHNLFRPEIHHQQQLQPQGGINLFDQHHHQQQQHQQQQEQPSDDSRESDHSNKDHHHQTGRPDSDPATSSSAPGKRPRGRPTGSKNKPKAPIIVTRDSPNTLR</w:t>
      </w:r>
      <w:r w:rsidRPr="000E0B2B">
        <w:rPr>
          <w:rFonts w:eastAsia="Times New Roman"/>
          <w:color w:val="000000"/>
        </w:rPr>
        <w:lastRenderedPageBreak/>
        <w:t>SHVLEVSPGADIVESLSTYARRRGRGVSVLGGNGTVSNVTLRQPVTPGNGGGVGAGAGGVVTLHGRFEILSLTGTVLPPPAPPGAGGLSIFLSGGQGQVIGGSVVAPLVASAPVILMAASFSNAVFERLPIEEEEEEGGGGGGGGGGPPQMQHAPSASPPSGVTGQGQLGGNVGGYGFPGDPHLLGWGAGTPSRPPFN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2585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GGYEQGGGASRYFHNLFRPEIHHQQLQQQGGINLFDQHHQQQQHQQQQQQQPSDDSRESDHSNKDHHQPGLPDSDPATSSSAPGKRPRGRPPGSKNKAKPPIIVTRDSPNALRSHVLEVSPGADIVECVSTYARRRGRGVSVLGGNGTVSNVTLRQPVTPGNSGGGAGGGVVTLHGRFEILSLTGTVLPPPSPPGAGAPVILMAASFSNAVFERLPIEEEEERGGGGVGEGEGPPQMQQAPSPSPRSGVTGQGQLGGNVGGYGFSSDPHLLGWGAGTPSRPPFT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1753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SRDIPQQFQPPLFHYPNFNTSAMMGPNSTSQSINHRLTFGSLTPRGTLQQQEEQLDQKTLESLGYVDEVSPSSQPMRSGIDQSQQQVKRKRGRPRKYAPDGTIALGLAPTSPLLGDGDSGRVNTNSAKRARGRPPGSIKKQYDALGTSGGMFTHVIEVQEGEEIVSKVAALSTQGPRTVIVLSAAGAVSRVILHNASGIQNYKGQFEIVTLSGSFSNYEVNGSIERTGSLTVALAGPNAQILGGLVGRLVAVTPVQIIVGSFVDEAKKLKQSTGNNAQGQNPEPASAPANMLNFGSNSQGPSSESSDENESGSPSVQHHDNNNNGIYGNSMAQQQQLRQMQMYNLWPSSGQ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Bra03930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QRDPMGLTGSGSYYIQRGLPGSVPPTFHGSSQQQQGLRHLHNQNSPFGSGSTGFGSPPLHGDPSPAAATGAVPHHVGVHMISPPPPPPTSETPMKRKRGRPRKYGQDGSVSLALSSSSVSTINSSNKRGRGRPPGSGKKQRLSSTGELMMPSSSGMSFTPHVILVSIGEDIASKVIAFSQQGPRAICVLSASGAVSTATLLQSSTPPGAIQYEGRFEILALSISYLVPTDGSFRNRTGNLSVSLASPDGRVIGGAIGGPLIAASPVQVIVGSFVWAAPKIKNKKREEEGSENVQDTNDHQALDHPVPQQHTQGQNMMWSTGSRQMDMRQAHADIDLMRG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26.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ESGPGSRYVQNLFRPELHHLHRPSINPPPPQPPLSSDSKDSHENTYQKPDSDDPTAPSASASNRRPRGRPPGSKNKPKPPIIVTRDTPNALRSHVLEVTTGADIVDSVSNYARRRGRGVSVLSGTGTVANVTLRQPAAPAGSVVTLHGRFDILSLTGTVLPPPAPPGAGGLSIFLAGGQGQVVGGSVVGPLLASGPVVLMAASFSNAVFERLPLDEEEAQALQVQPTASQSSGVTGSAQQLAEGGGGSSSAGAGGGGGGSFFTMGGANVGGYPFSGDLFGWGGNGV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18.12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AHGRSLPPPFHARDLHLVHPHHQFQNHHQPAQNSDQDDQQSGNSGLSRGQKRDRDETAGTTTIGIEGKELATTLVGAGEGEITRRPRGRPAGSKNKPKPPIIITRDSANALRSHVMEIANGCDIMESVTTFARRRQRGVCILSGSGTVTNVTLRQPAAPGAVVTLHGRFEILSLSGSFLPPPAPPAASGLSIYLAGGQGQVVGGSVVGPLLASGPVVIMAASFGNAAYERLPLEEEESAAAPVPGGSSGGLGSPEGVGQQQQQQQQLMQDPNAAFIHGLPPNLLNSVQLPAEAYW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GT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44.9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PGMDPAANSPLLHKSDLEISNNNKRGGDEDEDRDTGDEPREGAVEVGTRRPRGRPPGSKNKPKPPIFVTRDSPNALRSHVMEVASGTDVAESIAIFARRRQRGVCVLSGSGSVANVTLRQPAAPGAVVALHGRFEILSLTGAFLPGPAPPGSTGLTVYLAGGQGQVVGGSVVGSLVAAGPVMVIAATFANATYERLPLEEEEEADQGQIQGGSGNSPPAMGGGGSGLADPSSLPMYNIPPHLVPNGGGQLGQEAYGWNHTRQ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426.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SDLETRHYVHQLLGSDPVQLHPQNSNDDAPSTTTSVSATPTFGRRPRGRPQGSKNKTKPPVIITQDTPNALRCHILEISNGSDVVESVSNYATRRGQGVCVLSGTGAVTNVVLRQLAGSGPVTLPGRFEIVSLSGTALPPPAPAGAGGLSVYLAGGQGQVVGGMVAGPLMASGPVVLMATSFQNAAYDRLPLEVEKSATAVQPTASQSSGLTGNGEKIGGDGGGGGARGVSHNLESYPFPGGAGDILGWGFTSV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21.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FSKLHHPSQHQHQHQHQHHFSHHFQLSRDTSESDDTSRSTGGPTTSNPAQKPVEGLTAIGGSGSGDGASIEVVRRPRGRPPGSKNKPKPPVFITRDFEPPMSPYILEIPGGNDVVEAISRFCRRKSMGICVLTGSGAVANVTLRQPSTTPGATITFHGRFDILSISATFLPPQTAPCPPVPNMFAISLAGPQGQIVGGSVAGALIAAGTVYIIAASFNNPSYHRLPADDEARNTASGSGGEGQSPPVSSAGGGESGHVAAGGAGGESCGMSMYSCHLAPSDVIWAPTARPP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157.67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DFGTSISLYKLQQTSDDSSSEHSPPTLPTLSTGCASGSGSSFSRPGDLTLTVPDHPLPPQIQPATTDAARKPRGRPPGSKNKPKLPVIITRDGDVALSPIVLEISVGSDIIETITSFARRHQIAGFSVLSASGSVSNITIRHPVSHAPTISLRGPFSILSLTGSVLGSVVTSSESGSTAMMPMASSSQPSESSFGLTIAGAQGQVFGGIVVGNLTAASKVTVVAATFQSCPYQKLQLETATSGRGDYIEANHYYHQDANPSSGVHHGGGGLAGVGGESSSHTGSAYGAAASPSTLNCQLPALDVMSWCPTSRS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41226.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GGQMGLPGLDTSATTSSPMKKPDLGISMTTNNHETRGVSGGAHHEEEDERDHSDDPKEGAIDVATRRPRGRPPGSKNKPKPPIFVTRDSPNALRSHVLEINSGSDVAEALAHFARRRQRGICVLSGSGAVTNVTLRQPSATPSAVMALHGRFEILSLTGAFLPGQVLPGSSSGLTIYLAGGQGQVVGGSVVGQLVASGMVMVIAATFSNATYERLPLEEEEESGAGAAQGQVGGSGSPPGMGGSSDGGRGGHHQGGIGESGGLPVYNNLAPNLVGNGGQINQEAYGWAHGRT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29.6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SHAHSLPPPFHTRDFQLQLQQQQQHHQFLLHHQQQAHNSEDEQSGSSGGLNKAPKRDLEELTNGNGKELVAAAANSEGEITRRARGRPPGSKNKPKPPIIITRDSANALRTHVMEIGDGCDIVESVATFARRRQRGVCIMSGTGTVTNVTLRQPASPGAVVSLHGRFEILSLSGSFLPPPAPPAASGLTIYLAGGQGQVVGGSVVGTLTCSGPVVVMAASFSNAAYERLPLEEEEMQNPAMQGGPIGSPGSGSGQQQQVLSEQNAGLFHGLQPNLMNSMQLPAEAYWATG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50.9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AGGTPGVVSKTSLNRSQEFEKGSNHRTTNIDAMLMAPKLSKVVQPTEGETARRPRGRPAGSKNKPKPPIIVTRDSPNTLRAHAMEVGSGCDVCESLASFARRKQRGICILSGNGCVTNVTLRQPASSGAIVTLHGRFEILSLLGSVLPPPAPPGITGLTIYLAGAQGQVVGGGVVGAPIASGPVVIMAASFMNATFDRLPLDDDEVAATLQNQHYQNGRHHHLDIPELYGMPQNLITNGNMPPEIYSWAPPRTMSKT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300.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ASRYVHQLHRPDLHQPDLEDHQEAGGGPTGGQFSDDGASHQGANSGSGDLVARRPRGRPPGSKNKPKPPVIITRESANTLRAHILEVGNGCDVFDCVANYARRRQRGICVLSGSGTVTNVSIRQPAAAGAIVTLHGRFEILSLSGSFLPPPAPPGATSLTIFLAGGQGQVVGGNVVGELMAAGPVIVIAASFTNVAYERLPLEEDDQLQMQSGGGGGGGSGSGGSGGGNSMFAEAAGSGQGGGLPFFNLPLNMPPNVQL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Cpa19.28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NVGMRNVDQISPPPSLHLRNPEEEHTKFIRNHSANPTTHTPNTVNQSQSHEDEDSRDDNNNTGLELEEATGHDSIEPGSSSGGPGSSGGRRPRGRPPGSKNKPRPPVVITKESPNSLRSHVLEIASGSDIVDCVATFSRRRHRGVSVLSGSGVVTNVTLRQPAAPGGVINLQGRFEILSLSGAFLPTPSPPGATGLTVYLAGGQGQVVGGGVMGALVASGPVIIIAATFSNATYERLPVEDDHGGVQPQQQAGNGSNENQENSSGGGNAQTTQGLGGEATVPPLYNLPQNLQLPNGQLPHDVFWVPPPRP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212634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YNINESASVSAASSAPTSTASPYVHPLFRPQLHLQLQQLHHHPIIPQQQQHHHQQEEQDDDDDQDDDQDHNITKIESSDTAATSSGGGGGGGGTGGSTRRPRGRPAGSKNKPKPPIIVTRDSPNALRSHVLEVSDGADIMDSVSIYARRRGRGVCVLSGSGTVTNVTLRQPAAPPGSVVTLHGRFELLSLSGTVLPPPAPPGAGGLSIFLSGGQGQVVGGNVVGPLMASGPVVLMAASFANAVFERLPLDDPEEGTTTPTGGGGGGSLQIHQPTGSQSSGVSGGLGDGTAGSSGGGGGGGGGAGLFNLGGNMAANYPFPGXDFFGWGGGSGSGSTP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89215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YNINESASVSAASSAPTSTASPYVHPLFRPQLHLQLQQLHHHPIIPQQQQHHHQQEEQDDDDDQDDDQDHNITKIESSDTAATSSGGGGGGGGTGGSTRRPRGRPAGSKNKPKPPIIVTRDSPNALRSHVLEVSDGADIMDSVSIYARRRGRGVCVLSGSGTVTNVTLRQPAAPPGSVVTLHGRFELLSLSGTVLPPPAPPGAGGLSIFLSGGQGQVVGGNVVGPLMASGPVVLMAASFANAVFERLPLDDPEEGTTTPTGGGGGGSLQIHQPTGSQSSGVSGGLGDGTAGSSGGGGGGGGGAGLFNLGGNMAANYPFPGSDFFGWGGGSGSGSTP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85971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YNINESASVSAASSAPTSTASPYVHPLFRPQLHLQLQQLHHHPIIPQQQQHHHQQEEQDDDDDQDDDQDHNITKIESSDTAATSSGGGGGGGGTGGSTRRPRGRPAGSKNKPKPPIIVTRDSPNALRSHVLEVSDGADIMDSVSIYARRRGRGVCVLSGSGTVTNVTLRQPAAPPGSVVTLHGRFELLSLSGTVLPPPAPPGAGGLSIFLSGGQGQVVGGNVVGPLMASGPVVLMAASFANAVFERLPLDDPEEGTTTPTGGGGGGSLQIHQPTGSQSSGVSGGLGDGTAGSSGGGGGGGGGAGLFNLGGNMAANYPFPGXDFFGWGGGSGSGSTP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Mdp71652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THSLPPPFHTRDFHLHHQQQHPQFLHQQQNSEDEQTGSSGLNKGQKRERDIDNNDSGGNGGELGKELNVTMSGGDGSEMTRRPRGRPAGSKNKPKPPIIITRDSANALRSHVMEIADGCDIVESVATFARRRQRGVCIMSGTGTVTNVTLRQPASPGSVVTLHGRFEILSLAGSFLPPPAPPAATGLTIYLAGGQGQVVGGSVVGTLIASGPVVIMAASFSNAAYERLPLEEDEGQLPMQGGGGSVGSPTGVGHQNQQQQQPQHQQLLAEAANSNAPLFHGLHPNLLNSMELPAEAAYWATS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93448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VPRYVHQLHRQDLHLQQQQQQQTDSEDDAIVKRSTGQFSGDDHHQGGLDLGGINGGSGDIVARRPRGRPPGSKNKPKPPVIITRESANTLRAHILEVGNGCDVFDCVATYARRRQRGICILSGSGTVTNVTLRQPAAAGAVVTLHGRFEILSLSGSFLPPPAPPGATSLTIFLAGGQGQVVGGSVVGELTAAGPVIVIASSFTNVAYERLPLDEEEQLQVQVPQGSGGSGGGGGGGSVGNNPFPDPSSGLPFFNLPLNMQNVQLPIDGWAGNGNNSGGRPL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94648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ASRYVHQLHRQDLQLQQQHQQQTDSEDDAVANRSTGRFSSGDDHQGSLNLGGINGGSXEIVARRPRGRPPGSKNKPKPPVIITRESANTLRAHILEVGNGCDVFDCVATYARRRQRGICILSGSGTVTNVTLRQPAAVGAVVTLHGRFEILSLSGSFLPPPAPPGATSLTIFLAGGQGQVVGGSVVGELTTAGPVIVIASSFTNVAYERLPLDEEEQLQVQDPQGSGGTGGGGGGVGGVSVGNNPFPDPSSGLPFFNLPLNMQNVQLPFDGWAGDGNNSGD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89069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THSLPPPFHTRDFHLHHQQQHPQFHHQQQNSEDEQTGSSGLNKGQKRERDIDNNDSGGNGGELGKELNVTMSGADGSEMTRRPRGRPAGSKNKPKPPIIITRDSANALRTHVMEIADGCDIVESVATFARRRQRGVCIMSGTGTVTNVTLRQPASPGSIVTLHGRFEILSLAGSFLPPPAPPAATGLTIYLAGGQGQVVGGSVVGTLXASGPVVIMAASFSNAAYERLPLEEDEGQLPMQGGGGGSLGSPSGVGHQNQQQQQQQQQQQLMAEAANSNPPLFHGLPPNLLNSMQLPAEAAYWATG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31386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THSLPPPFHTRDFHLHHQQQHPQFLHQQQNSEDEQTGSSGLNKGQKRERDIDNNDSGGNGGELGKELNVTMSGXDGSEMTRRPRGRPAGSKNKPKPPIIITRDSANALRTHVMEIADGCDIVESVATFARRRQRGVCIMSGTGTVTNVTLRQPASPGSIVTLHGRFEILSLAGSFLPPPAPPAATGLTIYLAGGQGQVVGGSVVGTLTASGPVVIMAASFSNAAYERLPLEEDEGQLPMQGGGGGSLGSPSGVGHQNQQQQQQQQQQQLMAEAANSNPPLFHGLPPNLLNSMQLPAEAAYWATG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27261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HVGLPGGGVLNETSAVAAAGSSLMKNIIKPDLGISMNNTGTSSLGGSGGDEDDNNSDDPKEGAIEVATRRPRGRPPGSKNKPKPPIFVTRDSPNALRSHVMEISNGADIANSVAQFARRRQRGVCVMSGSGTVTNVTLRQPSAPGAVMALHGRFEILSLTGAFLPGPAPPGSTGMTIYLAGGQGQVVGGSVVGPLVASGPVMVIAATFTNATYERLPLEEEEEQAGGGTSSGTAAGGAGSPPGIGGGGMGDPAALAGVYNFPPNLLSNGGQTQLSHDQQAAYSSWAHGQGGG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Mdp899407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QVGLPGGGVVNETSAVAAAGSSPMKNLMKPDLGISMNTTGTSSLGGSGGDEDDNNSDDPKEGAIEVATRRPRGRPPGSKNKPKPPIFVTRDSPNALRSHVMEISSGADIADSVAQFARRRQRGVCVMSGSGTVINVTLRQPSAPGAVMALHGRFEILYLTGAFLPGPALPGSTGLTIYLAGGQGQVVGGSVVGPLVASGPVMVIAATFSNATYERLPLEEEEEQTGGGTSSGTAAGGAGSPPGIGGGGMGDPAALAGIYNLPSNMLPNGGQAQLSLDQQAAYSSWAHGQGGG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85762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AAHGRPIPPPFLSRDLHLHPHHQFQQHLHPHHLNHQNSEDEQNGSGINRGIKRDRGGGDENSAGGTTSLEGKDQLGSTSAGEAEITRRPRGRPAGSKNKAKPPIIITRDSANALRSHVMEVANGCDIMESVSTFARRRQRGVCILSGSGTVTNVTLRQPASPGAVVTLHGRFEILSLSGSFLPPPAPPAASCLTIYLAGGQGQVVGGGVVGPLLASGPVVIMAASFGNAAYERLPLEEEEEPAVAGQVQGSGGSLGSPGIGGQEHQQQSLQQQQQQQQLLQDPNAPSLFHGMPQSLLNQLPADAYWGT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150857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GSDLAVPSVVSKTVIDRSQDADKSNSHHKPGNDAMLTAPKLPKAVTLVSEGETLRRPRGRPAGSKNKPKPPIIVTRDSANALRAHAMEVSSGCDVSETLTHFARRKQRGICILSGSGCVTNVTLRQPASSGAIVTLHGRFEILSLLGSILPPPAPPGITGLTIYLAGPQGQVVGGGVVGALIASGPVVIMAASFMNATFDRLPLDEDEVAVALQNQQYQNGRHHHLDISDLYGLPQNLITNW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28202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NVSMGGGGHVDSISSTPPSLHLRNTEEQLDDQDNTTPTNSSTSPHKQNNKHHEDGRDNNDLEGDDQGPNTGSGSHDSLEPGSSNRRPRGRPPGSKNKPKPPVVITKESPNALRSHVLEISSGSDIVDSIATFSQRRHRGVSVLSGSGIVANVTLRQPAAPTGVITLHGRFEILSLSGAFLPAPSPPGATGLTVYLAGGQGQVVGGTVMGALVASGPVMVIAATFTNATYERLPLEEEQGGEGGMQIQQQSGVNSAGTGANSGSRGVGEDPSAMAAYNLPPNLLANGGQIPHDVFWGPPPPRP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931438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NVSMGGGGGVHVDSISSTPPSLHLRNTEEQLDDQNNTTTPTNSSTSPHKQNKKHHEDDRDNNDQEGDDQGPNTGSGSHDSLEPGSSNRRPRGRPPGSKNKPKPPIVITKESPNALRSHVLEISSGSDIVDSIATFAQRRHRGVSVLSGSGIVANVTLRQPAAPTGVITLHGRFEILSMSGAFLPSPSPPGATGLTVYLAGGQGQVVGGTVMGALVASGPVMVIAATFTNATYERLPLEEEQGGEEGMQLEQQQQQQSGVNSAGTGANSNSQGLGEHTSAMAVYNLPSNLLANGGQIPHDIFWGPPPPRPP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17538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VTNSPTLSKQRELEISINETNSGRSSGRDDDDDRDHDEPKEGAVEIGSRRPRGRPPGSKNKPKPPIFVTRDSPNSLRSHVMEVAGGADVAESVAQFARRRQRGVCVLSGSGSVANVTLRQPAAPGAVVALHGRFEILSLSGAFLPGPAPPGSTGLTVYLAGGQGQVVGGSVVGSLVAAGPVMVVAATFANATYERLPLEEDEEGGGSGEEEEEEEEEGIIMEVPQLVVGAVEPNWGVGGIISSSNSLILHLDFPIFTVIICLQI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Mdp72629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ASRFVHQQLQLPDLHLQRPPDSEDDHTTPNRNNLFSSDHHQNDVDNDNPHHQGFDLVTPNPGSGDSGGRRSRGRPPGSRNKPKPPVIITRESANTLRAHILEVSSGCDVFDSVGTYARKRQRGICVLSGSGMVTNVSLRQPSAAGAVLTLHGRFEILSLTGSFLPPPAPPGATSLTIFLAGGQGQVVGGNVVGALIASGPVIVIASSFTNVAYERLPLEEEEQLQMQQTVPQSSGGGGGGDGSGGGGVSNPLSRSVFGASLL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71537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ASRFVHQQLQLPDLHLQRPPDSEDDHTTPNRNNLFSSDHHQNDVDNDNPHHQGFDLVTPNPGSGDSGGRRSRGRPPGSRNKPKPPVIITRESANTLRAHILEVSSGCDVFDSVGTYARKRQRGICVLSGSGMVTNVSLRQPSAAGAVLTLHGRFEILSLTGSFLPPPAPPGATSLTIFLAGGQGQVVGGNVVGALIASGPVIVIASSFTNVAYERLPLEEEEQLQMQQTVPQSSGGGGGGDGSGGGGVSNPFPDPSSGLPFFNLPLNNMPHQLQVDSWGGNSAV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26836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ASRFVHQQLQLPDLHLQRPPDSEDDHTTPNRNNLFSSDHHQNDVDDDNPHHQGLDLVTPNSGSGDSGGRRSRGRPPGSRNKPKPPVIITRESANTLRAHILEVTSGCDVFDSVGTYARKRQRGICVLSGSGMVTNVSLRQPTAAGAVVTLHGRFEILSLTGSFLPPPAPPGATSLTIFLAGGQGQVVGGNVVGALIASGPVIVIASSFTNVAYERLPLEEEEQLQMQQPLPQSSGGGGGGEGSGGGGASNPFPDPSSGLPFFNLPLNNMTHQLQVDSWGGNSA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316599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ATNSSTLNKQXGLEISINENSGRSSGRDEDDDRDHTEPKEGAVEIGSRRPRGRPPGSKNKPKPPIFVXRDSPNSLRSHVMEVASGTDVAESVAQFARRRQRGMCILSGSGSVANVTLRQPAAPGAVVXLHGRFEILSLSGAFLPGPAPPGFTGLTVYLAGGQGQVVGGSVMGSLVAAGPVMVXAATFANATYERLPLEEDEEGGGGGGGHNNGGSPTGGGSSGTQLGSGGHHHQQQQLPDPSSGLPNIYSYHLPPNLIPNGGHGQLGHEAYANWAX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93311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RGEYVDSKSDSQNIFSKLHHPNQQNPHHHNLHHHPHQFSSPFQVIPHRESQTSEEEDTSRTSSGTATVTTTNPSPHNPHPNSSSDPNNINNPSADGATIEVIRRPRGRPPGSKNKPKPPVIITRDSEPPMSPYILEVHSGNDVVEAVSRFCSRKNIGLCVLTGSGTVANVTLRQPSTTPGATVTFHGRFDILSISATFLSQSLPSCPVSNPSGFTISLAGPQGQIVGGLVAGALIAAGTVYLVAASFSNPSYHRLPVEDEVVRNSVVGEGHSPQVSGGAADSGGHAPQPSQTCGMTMYSGHLPTDVIWAPTARQP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144765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DTGAGGAAAISLQQASDDDSMHSPRSVPTLSGGASGGGGGGCSSSGHKNMVSPLGDIIISNSKKPRGRPPGSKNKPKPPIVITKDSGSAMKAVVLEISAGSDVVETIVQYARRRQVGISVLSGSGAVLNVKLRHPAGPHEPSLSLQGPFNLLSLSGSYIDSFPAVIACSSSPSAAGGGGGSAVVPMSGTYSLLACSSFTICLAGAQGHVFGGIVGGKVVAASTVMVVAATFLDPTLQRLPLPVEGGGEYEGEEDTKPCINEQSCHTYGGGGGGRSSGVASPTCQMNTSPPDHYHQVMAWGPPSRT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14369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MADYGAGGGAAISLSQASADDSEHSPRSLPTLTGSASGGGGCSSSRHKNMVSPSGEIIISNSKKPRGRPPGSKNKPKAPIVITKDSEAAMKAVXLEISGGSDVVETIEQYARRHHVGISVLXGSGTVLSVTLRHPAGPHAPSLSLQGPFNLLSLSGSYIDSFPTIITCSSSPAAGSAGGGGGGSANVPTSGTCSLLACASFGICLAGAQGHVFGGIVGGKVVAAGTVIVVAATFQNPTLQRLPLPVESGDCGGVVVLTAXAAAGVVVVASPTPLSFRMNTSPAGHHHQIMAWGPPSXS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17238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 xml:space="preserve">MADYGAGGGAAISLSQASADDSEHSPRSLPTLTGSASGGGGCSSSRHKNMVSPSGEIIISNSKKPRGRPPGSKNKPKAPIVITKDSEAAMKAVXLEISGGSDVVETIEQYARRHHVGISVLXGSGTVLSVTLRHPAGPHAPSLSLQGPFNLLSLSGSYIDSFPTIITCSSSPAAGSAGGGGGGSANVPTSGTCSLLACASFGICLAGAQGHVFGGIVGGKVVAAGTVIVVAATFQNPTLQRLPLPVESGDCGGVVVLTAXAAGVVVVASPTPLSFRMNTSPAGHHHQIMAWGPPSXSPY 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131550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PNLRRRRHQPNQQRHRHRHQHQPXSPTTPHPTSSADPINNNNPSADGATIEVIRRPRGRPPGSKNKPKPPVIITRDSEPPMSPYILEVPSETTSSKLSLASPSTTPGATVIFHGRFDILSISATFLPHSSPSCPVSIPSGFTISLAGPQGQIVGGLVGGALIAAGTVYLVAASFNNPSYHRLPVEDEVVRNSGSGEVHSPQLSGGAESGGHAPQPSXSCGMSMYSSQLPTDIIWAPTARQ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23004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EQNFTDYFPQTPLANSEPANATETFMESSTMNLGSNEVNGMKLLLESADEIGVRLEFDGDKTGVRFESDGDEHGMKKYKENXSRAAKEGLKETGRDIVVFGNNNGSATRPIILDSNNTNSKGKGKKIEHDDADSIAIIPNPSTLSHLSXETLPKRKRGRPKGSSNKLKPFASTGGFPVYPALGELMPHILTVKLGENILSQLLLLSQSTNRAMCILSAVGVGPFQILSLSGTFVYGSXRNPLEKSWMINVLLANHDGKAFGGSVAGFMIAAEPVQIVVGSFEQGTRKERKKSRRARSSYPSRLPGNGGITRATPLIMIPPKAKNDGICTSPASALLETPANSGSGHLIGANSINPASLPSFGQNVNPAXLSGFGQNVNPASPPDFGQNVNPASPPGFNLKFNPASLPGFGQNVPQSMLGPGTSIDFIPFV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dp23193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EEQNFTDYFPQTPLANSEPANATETFMESSTMNLGSNEVNGMKLLLESADEIGVRLEFDGDKTGVRFESDGDEHGMKKYKENXSRAAKEGLKETGRDIVVFGNNNGSATRPIILDSNNTNSKGKGKKIEHDDADSIAIIPNPSTLSHLSXETLPKRKRGRPKGSSNKLKPFASTGGFPVYPALGELMPHILTVKLGENILSQLLLLSQSTNRAMCILSAVGVGPFQILSLSGTFVYGSXRNPLEKSWMINVLLANHDGKAFGGSVAGFMIAAEPVQIVVGSFEQGTRKERKKSRRARSSYPSRXPGNGGITRXTPLIMIPPKAKNDGICTSPASALLETPANSGSGHLIGANSINPASLPSFGQNVNPAXLSGFGQNVNPASPPDFGQNVNPASPPGFNLKFNPASLPGFGQNVPXSMLGPGTSIDFIPFVP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a18314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AAHGRPLPPPFLSRDLHLHPHHQFQHHLHHNNHNSEDEQNSSGGGGLISRGIKRDRDENTSAATTSLEGKELGSTSAGEGEITRRPRGRPAGSKNKAKPPIIITRDSANALRSHVMEVANGCDIMDSVSTFARRRQRGVCILSGSGTVTNVTIRQPASPGSVVTLHGRFEILSLSGSFLPPPAPPAASGLTIYLAGVQGQVVGGGVVGPLLASGPVVIMAASFGNAAYERLPLEEE</w:t>
      </w:r>
      <w:r w:rsidRPr="000E0B2B">
        <w:rPr>
          <w:rFonts w:eastAsia="Times New Roman"/>
          <w:color w:val="000000"/>
        </w:rPr>
        <w:lastRenderedPageBreak/>
        <w:t>EPAAAGQVQGSGPLGSPGVGGQEHQQQSIQQQQQQLLQDPNAPSLFHGMPQSLLNSCQLPAEGYWGT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a09347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ASRFVHQQLQIPDLHLQRPPDSDDDHNTPNRNNLFSSDHHQNDVDDDNPHHQGLDLVTPNPGSGDSGGRRSRGRPPGSRNKPKPPVIITRESANTLRAHILEVSSGCDVFDSVGTYARKRQRGICVLSGSGMVTNVSLRQPAAAGAVVTLHGRFEILSLTGSFLPPPAPPGATSLTIFLAGGSGQVMGGNVVGALIASGPVIVIASSFTNVAYERLPLEEEDQLQMQQPVPQSSGGGGSGGGGGGGGVTNPFPDPSSGLPFFNLPLNNMPHQLQVDSWGGNSA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a08610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NVAMGGGHVDSISSTPPSLHLRNTEEQLDDHNTTNTPTNSSTSNPATTPNKQNDEHHEDGRDNNDLEADNQDPNTGSGSHDSLEPGSSNRRPRGRPPGSKNKPKPPIIITKESPNALRSHVLEISSGSDIVDSIATFAQRRHRGVSVLSGSGIVANVTLRHPAAPSGVITLHGRFEILSLSGAFLPSPSPPGATGLTVYLAGGQGQVVGGTVMGALVASGPVMVVAATFTNATYERLPLEDEQAGEGGMQVQQQQQQQQQSGVNSAGTGGNSGSQGLVEHTSSMAIYNLPPNLLPNGQMPPDVFWGPPPPRPPPPS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a20689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YNESLSTTSAPTASRYVHQLFHPDLHLQVHQQQQLHHHHQQQQSDDSHHQDDQDHNNNKIIESSDTAATSSGGGGDGDGGSGSGGPTRRPRGRPAGSKNKPKPPIIVTRDTPNALRSHVLEISAGADIMESVSIYARRRGRGVCVLSGSGTVANVTLRQPAGSVVTLHGRFEILSLSGTVLPPPAPPGAGGLSIFLAGVQGQVVGGCVVGPLLASGPVVLMAASFGNAVFERLPLDDPEEGTPTGGNGGGGGLQVQQPTASQSSGVTGGLGEGTGGNSGGGAGLFNLGGNMAANYPFSGPDLFGWGGGSTP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a19786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SAPRYVHQLHRQDLHLQQQQQTDSEDDAVVNRSTGQFSAEDHHQGLDLGGINPGSGDIVARRPRGRPPGSKNKPKPPVIITRESANTLRAHILEVGNGCDVFDCVATYARRRQRGICILSGSGTVTNVSLRQPAAAGSVVTLHGRFEILSLSGSFLPPPAPPGATSLTIFLAGVQGQVVGGSVVGELTAAGPVIVIASSFTNVAYERLPLDEEEQLQVQVPQGSGGSGGGGVGVGNNPFPDPSSGLPFFNLPLNMQNVQLPIDGWAGNNSGG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a18950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QVGLPGGVNETSAAATNSPMKNIIKPDLGISMNNNTTGTSSLGGSGGDDDDDRDNNSDDPKEGAIEVATRRPRGRPPGSKNKPKPPIFVTRDSPNALRSHVMEISNGADIADSVARFARTRQRGVCVLSGSGTVTNVTIRQASPAGSVMALHGRFEILSLTGAFLPGPAPPGSTGMTIYLAGVQGQVVGGSVVGPLVASGPVMVIAATFSNATYERLPLEEEEEVGGNNSGQAAGGGGSPPGIGGSGGGMGDPSIGVGVYNLQPNMLPNGGGQALSHDQGAAYSSWAHGQGGG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a19745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SAATNSAALNKQRELEISINENNSGRSSGGDEDRDQDEPKEGAVEIGSRRPRGRPPGSKNKPKPPIFVTRDSPNSLRSHVMEVAGGADVAESVAQFARRRQRGVCVLSGSGSVANVTLRQPAAPGAVVALQGRFEILSLSGAFLPGPAPPGSTGLTVYLAAGNGQVVGGSVVGSL</w:t>
      </w:r>
      <w:r w:rsidRPr="000E0B2B">
        <w:rPr>
          <w:rFonts w:eastAsia="Times New Roman"/>
          <w:color w:val="000000"/>
        </w:rPr>
        <w:lastRenderedPageBreak/>
        <w:t>VAAGPVMVVAATFANATYERLPLEEDEEGGGSGGGGHNNGGSGNSPTAGGSSGAQLGSGGHQHQQQLPDPSSGGLPNIYSHHLPPNLIPNGGHGQLGHEAYAWA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a22234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AHNPATPSTTTFPKPIPKPSPTNHRECQTSEEERHPAATSSGTATVTTNPSAQNPKSSAAADPSNPSADGATIEVIRRPRGRPPGSKNKPKPPVIITRDSEPPMSPYILEVPGGSDIVEAVSRFCCRKNIGLCILTGSGTVANVTLRQPSTTPGATVTFHGRFDILSISATFLPQTTPSCPVSVPSGFTISLAGPQGQIVGGLVAGALVAAGTVYVIAASFNNPSYHRLPGEDEAVRNSGSGDAHSPPLSGGVESGGHAPPSSQSCGMSMYSCHLPTDVLWAPTARQPP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Ppa25027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ADYGGGVRAISLSQGGRNSDDDDGSSQHSPRSASGGVVVVGGGSSSSKSKFVSPSGEIIMSKKPRGRPPGSKNKPKPPIVITKNSEAAMKPVVLEISAGSDVIEAIIQYARRRHVGISVLSGSGAVSNVTLVHPAGPHHHPSAPSLLSLLHGPFNLLSLSGSFMDAVPATATCPSSASSKVATSAGGCSSPGSGSFGICLAGAQGQVFGGIVGGKVVAASAVVVVGATFVNPTVLRLPLPGDDHDDHENGVEGGAPAAEYEAQETKPGVNVESHCSVYGGGGGVASSTPMNCQITSVPDQVMPWGPPS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m7134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GLHGHHHQHHHHHHQFVSPLPLAQAGTSEEENSNSSGPGRGGPGGITTPTTIDKSRGNNKNLKTAATTSSSGGMGAGEIVRKPRGRPPGSKNKPKPPIIITRDSGNAMRPHVLEIAGGCDVGETLAAFARRRQRGLCVLGGSGTVANVTLRQLAAPGSTVTFHGRFEILSLSGAFLPPPAPVAVAGLTVALAGSQPGQVLGGSVVGVLMAASPVLVIAASFVGATYDRLPLEDEDPNQVASNNVSAASGVTSDPCSMALFNLAQNPLANCQLPPDVLAWAAAGN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m67842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LELHHQHQQQQQQQQQEIPPHQHSEDEDNSSSGNKELEHPHHHHLHHQIHHHHQQQQQQQQQQQQQQPQHQQSPQAQKSPGGGGGGGGGGGAGSGGEVVAPVRKPRGRPPGSKNKPKPPIIITRDTGSGMRPHVLEIAPNTDIVDAIATFARKRQRALCVLSARGTVSNLTLLRHSPASSTASAPPSSPPSSSAASTGATPSSSRAAAAATSTVSFQGRFELISLSGAFLQQQMPSAGILGAYSGLAVSVAGGPQGQVLGGNVAGPLVSASPVMVIAASFVGPAFDRLPLDDQDGEIPEEQPAAGAAANPSPNSTSGQLGLPQHGNSSPPSIPIHQLMNDPFGLAAAAAAAHHHHHHHQIPPPELLASWAAAAAAGATRPP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Sm404546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IPGSFQHQLQLLHQQQQQQQQQQQQQQQHHQHHHLGGGGHSNDDDENHSNNSSGGSKGGGGVVGGGRINNNNSNSKGINNNNNNAALLQAGSSSSSLLLKDHSHSGGGGGGGGGAGGVGGGEVVVRKPRGRPPGSKNKPKPPIIITRDSGNAMRPHVLEIAGGCDVGETLAAFARRRARGLCVLGGSGTVANVTLRQLAAPGSTVTFHGRFEILSISGAFLPPPAPVAVAGLTVALAGAQQGQVLGGSVVGVLMAASPVLVIAASFVGATYDRLPLDESLETGGENPGVQGNHHLVNVSPGGPGGGSGGASQQEMALLNLAQNSLGQLPPEVLAWAAAGN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TaAHL1/Taq1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GSMDGHPLQGNHAYAHVPAGSNNDEDDASPPPSAGGGSSGSGRRPRGRPPGSKNKPKPPVVVTRESPNAMRSHVLEIASGADIVEAIAAFSRRRQRGVSVLSGSGAVTNVTLRQPAG</w:t>
      </w:r>
      <w:r w:rsidRPr="000E0B2B">
        <w:rPr>
          <w:rFonts w:eastAsia="Times New Roman"/>
          <w:color w:val="000000"/>
        </w:rPr>
        <w:lastRenderedPageBreak/>
        <w:t>TGAAAVALRGRFEILSLSGAFLPAPAPPGATGLAVYLAGGQGQVVGGSVMGELLASGPVMVIAATFGNATYERLPLDQDAEEGAVLSGSEGAATQLEQQGSGGAAVPPPMYAVPQTPPGDMFGQWGQAAVARPPPTS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TaAHL3/Taq3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TGSSKWWQGPMDFPPQPQPQQMQQHQPLQHQHQPLQLPAVTMPAPAPAVAASPESKQQQQQGQGQGEGQMGAAAGAIVQLRRPGGRPMGSKNKPKPPIIITRDSPDALHSHILEVAPGADVAACVAEYARRRGRGVCVLGASGSVVDVVVRGAASAAPLPGRFELLSMTGTVLPPPAPSEASGLAVMLSAGQGQVLGGCVVGPLVAAGPVTLFAATFANAVYERLPLQDAADADVKPDLSAAPDASVPQEVQAQQPLAISQAMAMGAGYPDHRSPQYPWGGHQGGGI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30378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AAHGRPLPPPFLTRDLHLHHHHQFQQHQQQNSEDEQNGNGSLNRGQKREHDETTADTAEGKELVPAGGDGEISRRPRGRPAGSKNKPKPPIIITRDSANALRSHVMEIANGCDIMESVSTFARRRQRGVCILSGNGTVTNVTLRQPASPGAVVTLHGRFEILSLSGSFLPPPAPPAASGLTIYLAGGQGQVVGGSVVGPLLASGPVVVMAASFGNAAYERLPLEEDEGQAPVPGSGPLGSPGSAGQPQQQQQQQQQQLMQDPNPSLFQGLPPNLLNSVQLPAEAYWGT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23060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AAHGRPLPPPFHIRDLHLHPFHQFQQHQRQNSDEEQQSGNGSLNRGQKREHDDITNPTATATNTAEGKELVPATAGGDDEITRRPRGRPSGSKNKPKPPIIITRDSANALRSHVMEIANGCDIMETLSTFARRRLRGVSVLSGAGTVTNVTLRQPGSPGAVVTLHGRFEILSLSGSFLPPPAPPVASGLTIYLAGGQGQVIGGSVVGPLLASGPVVIMAASFGNAAYERLPLEEDEEQAPVPGSGPLGSPGIVGQPQQLPQQQQQQQLMQDPNPSLFQGLPPNLLSSVQLPAEGYWGTS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12990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AHGHSLPPPFHTRDFQLHQNQFPHHQQHNSEDEQSGSSSGAGLNKSQKRERDEISNNNGEGRELIPAGSGGEINRRPRGRPAGSKNKPKPPIIITRDSANALRTHLMEVADGCDIVESVATFARRRQRGISIMSGTGTVTNVTLRQPASPGAVVTLHGRFEILSLAGSFLPPPAPPAATGLTIYLAGGQGQVVGGSVVGTLTAAGPVVIMAASFSNAAYERLPLEEEDPQLPMQGGAIGSPGAVGQQQQQQQVLGEANAQLFHGLQPNLLNSIQLPTEPYWA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13068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TSRYVHQLHHRPDLHLQHQPEPEDHDSNRHGGGGVAAHFQSDHQHHDDASHQGLDLVAAAANTGPGDLVARRPRGRPPGSKNKPKPPVIITRESANTLRAHILEVGNGCDVFECVANYARRRQRGICILSGAGTVTNVSIRQPAAAGAVVTLHGRFEILSLSGSFLPPPAPPGATSLTIFLAGGQGQVVGGSVVGELTAAGPVIVIAASFTNVAYERLPLEEDEQLQMQSGGGSSGGGVGNNPFPDGAATSGGLPFFNLPLNMPPNVQLPVDGWAGNSGN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34268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GADLTVPSVGSKSIMDPNQESDKGNYHQSSIEAILTAPKLPKAESFVSQAPAGQTIKRPRGRPAGSKNKPKPPIIVTRDSANALRAHAMEVTSGCDVSESLVNFARRKQRGICVLSGSGCVANVTLRQPTSSGAIVTLHGRFEILSLLGSILPPPAPPGIAGLTIYLAGAQGQVVGG</w:t>
      </w:r>
      <w:r w:rsidRPr="000E0B2B">
        <w:rPr>
          <w:rFonts w:eastAsia="Times New Roman"/>
          <w:color w:val="000000"/>
        </w:rPr>
        <w:lastRenderedPageBreak/>
        <w:t>GVVGALIASGPVVIMATSFMNATFDRLPLDEDESATIVQNQHYQNGRHHHHHHLDISDLYGVPQNLLTNGTLPPEIYSWAPGRTMTK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13326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QVGLPGMDTSTSSSSPMKKPDLGISMSNSNRETTESSRREEEKEEEREHSDEPKEGAIDVGTRRPRGRPPGSKNKPKPPIFVTRDSPNTLKSHLMEIANGSDIADSLACFARKRQRGVCVLSGSGMVTNVTLKQPSAPGAIMALHGRFEILSLTGAFLPGPAPPGATGLTIYLAGGQGQVVGGSVVGSLVASGPVMVIAATFSNATYERLPLEEEEEGGGTGSGGQGQIGGGEGGSGGMGDPAASTPVYNNLSPNLMPNGGQMNLEGYGWAHGRQ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34448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LDLGTPSRFVHQLHQRPDLHLQHHLEPDDHDSNRHGGGGGVGAHFSTDHHHQQHEDGSNQGLDLVAGAGNSGPEDIGGRRPRGRPPGSKNKPKPPIIITRESANTLRAHILEVGNGCDVFECIANYARRRQRGICVLSGAGTVTNVTIRQPAAAGAVVTLHGRFEILSLSGSFLPPPAPPGATSLTIFLAGGQGQVVGGSVVGELTAAGPVIVIAASFTNVAYERLPLEEDEQLQMQNGDGSGEGGSGGGVGNNPFPDGAPTSGGLPFFNLPLNMQPNLQLPVDGWTGNSRA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12712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TGNFAMRDVDAISPAPSLHLRNLEEDGAGTASTATSTRTRNQDKEEQEDSKDYNHQESEDLNAAIGPIEPGNGSSSRRPRGRPPGSKNRPKPPVVITKESSSCLCSHVLEIGSGSDITESIATFAQRRHRGVSILSGSGIVTNVTLGQPAVPSGVINLHGRFEILSLSGSFLPAPSPPGATRLTVYLAGEQGQVVGGTVAGALVAAGPVMVIAATFSNATFERLPLEEQEHEGSQLQQQVNSGTNNNSNTTADGSGESSQPAAGEHDSMAVYNLPPNLMLNGQIPHDVFWSPPP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11313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NVAMRGVDPISPAPSLHLRNPEEDTSCLNRLGRREQDFIDTNTTNSSNSPKTASTPTQNQNQNQEEQEDSKENNQESEDPNTALETVEPGSGSSGRRPRGRPPGSKNKPKPPIVITKESPNSLRSHVLEINSGSDIADSIATFAQRRHRGVSILSGSGVVTNVTLRQPAAPGGVITLHGRFEILSLSGSFLPAPSPPGATGLTVYLAGGQGQVVGGSVVGPLMASGPVMVIAATFSNATFERLPSEEQEQEQEGSQLQEQVNSGTNNNNNNTAAGGVGGNGNNNSGSQSSQPISEHGSMPVYNLPPNLLPNGQMPHEMFWGPPRHPPPN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12157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GEYGDPHHSSKHQNASPITMFSKLHHPHHLPFSHHFPLSRESEDDDARSTGALPVASLSPNTTTTDATPISATPIKKQKPAEPNSGDGATIEVIRRPRGRPPGSKNKPKPPVIITRDPEPAMSPYILEVPGGSDVVEAISRFCRRKNVGICVLTGSGTVANVTLRQPSTTPGSIITFHGRFDILSISATFLPQAVSYPVPNTFTISLAGPQGQIVGGLVAGSLVAAGAVYVIAATFDNPSYHRLPVEDEGRNSGSGGGGEGHSPSVSGAGGGGESGHTQGGGESCGMVMYSCHLPSDVIWAPTARPPPPP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12278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KGEYVEAHHPPKHENVTPMNMFSKLHPHPHHQLPFSQHFQLSRESEDDETRSTGAAAVTTPSPNTNPATTTTPSQKQKPTEPNSSAGTDGASIEVVRRPRGRPPGSKNRPKPPVVITRDPEPAMSPYILEVPGGSDVVESISRFCRRKNIGICVLTGSGAVTNVTLRQPSTTPGSTITFH</w:t>
      </w:r>
      <w:r w:rsidRPr="000E0B2B">
        <w:rPr>
          <w:rFonts w:eastAsia="Times New Roman"/>
          <w:color w:val="000000"/>
        </w:rPr>
        <w:lastRenderedPageBreak/>
        <w:t>GSFDILSLSATFMPQPVSHPVPNTFTISLAGPQGQIVGGFVAGSLVAAGTVYVIAATFNNPSYHRLPGEDEGRNSGSGGEGQSPSVSGAGGGGGDSGHTQGGGESCGMVMYSCHLPSDVIWAPTARPP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21597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DNVCDKTNTPSRELSHTSDGSYPDQSLLKLPANSSSSSPKPRSLDKPSPDDRIQSAKEVQRKPRGRPPGSKNKPKRPSITTDESESYLKPAILEISAGSDIIEAIIGFALKNDTCITLVSATGSVSNVTFRQQTPDVPPLSLHGTFNLIGLWGSFLGSFDPKNCSSDSSSLLSPSSFGISLAGPERQVFGGIVAGKVVAASIVVVVAATFRNPTFDRLPTDHDEAVETETGVYIPATDFLTDPGMPMAFYGEDIAVPMDCQMSPDILLWDFPPRPY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33264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DYGTTISLSRELSHTSDASSSDHSPRSVAAVLSTPPSSSSSKRRTLNKPSPDNHHCIRSMVEVQRKPRGRPPGSKNKPKPPIIITKDTESAMKPAILEISAGSDIIDSIISFARRNRTGISIISATGSVSNVTLRQPIPHAPSLSLHGPFNLLDLSGSFLGSLALKQCSSAGSSSLHPSCCFGISLAGAQGQVFGGIVSGKVLAASQVVIVAATFLNPTFHRLPSDNDEAEETKPNVGGPANESCISSGMAVHGVSNPSLMNCQISPDIMHWGPPPRPH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13183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NRWWAGQVGLPGMDHTSSSSSSPMKKPDLGISMSNNNREAIESGRREEEQEEEREHSDEPKEGAIDIATRRPRGRPPGSKNKPKPPIFVTRDSPNALKSHVLEIANGSDVAESLACFARKRQRGVCVLSGSGMVTNVTLKQPSAPGAVMALHGRFEILSLTGAFLPGPAPPGATGLTIYLAGGQGQVVGGSVMGPLMASGPVMVIAATFSNATYERLPLEEEEEEGGGERGGQGQIGGGEDGGSGGMGDPAAASTAVYNNLPPNLVPNGGQLNLEGYGWAHG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27401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AADLTVPSVGAKVVMDPSQESDKGNYRRSSIEAILMAPKLPKSLPPVSSAPEGETIRRPRGRPAGSKNKPKPPIIVTRDSANALRAHAMEISSGCDVSESLANFARRKQRGICVLSGSGCVTNVTLRQPASTGAIVTLHGRFEILSLLGSILPPPAPPGITGLTIYLAGAQGQVVGGGVVGALIASGPVVIMAASFMNATFDRLPLDEDEITTAVQNQHYQNGHHHLHRHLDISDLYGVPQNLLTNGSTPTEIYSRAPGRTITKS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31601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DPVTAHGHSLPPPFHTRDFQLHQHQFPHHQQHNSEDEQSGSSSGAGLNKSQKRERDETSNNNSEGKELIPTGSGGEINRRPRGRPAGSKNKPKPPIIITRDSANALRTHLMEVADGCDIVESVATFARRRQRGISIMSGTGTVTNVTLRQPASPGAVVTLHGRFEILSLAGSFLPPPAPPAATGLTIYLAGGQGQVVGGSVVGTLTASGPVVIMAASFSNAAYERLPLEEEDPQLPMQGGGIGSPGAVGQQQQQQQQALGEANAQLFHGLQPNLLNSIQLPAEAYWATGRPPY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&gt;Mes013114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GYEPTATGAGSRYIHQLLRPELHLQRPSISDQPSPDSKDNTSPQAKDHRAVDTDAAATSSGSNRRPRGRPPGSKNKPKPPIIVTRDSPNALRSHVLEVSTGSDIMESVSNYARKRGRGVCVLSGNGTVANVTLKQPASPAGSVVTLHGRFEILSLSGTVLPPPAPPGAGGLSIFLSGGQGQVVGGSVVGPLVASGPVVLMAASFANAVFERLPLDEEEGNVQVQSTASQSSGVTGGGGGQLGDGVGGGSGSGSGNGGAFFNMGGNVGNYPFSGDLFGWGGGSGARPPF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lastRenderedPageBreak/>
        <w:t>&gt;Mes024479m</w:t>
      </w:r>
    </w:p>
    <w:p w:rsidR="00D65334" w:rsidRPr="000E0B2B" w:rsidRDefault="00D65334" w:rsidP="00D65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eastAsia="Times New Roman"/>
          <w:color w:val="000000"/>
        </w:rPr>
      </w:pPr>
      <w:r w:rsidRPr="000E0B2B">
        <w:rPr>
          <w:rFonts w:eastAsia="Times New Roman"/>
          <w:color w:val="000000"/>
        </w:rPr>
        <w:t>MAAGYEPTSTGAGSRYVHQLLRPDLHLQRLPFPAQSSPDSKGNTSPQAKDHKSDDTDVAATSSGSNRRSRGRPPGSKNKPKTPIIVTRDSPNALRSHVLEVSTGSDILESVFSYAMKRGRGVCILSGNGTVANVKLKQPASPAASVATLHGRFEILSLSGTVLPPPAPPGAGGLSIFLSGGQGQVVGGNVVGPLLASGPVVLMAASFENAVFERLPLEKEEGNVQVQSTASQSSGVTGGGGAGQLGDGGGGNEYPDLFGWGGSGAKPPN</w:t>
      </w:r>
    </w:p>
    <w:p w:rsidR="00D65334" w:rsidRPr="000E0B2B" w:rsidRDefault="00D65334" w:rsidP="00D65334">
      <w:pPr>
        <w:jc w:val="both"/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32733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VLDMESTGEVVKSTASNGGGITVVRSDAPSDFHVAQRSESSKQSPASVTPPPSQPSSHHTAPPPPQISTATTTTAAMEGISGGLIKKKRGRPRKYGPDGTVVALSPKPISSAPAPSHLPPPSSNVIDFSASEKRSKMKPTNTFNRTKYHHQVENLGEWAPCSVGGNFTPHVITVNAGEDVTMKIISFSQQGPRSICVLSANGVISSVTLRQPDSSGGTLTYEGRFEILSLSGSFMPNDSGGTRSRTGGMSVSLASPDGRVVGGGLGGLLVAASPVQVVVGSFLAGTDQQDQKQKKNKHDFMLSNPTAAIPISSAADHRTIHSVSSLPVNNTWQTSLASDPRNKHSDINVNLT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477717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ESHHHHQQQLHHHHQQQQQQQHQQRLSSPYFHHQLQHHHHPTTVATTASTGNAVPSSNNGLFPPQPQPQHQPNDGSSSLAVYPHSVPSSAVTAPMEPLKRKRGRPRKYVTPEQALAAKKMASSASSSSAKERRELAAVTGGTVSTNSGSSKKSQLGSVGKTGQCFTPHIVNIAPGEDVAQKIMIFANQSKHELCVLSASGTISNASLRQPATAGVNLPHEGQYEILSLSGSYIRTEQGGKTGGLSASLSASDGQIIGGAIGTHLTAAGPVQVILGTFQLDRKKDAAGSGGKGDASNSGSRLTSPASTGQLLGIGFPPGMESTGRNPMRGNDEQQHHHHQPGLGGPHHFMMQAPQGMHMTHSRPAEWRGGGNSGLDGRGGGGYDLSGRIGHESSENGDYEQQI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490548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SDRISSGGVIGAEAPNQFMPSSGKKRRGRPRKYGEANGTPLPSSSTPLLKKRAKGKLNGFAIKMHKTINSSATGERFGVGGGAGSNFTPHIITVHTGEDITMRIISFSQQGPRAICILSANGVISNVTLRHPESCGGTLTYEGRFEILSLSGSFMETENQGSRGRSGGMSVSLAGPDGRVVGGGVAGLLIAATPIQVVVGSFITSDQQDHQIPRKQRVEHTPPTVTSLPPPPASVFSSTNPEREQPPSSFGISSWTNGQDMPRNSATDINISLPA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495229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GTNIRTSFGLKQHEAPLLPPPGYHMEPPRSENPNLFPVGQSSTSSVAAAAVKASENVAPPFSLTMPVENSSSDLKKKRGRPRKYNPDGSLAVTLSPMPISSSVPLTSELGSRKRGRGRGRGRGRGRGQGSREPNNDNNNNNWLKNPQMFEFNNTPSSGGGGPAEFVSPSFTPHVLTVNAGEDVTMKIMTFSQQGSRAICILSANGPISNVTLRQSMTSGGTLTYEGHFEILSLTGSFIPSESGGTRSRAGGMSVSLAGPDGRVFGGGLAGLFIAAGPVQVMVGSFIAGQEELQQQQQQQQIKKQRRERLGIPTTTQASNISFGVSVEDPKARYGLNKPVVIQPPPVSAPPVSFSHEPSTNTVHGYYANNTANHIKDLFSPLPEEDEEEDEEDLEGEDDEEFGGHSESDTEVP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49640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GGISPSGVVTVKEDEALVPRTEFQQNPSFLQFVSPTTVVSPLPLPPAPSPAPVPATVTPDSAAASTGSDPTKKKRGRPRKYAPDGSLNPRFSRPTLSPTPISSSIPLSGDYQWKRGKAQQQHQPLEFVKKSHKFEYGSPAPTPPPPGLSCYVGANFTTHQFTVNAGEDVTMKVMPYSQQGSRAICILSATGSISNVTLGQPTNAGGTLTYEGRFEILSLSGSFMPTENGGTKGRTGGMSISLAGPNGKIFGGGLAGMLIAAGPVQVVMGSFIVMHQAEQNQKKKPRVMEAFAPPP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QQPPQLQQQQPPTFTITTVNSTSPATVEEPKQQPYGGGIVRPMAQMSSSFQNENSTMNNFTPPYHGYGNMNTGTNKDEHEDDDGGEDDDSGDTRSQSLS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94556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GTNINNNTSSFGLKQHEATASDGGYSKDPPPRPENPNPFLGQPTTVSAAATVAAVTENAATPFSLTMPAENTSSEQLKKKRGRPRKYNPDGTLAVTLSPMPISSSVPLTSEFPPRKRGRGRGKSNRWLKKSQMFQFDRSPVDTNLAGVGTADFVGANFTPHVLIVNAGEDVTMKIMTFSQQGSRAICILSANGPISNVTLRQSMTSGGTLTYEGRFEILSLTGSFMQNDSGGTRSRAGGMSVCLAGPDGRVFGGGLAGLFLAAGPVQVMVGTFIAGQEQSQLELARERRLRFGAQPSSISFNISAEERKARFERLNKSVAIPAPTTSYTHVNTTNAVHSYYTNSVNHVKDPFSSSIPVGGGVGKVGEEEGEEDEEDDDELEGEEEEFGGDSQSDNEIP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94584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STGEVVKTTTGSDGGVTVVRSNAPSDFHMAPRSETSNPPPTSVAPPPPPPPQKSFTPPAAMDGFSSGPIKKRRGRPRKYRHDGAAVTLSPNPISTAAPTTSHVIDFSTTAEKRGKMKPATPSSFIRPKYQVENLGEWAPSSAAANFTPHIITVNAGEDVTKRIISFSQQGSLAICVLCANGVVSSVTLRQPHSSGGTLTYEGRFEILSLSGTFMPSDSDGTRSRTGGMSVSLASPDGRVVGGGVAGLLVAATPIQVVVGSFLAGTNQQDQRPKQQNHNFMSSPLMPTSSNVADHRTIRPMPSSLPIRTWTPSFPSDPRHKLSHDFNITLT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VLNMESTGEAVRSTTGNDGGITVVRSDAPSDFHVAQRSESSNQSPTSVTPPPPQPSSHHTAPPPLQISTVTTTTTTAAMEGISGGLMKKKRGRPRKYGPDGTVVALSPKPISSAPAPSHLPPPSSHVIDFSASEKRSKVKPTNSFNRTKYHHQVENLGEWAPCSVGGNFTPHIITVNTGEDVTMKIISFSQQGPRSICVLSANGVISSVTLRQPDSSGGTLTYEGRFEILSLSGSFMPNDSGGTRSRTGGMSVSLASPDGRVVGGGLAGLLVAASPVQVVVGSFLAGTDHQDQKPKKNKHDFMLSSPTAAIPISSAADHRTIHSVSSLPVNNNTWQTSLASDPRNKHTDINVNVT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TGEVVKTTTGSDGGVTVVRSNAPSDFHMAPRSETSNTPPNSVAPPPPPPPQNSFTPSAAMDGFSSGPIKKRRGRPRKYGHDGAAVTLSPNPISSAAPTTSHVIDFSTTSEKRGKMKPATPTPSSFIRPKYQVENLGEWSPSSAAANFTPHIITVNAGEDVTKRIISFSQQGSLAICVLCANGVVSSVTLRQPDSSGGTLTYEGRFEILSLSGTFMPSDSDGTRSRTGGMSVSLASPDGRVVGGGVAGLLVAATPIQVVVGTFLGGTNQQEQTPKPHNHNFMSSPLMPTSSNVADHRTIRPMTSSLPISTWTPSFPSDSRHKHSHDFNITLT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GTNINNNITSSFGLKQQHEAAASDGGYSMDPPPRPENPNPFLVPPTTVPAAATVAAAVTENAATPFSLTMPTENTSAEQLKKKRGRPRKYNPDGTLVVTLSPMPISSSVPLTSEFPPRKRGRGRGKSNRWLKKSQMFQFDRSPVDTNLAGVGTADFVGANFTPHVLIVNAGEDVTMKIMTFSQQGSRAICILSANGPISNVTLRQSMTSGGTLTYEGRFEILSLTGSFMQNDSGGTRSRAGGMSVCLAGPDGRVFGGGLAGLFLAAGPVQVMVGTFIAGQEQSQLELAKERRLRFGAQPSSISFNISAEERKARFERLNKSVAIPAPTTSYTHVNTTNAVHSYYTNSVNHVKDPFSSIPVGGGGGGEVGEEEGEEDDDELEGEDEEFGGDSQSDNEIP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&gt;AtAHL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GTNINNIPTSFGLKQHETPLPPPGYPPRSENPNLFPVGQSSTSSAAAAVKPSENVAPPFSLTMPVENSSSELKKKRGRPRKYNPDGSLAVTLSPMPISSSVPLTSEFGSRKRGRGRGRGRGRGRGRGQGQGSREPNNNNNDNNWLKNPQMFEFNNNTPTSGGGGPAEIVSPSFTPHVLTVNAGEDVTMKIMTFSQQGSRAICILSANGPISNVTLRQSMTSGGTLTYEGHFEILSLTGSFIPSESGGTRSRAGGMSVSLAGQDGRVFGGGLAGLFIAAGPVQVMVGSFIAGQEESQQQQQQIKKQRRERLGIPTTTQASNISFGGSAEDPKARYGLNKPVVIQPPPVSAPPVSFSHEPSTNTVHGYYANNTANHIKDLFSSLPGEDREEDEDDLEGEDDEEFGGHSESDTEVP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6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GEISPSGVVTVKGDEALVPRTEFQQNPSFLQFVSPTTVVTPLPPPPAPSSAPVPTTVTPGSATASTGSDPTKKKRGRPRKYAPDGSLNPRFLRPTLSPTPISSSIPLSGDYQWKRGKAQQQHQPLEFVKKSHKFEYGSPAPTPPLPGLSCYVGANFTTHQFTVNGGEDVTMKVMPYSQQGSRAICILSATGSISNVTLGQPTNAGGTLTYEGRFEILSLSGSFMPTENGGTKGRAGGMSISLAGPNGNIFGGGLAGMLIAAGPVQVVMGSFIVMHQAEQNQKKKPRVMEAFAPPQPQAPPQLQQQQPPTFTITTVNSTSPSVNTVEEQKPQAYGGGIVRPMAQMPSSFQNDNSTMNNFTPAYHGYGNMNTGTTHKEEHEDEDGGDDDDDSGDTRSQSHS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7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SDRISPGGGIGAEVPSAYHMAPRPSDSPANQFMGLSLPPMEAPMPSSGEASGKKRRGRPRKYEANGAPLPSSSVPLVKKRVRGKLNGFDMKKMHKTIGFHSSGERFGVGGGVGGGVGSNFTPHVITVNTGEDITMRIISFSQQGPRAICILSANGVISNVTLRQPDSCGGTLTYEGRFEILSLSGSFMETENQGSKGRSGGMSVSLAGPDGRVVGGGVAGLLIAATPIQVVVGSFITSDQQDHQKPRKQRVEHAPAAVMSVPPPPSPPPPAASVFSPTNPDREQPPSSFGISSWTNGQDMPRNSATDINISLPV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1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PNESHHHHQQQQLHHLHQQQQQQQQQQRLTSPYFHHQLQHHHHLPTTVATTASTGNAVPSSNNGLFPPQPQPQHQPNDGSSSLAVYPHSVPSSAVTAPMEPVKRKRGRPRKYVTPEQALAAKKLASSASSSSAKQRRELAAVTGGTVSTNSGSSKKSQLGSVGKTGQCFTPHIVNIAPGEDVVQKIMMFANQSKHELCVLSASGTISNASLRQPAPSGGNLPYEGQYEILSLSGSYIRTEQGGKSGGLSVSLSASDGQIIGGAIGSHLTAAGPVQVILGTFQLDRKKDAAGSGGKGDASNSGSRLTSPVSSGQLLGMGFPPGMESTGRNPMRGNDEQHDHHHHQAGLGGPHHFMMQAPQGIHMTHSRPSEWRGGGNSGHDGRGGGGYDLSGRIGHESSENGDYEQQI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d3g0251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KVETAPATTATASPAAQPAAPETASEVKPLAPAAVLPAVAGSAGRGEGKRKRGRPRKYGPDGGLVRPLKATPISASVPDDDGGGGRYTPAAAVGAVMKRGGGRPVGFVSRAAPVVPVTAAAPTAVVVVSPPPPPPAAANVQTHQQHGPPQGDLVGCASGANFMPHILNVAAGEDINMKVISFSQQGPKAICILSANGLISNVTLRQHDSLGGTVTYEGRFELLSLSGSFTPTDNGGTRDRSGGMSVSLAAADGRVIGGGVAGLLVAASPVQVVVGSFVPSSYHGANKPVIEMKTLAPQHQQPAVGFTISSGGDMDHQDSYSGAGSHPAAAKGNSTSAFRVENWTAAPTPPADEARRTPSTSSEAKVPVS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d4g427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MEGRMGIAVAGGGHEAAGLVMFRGDVSMAEAQQGGGEAGKVGYLSSPSSSPSTSLTPSPPPAEEPAGHGGYAAAAAPPPHAWSFGGEQEQEKPGETAGAGDDGNGNGGGGGSMQMAAHRGEHSAAGASSSGRRRGRPRGSGRRQILASLGEWFALSAGGSFTPHVIIVPRGEDVVTRIMSCSQKGPRSVCILSANGTISNVAINQPGSASGDTVTFEGLFEILQLTGSFTMAEEGRRRTGGLSVSLAHPDGRVFGGVVAGMLRAGTPIQVILGSFLPNSLKQHQRRMGLNQQPSTVPALPVIAAPPPVLTAAMPVSQAAAAAPPRMLTAAMPVSQAVAAAPHLTAAMPISQAAPGNGRNHVQPMSVAPLQAHQHGAATGMNLNSSSSGFTMVGWPVNSSTAQQPPMANRTSPDINLCLTPQ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d5g1990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QQQQQARVSSPPAAGGVMMPQHAYGAAPAMPPGSANVMHGMPLGFNPMSSPGASSSMKPAEMPGAMYRPDSAPPGMQQTSGAGAIVVSGSGGGELVKKKRGRPRKYGPDGSIGYVPKPVAGATSEAGAGSNSNPDGKRRGRPPGSGKKKQLAALGSSGTSFTPHIITVKPNEDVASKIMSFSQQGPRTTCILSANGALCTATLRQPATSGGIVTYEGHFDILSLSGSFLLAEDGDTRSRTGGLSVALSGSDGRIVGGCVAGMLMAATPVQVLHSSVLCTLFSTGISQEALGDIAILCFRLWWAVSLLKVKSPRKNNRNASQVLRQCTLLALVHPQLPVLHPMEHQAITLMTRGAPWDLMAARSTTQAIPCKLHMLQRAGRFLGIKAAMIQT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s2514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ETGVSRFTVTNDEALDNFELAPRTEALKSTSESKVTEVAVAAPPPGFVAATDTPPVSVAVSSTETKKKRGRPRKYGPDGKRSLTLALSPMPISSSIPLTGEFPNWKRDNEISQAIVKKPQRFEFENPGQRLAYSVGANFTPHVITVNAGEDITMKVMSFSQQESRAICILSANGTISNVTLRQATSSGGTLTYEGRFEILALTGSYMPTQNGATKSRCGGMSVSLAGQDGRVVGGGLAGLLVAAGPVQIVVGSFLPGHQQEQKPKKPRNESTTIFFPPVNTITGEEMKAMYAGGNKPILTTPSYQEQHNPPSPTPVTGFKISSTDNLPLSDQEPKTQSQSNCEVSC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s1329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ENQLSSYFHHHQHHHQTPTTTSPTNGLLPPTHHLSAAAASSDAGPHVVYPHSVPSAAVSSSPLEPARRKRGRPRKYGTPEEALAAKKAATASSHSSSSKAKKELASSSSLNAVSASSSFSTPSKKSQLAALGNAGQGFAPHVINVAAGEDVGQKIMQFMQQCKREICILSASGSISNASLRQPAASGGNIAYEGRFEIVSLCGSYVRTDLGGKTGGLSVCLSSAEGHIIGGGVGGPLKAAGPVQVIVGTFVIDPKKEFGGGKGDGSAVKLPSPIGGTSMSNLRYGSNIDSGGNQIRGNDEHQGLGESHFLLQPRGVNLTSPRSTDWRTGLDATNTAYDLSGRTGHHSPENGDYDQI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s30237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RDGGGASSGVTVVGSDAPSEYKIAPRTSDNPPQTGGSTTPPGTQSTSTPSASAQVSGQPPPPTAASSVPGKKKRGRPRKYGPDGSVSMALSPKPISLSVPPPVIDFSTEKKGKVRPASAVSKSKFEVDNLGDWVPCSLGANFTPHIITVNAGEDVTMKIISFSQQGPRAICILSANGVISSVTLRQPDSSGGTLTYEGRFEILSLSGSFMPSDNGATRSRSGGMSVSLASPDGRVVGGGVAGLLVAASPVQVVVGSFLSGNQHEQKPKKPKHDTISPAPPTAAIPISCVDPKSNLSPSSSFRGDNWSMLPTDSRNKSTDINVSLPSA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s0052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VITSREPFGVGVQNSSLHSQSGTQNMRLAFGADGTGYKPVTPSTSPSYQSSMAGVSGNAGIEGSAGGGGGGGSMLPHGFNINSVGSEQIKRKRGRPRKYGPDGSMALALG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SGPPSGTGCFPPSNMANSASEALGSPNSSKKTKGRPLGSKKKQQLEALGSAGIGFTPHVIDVKAGEDVSSKIMSFSQNGPRAICILSANGSISNVTLRQPATSGGTVTYEGRFEILSLSGSFLLSENGGQRSRTGGLSVSLSGPDGRVLGGSVAGLLTALSPVQVVVGSFIADGNKEPKPARQNELTTALPMLNTAGFGHLTGGASSPSHGTLSESSDGSPDSPLNNSSGGCNNSNHPQGMSG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5g040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SGGVSSGVTVVGSDAPSDYHVAPRTDNPAPASGSTTQIPATAGSALSPSHPPHTAAMEAYPATMPAKKKRGRPRKYAPDGSVTMALSPKPISSSAPLPPVIDFSSEKRGKIKPASSVSKAKFELENLGEWVACSVGANFTPHIITVNSGEDVTMKVISFSQQGPRAICILSANGVISSVTLRQPDSSGGTLTYEGRFEILSLSGSFMPNESGGTRSRSGGMSVSLASPDGRVVGGGVAGLLVAASPVQVVVGSFLAGNQHEQKPRKQKHEVISSVTPAAVVPISTLDPVSILSAASSIRNDNWSAMPAEAKDKPADINVSLPA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7g1452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SGGVSGGVTLVGSDAPSDYHVAPRTDNPAPASGSTTQIPATAGSVPPSPHPPHTAAMEAYPAKMPAKKKRGRPRKYAPDGSVTMALSPKPISSSAPLPPVIDFSSEKRGKIKPTSSVSKAKFELENLGEWVACSVGANFTPHIITVNSGEDVTMKVISFSQQGPRAICILSANGVISSVTLRQPDSSGGTLTYEGRFEILSLSGSFMPSESGGTRSRSGGMSVSLASPDGRVVGGGVAGLLVAASPVQVVVGSFLAGNQHEQKPRKQRHEVITSVIPAAVVPISTLDPVPILSAASSIRNDNWSAMPAEAKNKPADINVSLPAGFVF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1g3441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REGISSGVTVIGAEAPSAYHVAPRSEAPNQVHVPDGGGAAATAAPVGVSPVSAGLDGTAVKKKRGRPRKYGPDGSVTMALSPMPISSSAPPSNDFSSGKRGKMRGMDYKPSKKVGLDYLGDLNACSDGTNFMPHIITVNAGEDITMKVISFSQQGPRAICILSANGVISNVTLRQPDSSGGTLTYEGRFEILSLSGSFMPTDNQGTRSRTGGMSVSLASPDGRVVGGGVAGLLVAASPVQVVVGSFLPSSQQEQKIKKSKSSDYGVATVTPTIAVSPTPPPPTNAEKEDVNVMGGAHVLQNSGTLNSNLTPPNAFRRDNWVNMHSMPDSRKSATDINISLPD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3g0267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REGISSGVTVIGAEAPSAYHVAPRSEAPNQVHVPDGGGGAAATAAPVGVSPVSVGLDGTVKKKRGRPRKYGPDGSVTMALSPMPISSSAPPSNDFSSGKRGKMRGMDYKPSKKVGLDYIGDLNVCSDGTNFMPHIITVNAGEDITMKVISFSQQGPRAICILSANGVISNVTLRQPDSSGGTLTYEGRFEILSLSGSFMPTDNQGTRSRTGGMSVSLASPDGRVVGGGVAGLLVAASPVQVVVGSFLPSSQQEQKIKKPKSSDYAPVTVTPAIAVSSAPPPPTNAEKEDVNVMGGAHVLQNSGTLNSNLTPPNAFRRDNWVNMHSMPDSRKSATDINISLPD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3g412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DNQLTSFFHHHHQQHQHHQPPPPPQTTASPTNGLLPNADGSHILYPHSVASAVSSQLEPAKRKRGRPRKYGTPEQALAAKKAATTLSHSFSVDKKPHSPTFPSSKKSHSFALGNAGQGFTPHVISVAAGEDVGQKIMLFMQQSRREMCILSASGSISNASLRQPATSGGSIAYEGRFEIISLTGSYVRNELGTRTGGLSVCLSNTDGQIIGGGVGGPLKAAGPVQVIVGTFFIDNKKDTGAGVKGDISASKLPSPVGEPVSSLGFRQSVDSPSGNPIRGNDEHQAMGGSHFMIQQLGLHGTPPRSTDWGHPDSRNTGFELTGRIGHGAHQSPENGGYEQI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&gt;Gm09g2808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IFSSGHAVKVVEAPQSFHVALNSVQFSGPTVESPVPSPVPASAPAPAPVSASVMNSGSTEGKKKRGRPRKYGPDGKVALSPMPISASIPLTGDFSAWKRGRGKPLESIKKSFKFYEAGGAGPGDGIAYSVGANFTPHILTVNEGEDVTMKIMSFSQQGCQAICILSANGTISNVTLRQPTSSGGTLTYEGRFEILSLSGSYITTENGLTKSRSGGMSISLAAPDGRVMGGGLAGLLVAAGPVQVVVASFVPGHQLEQQKPKKPRVEHISMAAPTYVNPTSAEEIRIGLGGVKPIMTPAAFQVHHIFGNGQSSGNSASDDSAPFPENESNPSHADAGVAC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9g4052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REGISSGVTVIGAEAPSAYHMAPRSEAPSQVPPPVPEATAGAIGVSPASVGLDGTAAKKKRGRPRKYGPDGLNSMALSPIPISSSAPFANEFSSGKQRGKPRAMEYKLPKKVGVDLFGDSVGTNFMPHIITVNTGEDITMKVISFSQQGPRAICILSASGVISNVTLRQPDSSGGTLTYEGRFEILSLSGSFMPTDNQGTRSRSGGMSVSLSSPDGRIVGGGVAGLLVAAGPVQVVVGSFLPNNPQDKKPKKPKSDYAPANVTPSIAVSSAPPPTNGEKEDVMGGHLLHNNSGTTLNSNFSPPSAFRRENWVNMHSMADSMKLVTDINISLPD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8g4530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RMEGREGFSSGVTVIGAEAPSAYHMAPRSEAPSQVPPPVPEATAGAIGVSPVSVGLDGTAAKKKRGRPRKYGPDGLNSMALSPMPISSSAPFANNFSSGKRGKSRGMEYKLLKKVGVDLFGDSVGTNFMPHIITVNTGEDITMKVISFSQQGPRAICILSASGVISNVTLRQPDSSGGTLTYEGRFEILSLSGSFMPTDNQGSRSRSGGMSVSLSSPDGRVVGGGVAGLLVAAGPVQGLQGWIQNSLQHPISSVMLKTLPNNLPQMHPQAIEGFQMKEAELHA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0g075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SAATALNNIINNNNTVPAVSPPPPPPPSSEPQPMNMNVNMNMNVVNTTEGTTPTPTPTTMVPPTTMVVPAVPAPTTTTLAVATTTPGSLDLFGKKKRGRPRKYDADGNLRVSARPTPTPPSGFTLSTPSEYSSSKRERGKHYNTTFANNSYQQQLYSSSLGDVFAITAAGDFVAHVLNAYTGEDVAGKILSFAQKGPRGICILSANGAISNVTIRQPGSSGGILTYEAWTALGAFMCQVISVCLFLWGWTKYLSLPHVLDICSKLVYWVYVKKLVYLFISSVPVSDLTLEMGNKGRFEILSLSGSFTVVDNSGMKSRTGGLSVSLAGPDGRVIGGGVAGLLTAAGPIQIVVGSFMQNCCKTQKRKYQREQQIVAATPTSAGPEIVTAAIPISQANAADGENFLIPIPIYQIPDQNQRESISVSSDKQNLDATPDAAATWNGSEEYSDQRTSPDINISLPD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0g321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RENFGVVVGDEAPESFHVAPRIENNLDFSRATVPAPAPPTEGKKKRGRPRKYGPDGKPALGAVTALSPMPISSSIPLTGEFSAWKRGLYRGWGGGGGGSIWYSLFSIMRRRGLHYLTKETVESKWRDREGIAYSVGANFTPHVLTVNAGEDVTMKIMSFSQQGSRAICILSATGTISNVTLRQPSSCGGTLTYEGRFEILSLSGSFMPTENGVTRSRSGGMSVSLAGPDGRVMGGGLAGLLVAAGPVQVVVASFLPGHQLEHKTKKQRVGHVSTISPSPVNLITSEEIIVSFGGVKPIMTPAAFQEENIASFNNGQDYRNSSVDDKDPLPEKESNLSQSNAEAVC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3g214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TTTLNNIINNNNTVPAGSPPPPPPPSVPQPMNMNVNMNMNVGNTEGTTPAVPTPTPAPTPAPTTMVPAVPAPTTTTPGSLDLFGKKKRGRPRKYDADGNLRVSATPPPPPGFTLSTPSSEFSSSKRGREKKLFFSFGSTSTRLFQDYCYAHTKSKIVLCWVFANTAGGDFVPHVVTVYTGEDVAGKIVSFAQKGPRGICILSANGAISNVTIRQPGSSGGILTYEACLFMSSANIEY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GCRIGQHWVNLCQVISVCLFLWGWTKYLYLPYVLDIRSKLVYWGRFEILSLSGSFTVADNSGMKSRTGGLSVSLAGPDGRVIGGGVAGLLTAAGPIQIVVGSFMQNGYKAQKRKYQREQQIVATPTSAGPEIVTAVRPISQTNADGENFLIPMSQMPDQNQRESVSVSSDKQNLDATPDAATWNGSEEYSDQRTSPDINISLPD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6g329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IFSSGHAVNLLEAPHSFHVALNSVQFSGPTVETPAPAPAPAPAPAPAPVPVIAPVMNSGSTEGKKKRGRPRKYGPDGKVALSPMPISASIPFTGDFSAWKRGRGKPLESIKKTFKFYEAGGAGSGDGIAYSVGANFTPHILTVNDGEDVTMKIMSFSQQGYRAICILSANGTISNVTLRQPTSSGGTLTYEGRFEILSLSGSYITTENGLTKSRSGGMSISLAGPDGRVMGGGLAGLLVAAGPVQVVVASFLPGHQLEQQKPKKPRVEHIISMAAPMHVNPTSAAEEIRIGLGGVKPIMTPAAFQVDHIFGNGQSSGNSASDDSASFPENESNPSHADAGVAC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9g438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IDNHLTSFFHHHQQQQQHHQHQHQHPPPPPPTTASPTNGLLPNADGSHMLYPHSVASAVSSQLEPAKRKRGRPRKYGTPEQALAAKKAATTSSQSFSADKKPHSPTFPSSSFTSSKKSLSFALGNAGQGFTPHVISVAAGEDVGQKIMLFMQQSRREMCILSASGSISNASLRQPATSGGSITYEGRFEIISLTGSYVRNELGTRTGGLSVCLSNTDGQIIGGGVGGPLKAAGPVQVIVGTFFIDNKKDNGAGLKGDASASKLPSPVSEPVSSLGFRQSVDSSSGNPIRGNDEHQAMDGSHFMIQQLGLHGTPPRSTDWGRPDSRNTGFELTGFLSAGRTGHGAHQSPENGGYDQI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5g01187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KGASDTPTDYPAAPRTRIPDFASGPAADSTSQGGIPPMQPVAPAKKKRGRPRKYRPDGSLSLAIPPKPTSSSIGEAAKFELENPGSRMLNYVVVSSSLGNEQSEQMLKTQENEVTPTSTPTAAPPVSTAGQLPASSVSATFTPHIIIVNAGEDVPMKIMSFCQQGPEAICILYVNGVISKVVISRPQSSRTLFTYEDLRCTLLIICCFCVILSIMQIEVHGRYEIRTLSGSFMPKEKCGRRSISGGMSVSLVDLHGHVVGGRVAGPLVAASPVNVVVGSFLPSEHEQKLKTQNNEVISTPAAPMSTAGPNT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8g10659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SGGVSGGVTVVGSDAPSEYHVAPRTDNQTPTTGSAVQLLAAVQAGAPPQQPPYTAVLTAAPAVTTVPEKKKRGRPRKYAADGSVTAALSPKPISSSAPLPPVIDFTAEKRAKVKPVSSVSKANFELENIGEWVPCSVGSNFTPHIITVNAGEDVTMKVISFSQQGPRAVCILSANGVIKSVTLRQPDSSGGTLTYEGLFEILSLSGSFMPNESGGGTRSRSGGMSVSLASPDGRVVGGGVAGLLVAASPVQVVVGSFMAGNQHEQKPRNQKHDVVSTVSSPAVVPIPTLDPIPILSSVTSFRGDNWSAVPASDAKDKPATDINVSLP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7g0347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NFGAVNVVGGNEVPVSFQAAPRIDNNLDFSMATVPVSLPETALKKKRGRPRKYGPDGKPAPGAVTALSPMPISSSIPLTGEFSAWKRGRGKPVESMKKSSFKFDFESPPVQVVGGGVSEGIAYSVGANFTAYVLTVNSGEDVTMKIMSSQQGSRAICILSATGTISNVTLRQSTSSGGTLTYEGRFEILSLSGSFMPTENGITRSRSGGMSVSLAGPDGRVLGGGLAGLLIASGPVQVVVGSFLPGHHLEHNSKKQRVEHTISTITHNNPPPHVNHHVSNEVSFGGVKPFMTPAAFQEENIVSFNNNAQDSRNTSSAEDRDPLPEKDSNHSQSTT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1g0735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HNNNVSVGSPQQLVTTNTLPQEMNMNISVGNSIVTTIGTSIVALEAPTVTPTTTTPGSLDLFGKKKRGRPRKYDADGNLNPSYKKIVKTTTPILTSPPGFTLSTNEFASKKGRGKSTGFVNYQTFSSFVRVQGEVFPSTAAVDFAPHVVTVYAGEDVGGKILSFAQKSPRGICILSANGAISKVALGQPGSTGVNSKKQCNGKAYHRQCPLAREVVTQGRFEILSLSGSYTASDNSGIRTREGGLSVSLAGPDGRVIGGAVAGVLIAAGPIQV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1g0933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DTNNHNNQVTSLFEQQSTVNVTPELNGTTTDGSHHSVTENKKKRGRPRKYESPEEAIAGRKAIAARKAAAAAAAAANATATTSFSSPNFTKPKKFHSSSLGNSREGFNIHFVTVAPGEDIGQNIMMLMQKNSRCEMCILSASGSISSATLRQPATSGGNITYEGRFDIISLTGSYVRNELDGRSGGLSVCLSHSDGQLVGGSIAGPLKAASPVQVIAGTFSIPSKDPGAGIKGDVSTSKLPSPVGEPTSNLGFRPAINSSNGNAIPGNKEHQVIGGSHFMPQQYGVNVVPFHPSDWGSRPDSRNAGFELIGRTGHGANHSPENGNY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1g04670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HELQQPHPRPHHLQLENVVLDSPNPVTNTVPLAMMEPTIFPQLNMNTNQPPHFEPFNNNIVPSTLKQCVGASSGSGSIQKKRGRPREYFLDGYIASIAKRRVTGTDFSQHVITVNPGDDIVAKLKTCCQGGPNTEMCILSAHGLVGTVALHQPGRIFICEGQFEILSLSGMLEVFDNNNGFKRMNYFTVSLVEPNSNVFGGVVDKLIAASLVKVKVACFTLDDKNGSSSNLNLGPSSIPISQFAAFGTPTSATTQGPSSISLSNNENIPLGLGHGIYGNDSQPIPTLSMYQQTLARQTQ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6g06718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IFGSGHAVNVNQAPPGFNLAQNTLNFAGSTGELPAPVPVAGGVEVKKKRGRPRKSESGSKPALSPMPISASIPLTGDFSGWKSGGGGGGGVVKPFESIKKPLKLNDFDEDNGISPFGSNFKTHVLTVNSGEDVSMKIMSLSQQEYHTISILSATGTISNVTLRQSDACGGTSTYEGVFEILSLSGSFVPTENGLTKSRSGRMSVSLAGPNGRVFGGALAGLLVAAGSVQVVVASFFPEKENPKRQRVDHSAPTAPPTSSHINNHVSAEELRTDIGGMKPIMSPAGFNFASFGNGQGSGNSSSSADDEHV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03g015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ESTAYRNLRGPSPFVLAMKTRLAPPPQLSDPPPPPLPAVPPSLLPPLLPPPEKRRRGRPRNCDRLTAPPGFFAPLPPPPPPQPQPPTLPAPHGQGQFGGLQPHLLQIDAGEEIIPKITALSKSNGRVICVLSVLGAVQEATLLLSSGVTSYHKGPLEIIRLFGSILTPNDQGCLRVTLASGDSSVIGGVITGPLKAATPVQVVVASFYSDVYWPNRTPKIIAPYPNSQSTIRNGSTLSSEHVNPGYVSYTAVDQHESSEVDVKPSLGMLNLASLDRHESSEVDVKPSLGMLNLASL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11g0516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HMEGGEGIAVAGAGGGHEAGFGLFRAADVTMTEAQEAAKEYQSSPSSPSTSPTPSPPPVAASGHGGEAAATPTMWSLGGEKMPSEAAGDNGMQMSGHSEHASLSSGRRRGRPKGSGRRQILATLGEWYALSAGGSFTPHVIIVGTGEDVAGRIMSFSQKGPRSICILSANGTISNVALSQPGSSGSTFTYEGRFEILQLTGSFTMAEEGGRRRTGGLSVSLAGPDGRVVGGVVAGMLRAASPIQVIVGSFLPNSLKQHQRRMGLQQQPSAAPALPPPMAPPPVLTAAMPISQAAP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GTNGCHAPQVSSMHPQAHTGVMEHSATASGAMNLNSSSSTGFTMVGWPVSSQSMGHRPSPDINVCLTPQ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02s149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REGLSAGVTVIGAEAPSNYHVAPRTENPGQFVVSPPAVEVPPVGAGLTGGTTEKKKRGRPRKYGPDGAVARALSPMPISASAPSPGGDYSAGKPGKVWPGSYEKKKYKKLGMENLGEWAANSVGTNFTPHVITVNAGEDVTMKVISFSQQGPRAICILSANGVISNVTLRQPDSSGGTLTYEGRFEILSLSGSFMPTESQGTRSRSGGMSVSLASPDGRVVGGSVAGLLVAASPVQVVVGSFLAGNHQDQKPKKPKIDSIPATFAPAPVIPVSIAEREESVGTPHGQQQNSSSFQRENWATMHSMQDVRNSVTDINISLPE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19s022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LNDPRQQQHHHFTSYFSSTPTTTNTPSPPNGLLPPHHPTDSTTPTGSHLLYPHSMGPSTTATVTGGGAPVEATSAKRKRGRPRKYGTPELALAAKKTATSASVAASRERKEQHQAGSSSTTSSFSGSSSKKSQHVLGTAGHGFTPHVITVAAGEDVGQKIIQFLQQSTREMCILSASGSVMNVSLRQPATSGGNISYEGRFEIISLSGSYIRTDMGGRAGGLSVCLSDSNGQIIGGGVGGPLKAAGPVQVIVGTFVLDNKKDGSGKGDASGSKLPSPVKASVPSFGFRLPVESSVRNPARGNDDLLTVGGGNPFTMQPSTMHLLSARTMDWRSSPDVRTTAGYDFTGRTGHGGSQSPVNGDY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13s041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DSHQQQQHFTSYFSTTTTTTTTTTPSPTNGLLPPHQPTDSTTPTGPHMLYPHSMGPSTTATVTGGGGAPVEAAAAAAAAKRKRGRPRKYGTPEQALAAKKTASSNSAAAYREKKEHQAGSSSTISSFSAYSSKKSQHASLGNAGHGFTPHVITVAEGEDVTQKIMHFLQQSMREMCILSASGSILSASLSQPATSGGNISYEGRYEIISLCGSYVRTEMGGRAGGLSVCLSDTNGQIIGGGVGGPLKAAGPVQVIVGTFMLDNKKGGSGKGDASGSKLPSPVGASVPSFGFRSPVESSLMNPARANDDHPTIGGNPFTMQPTSMHLTPTRPIDWMSGPDVRTSGYDFTGRTGHGGPQSPENGDY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Rc34.m00889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REGLTSGVTVIGAEAPSTYHVAPRTENSSQIAGSPAVAMSQASLGLTGTTEKKKRGRPRKYGPDGTVARALSPMPISSSAPPGGDFSSGKPGKVWSGGFEKKKYKKMGMENSGDWASGSVGTNFTPHVITVNAGEDVTMKVISFSQQGPRAICILSANGVISNVTLRQPDSSGGTLTYEGRFEILSLSGSFMPTESQGTRSRSGGMSVSLASPDGRVVGGGVAGLLVAASPVQVVVGSFLPGNHQDQKPKKIKIDPVPASITPAQTIAIPIPVTNAERDDSMGGHGLQNSSSFRRENWTTMQPVQEMRTSGTDINISLPE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Rc20.m70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DTQHHHHPHHHLSSSSYFTTSTTPAPATTTPSPTNGLLPPPPHDTGGGGGTHMVYPHSVGPSTAAVSSAPVESPRRKRGRPRKYGTPEQALAAKKTASSSSNAVAARERREAAAASSPSYSGFSSRKSQQLVALGNAGQGFTPHVISVSAGEDVAQKIMLFMQQCRREMCILSASGSISNASLRQPATSGGNITYEGRFEIISLSGSYVRTEIGGRAGGLSVCLSNSDGQIIGGGIGGPLIAGGPVQVIIGTFVVDNKKDVGSGGKVDASSSKLPSPGGGASMSNIGFRTPTDTSGRHTFRGNDDHQTMGGNPFMIPPRGMHDWSSGSEARVNATFELTGRRGHGARQSPENGDYEQY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Vv010199370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MPAKKKRGRPRKYGPDGTVTMALSPKPISSSAPGPPVIDFSVEKRGKIRPVGSASKSKMELENLGEWVACSVGANFTPHIITVNSGEDVTMKIISFSQQGPRAICILSANGVISSVTLRQPDSSGGTLTYEGRFEILSLSGSFMPSDSGGTRSRSGGMSVSLASPDGRVVGGGVAGLLVAASPVQVVVGSFLTGNQHEQKPKKQKIEPISAARPTAAVPISTTPKPNLSSSTSFRGDNWSPLPSDSRNKATDINVSLP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Vv010362140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DTRLTSYFHHHQQQPQPPPPPPPQPQPHHQTQNPVAATAASPSNGLLPPSERPPLGYHHSVPSAVTSPPETVRRKRGRPRKYGTSEQGLSAKKSPSSSVPVPKKKEQGLGGSSKKSQLVSLGNAGQSFTPHVITVASGEDVAQKIMFFMQQSKREICIMSASGSISNASLRQPATSGGNVAYEGRFEILSLTGSYVRTEIGGRTGGLSVCLSNTDGEIIGGGVGGPLKAAGPVQVIVGTFLVDSKKDTSTGLKADASPKFTSPVGGASVSNVGFRSAVESSGRIPVMGNDDHQGIGGSHFMIQSRGMQMAPTRPTDWRSGPDARINVGYDLAGRGGRGACQSPENGDYEQI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2G006252_T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QMEGREGIAVGRESGHGSMFRAADIAMAEAQEAAAKGYQSSPSSPSTSPTPSPPAAAAGHAGDAAATPLAWSLGGETPSGAVVVDNGTQTAGQSEHASLSSGRRRGRPRGSGRRQILATLGEWYALSAGGSFTPHVIIVGTGEDVAARIMSFSQKGPRSVCILSANGSISNVTLRQPDASGSTFTYEGRFEILQLMGSFTMAEEGRRRTGGLSVSLAGPDGRVVGGVVAGMLRAASPIQVIVGSFLPNSLKQHQRRRMSMQQPSPVPALPAPVAPPPPVLTAATPISQAGPGNGFHAPPPPHSAAPPQPHANAMNLNATTTGFTMVGWPASSPQPMAYRASPDINVSLTPQ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19359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STGEVVRTSDVSDGGVMVVRSNAPSDFHMAPRSETSNPPPASVSPPQNSFAPTAPPPTTEGFSRGPMKKKRGRPRKYGHDGAPVALSPNPISSAAPTTSHVIDFSASEKRGKVKPAATPSSFIRTKYQVENLGEWAPSSAGANFTPHIITVNAGEDVTKKIISFSQQGSLAICVLCANGVVSSVTLRQPDSSGGTLTYEGRFEILSLSGSFMPSDSDGTRSRTGGMTVSLASPDGRVVGGGVAGLLVAATPIQVVVGSFLAGTNQQDQNPRKQNHNFVSSPMPTTSNAADHGTIRPTSSSHQIGTWTPTLASDPRHKPSHDINITLT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826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GTSNNIISSFGLNQHVAPPPPTGGGGVYHMDPPRSENPNPFPVGLPNTTAASASASVAAAKASENAAPPFSLTMPVENTSSELKKKRGRPRKYNPDGSLAVTLSPMPISSSVPLTTEFSSRKRGRGRGRGRGRGRGRGLVEPPINNNNWVKNPQMFEFDNSSPVVRTPEVVTSASFTPHVLTVNAGEDVTMKIMTFSQQSSRAICILSANGPVSNVTLRQSMTSGGTLTYEGHFEILSLTGSFIPSESGGTRSRAGGMSVPLAGPDGRVFGGGLAGLFIAAGPVQVVVGRFVAGQEESQQQQQQQQMKTQRRERFGIPTSTQASNISFGGGSAEDPKARYGLNKPVVIQAPPMSAPPVPFSQHEPQPSTNAVQGYYTNNTAEQIRDLFSSLPGEDDDEDDDLEGEDGDDGEFGDHSESDTEVP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4013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HESHQQQRLSSPYFHHHLQHHHHHPSTVSSANAVPPPNNGLFPPPPPPQANDGSSSHAVFPLSSAVTAPSEPLKRKRGRPRKYVTPEQALEAKKMASAASSSSAKERREQAAGGTTTSSSPGSSKKSHLGSVGKTGQSFTPHIVNIAPGEDVAQKIVMFAQQSKHELCVLSASGTIS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TASLRQPGGNISYEGQYEIISLSGSFIRSEQGGKTGGLCVSLSRSDGQIIGGAVGTHLTAAGPVQVILGTFQLDRKKDGVKGEASNSGSRLTSPSSTGPGPGPGPLLGMGFRCVMESPGRNPMRGNDEQHHHHQQTGMGGSHHHFMMQAPQGMHMTHPRPSEWGGGGGSSGHDGRGGGGGYDLSGRLGHESFENGDDEQQM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916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GTSNMITSFGLKQHVAPPPPPSGGGVYQMDPPRSENPNPFPAGLPNTTAAAASASAVAAKATENAAPPFSLTMPVENSSAELAKKKRGRPRKYNPDGSLAVTLSPMPLSSSVPLSTGFASQKRGRGRGRGRGRGRGRVEQPPNNNSWVKNPQMFEFQNSSPVVGAADVVTSASFTPHVLTVNAGEDVTMKIMTFSQQEGSRAICILSANGPISNVTLRQSTTSGGTLTYEGHFEILSLTGSFIPSESGGTRSRAGGMSVSLAGPDGRVFGGGLAGLFIAAGPVQVMVGTFVAGGQEETQQQQQQMKKQRGERFGIPTTTQASNISFGGGSAEDPKARYNGPNKPVVIQPPPVSAPPMSFQHEQSTNAAQGYYRNNTADHIRDLFSSLPGEDDEEDEENLEGEDGEDFGVHTESDTEVP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13886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GTNNTTTSLNQAAAASSDAYPMDPPRPDNPNPFSAPPTTSSVGNAAPQFSLTMQAETASSEQKKKRGRPRKYNPDGTLAVTLSPMPISSSVPLTSGLPPRKRGRGRGRSSQWLKKPEMFQFDRSPVETSFAGVGTAADFVGANFTPHMLTVNAGEDVTMKIMTFSQQGSRAICILSANGLISNVTLRQTTTSGGTLTYEGRFEILSLTGLFMQNDTGGTRSRAGGMSVCLAGPDGRVFGGGLPGLFLAAGPVQVMVATFIAAQEQSHLQLAQERRQRFGAQPPSISFNITAEERKARFERLNNSVTVPAPTPPSYPHDNTGNAVHSYYTNSVNHVKDPFSSIHGGGEDEGEEDEGDGNELEGEDEEFGESDNEIP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13646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TREVVKTTGGIDGGLTVVRSNAPSEFHIAPKSETSNPRPTSVAPSLQPPQNSFASTGPPPATEGFSTRQMKKKRGRPRKYGHDGAAVTLSPNPISSAAPTTSHVIDFSAAEKRGRVKPATERSFVRTKYQVENLGEWAPSSAGANFTPHIITVNAGEDVTKRIISFSQQGSLAICVLCANGVVSSVTLRQPDSCGGTLTYEGRYEILSLSGSFMPIDSDGTRSRTGGMTVSLACPDGRVVGGGVAGSLVAATPIQLVVGSFIAGTNQQHQNPKNQNHSFTPSPIPTIRPTSSSLQMDTTSRF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35899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GGMSPSGVITVKGDETLAPRTEFQQNPSFLPSVRPTTVVPPLPPAPATVTPGSAAAAPPPSISSAGTDLTKKKRGRPRKYAPDGSLNPRASRPTLSPTPISSSIPFSGDYHHHSHWKRGKAHQQPVEFIKRSNKFEYESSPAPPPAGLSCYMGANFTTHQFTVNAGEDVTMKVMPYSQGSRAICILSATGTISNVTLRQPTTSGGTLTYEGRFEILSLSGSFMPTENCGTKGRSGGMSISLAGPNGKIIGGGLAGMLIAAGPVQVIMGSFIVMHQAEQTHKKKPRIMEACPPPPQPQQQPPTFTITTVNSTSPAVATVEEPKQQTYGGGGTMRPLSQMPSSFHNDSITTTYHGYGNMNTGATNYKEEDDYENGGDDDSGDTRSLSNS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1917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REGTNNVTSFGLNQQQQHEAAASSYPMDPPRPDNPNPFSAPPITSSSSAAAAVENAAPQFSLTMPAAETGSSEQKKKRGRPRKYNPDGTLAVTLSPMPISSSVPLSSEFPPRKRGRGRGRSSRWLKKSQMFQFDRSPVVTNLTGAGVAAAADFAGANFTPYVLTVNAGEDVTMKIMTFSQQGSRAICILSANGPISNVTLRQSTTSGGTLTYEGRFEILSLTGSFMQNDSGGTRS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RAGGMSVCLAGPDGRVFGGGLAGLFLAAGPVQVMVGTFIAGQEQSQLQLAKERRQRFGSQPSSISFNFTAEERKARFERLNNSVAIAAPTPSYQHENTANAVHSYYTNSVNHVKEPFSSMPGDGGHEEGEGEEDDNELEGDEDGEFGGDSQSDNEIP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78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AFPGSHYYLQRGGGGAFTNLSPSQVASGLHAPPGMRPMPNPNVHHPLANNPGPQFPMADHRLSDFGHSIHMGMSSSVAVEQQPPPMMETPMVKKKRGRPRKYAPEGQVSLGLSPMPSSSSASNKAKDSSAVTDPNAPKRARGRPPGTGRKQRLANLGEWMNTSAGLAFAPHVISVEAGEDVVSKVMAFSQQRPRALCVMSGTGTVSSVTLRQPATTEASLTFEGRFEILSLGGSYLVNEGGGPKSRTGGLSVSLSGPEGHVLGGGIGMLIAASLVQVVACSFVYGGIAKPNNTNKTIKQENKPKEEHDNSEMEPTPANAPEEAHETPQDFSAQGMSGWPGSGEGSVSGSGRSLDSSRNLLTD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255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EREGTSSSSNSNNNITSFGLNQHVAPPPPNSGVYQMGPPRSENPNPFPAGLPNTNAASASASAVAATAPENAASPFSLTMPVGNSSSELKMKKRGRPRKYNPDGPLAVTLSPMPISSSVPLTTGFAPPQRGGRGQGRGRERGQARVDPPSNNNRLTNPQMFGFNNSSPVVGTSEVVCASFTPHVLTVNVGEDVTMKIMTFSQQGSRAICILSGNGAVSSVTLRQSFTSAGTLTYEGHFEILSLTGSFITSETGGIRSRAGGMSVSLSGPDGHVFGGGLSGLLLAAGPVQVTVGTFEAGKEEPQHQQMQNLRRERLGIPMTTQDSNISFGGGSAEDPKARYGLNKPVVIQAPPVSAPPVSLPHEPNTNAAQGYYTNNTANQIRDLFTSLPGEDDEDFEGEDDDEEFGSDSESDTEVPN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3312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RWSLPAKLDQRPPPAGNGGGITVVGSDSPSDFHIAARSESSNPSPKCVAPPLPQSHHTNQLAIVAPPPQISMAATTMMEGISGVPMKKKRGRPRKYGPEGAVVALSPKPISSAPAPSHPLPASSHVIDFSASEKRSKMKPTNSFNRTKFHHQVENLGEWVPCSVGGNFTPHVIAVNAGEDVTMKIISFSQQGPRAICVLSANGVISSVTLRQHDSSGGTLTYEGRFEILSLSGSFMPNDIGGTRSRTGGMSISLASPDGRVVGGGVAGLLVAASPVQVNHFLIFPVQRATAVFNRRLKFHVFVESNRWL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927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GGVSPSGVITVKGDEEATEFQQNPSLLQPVGPTTVVSRTPSPPPSPPPPPPPTSVTPVSAAAAPPPLISSAGLDLTKKKRGRPRKYAPDGSLNPRYLRPTLSPTPISTSIPFSGDYSHWKQGKAQQYLPVELIKKPHMFEYGSSPAFPPPPGLSCYVDANFTTHQFTVNAGEDVMMKAMPYSQGSRTICILSATGSISNVTLRQAAISGGTLTYEGWFEILSLSGSFMPTEQGGTKGWSGGMSISLAGPNGKIIGGGLAGMLIAASPVQVIMGSFIVINQAEQTQNKKPRIMEASPPPQQQQHPTFNITNVNSTSPVVATIDDPKQQTDGGGGMMRPVAQTPFHNDNSAMNNFTTTNHGYGNVNTSTNKEEADYADGGDDDQPDDDSCDTRSLSNG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0759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EAMSGSYYIQRGMPGSAPPPPQTQQPFHGSQGFHHFSNPNSPFVSNPNLNQVGGGGSTAFVSPPLPIESSPADSSAAVAAAAPPPSSGEKRKRGRPRKYGQEGPVSLALSPSMSPNSNKRGRGRPPGSGKKQRLSSSGELMPSSSGMSFTPHVIAVSVGEDIASKVLSFSQQGPRATCVLSVSGAVSTATILQPSPSQGAIKYEGRFELLSLSISYLNATDNDYSNRTGNLSVSLAS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PDGRVTGGGIAGPLIAASPVQVIVGSFLWAVPKGKVKKRDEASEDVQDADGLENNDNNTAPTSPPQQSQNLDQTPVGMWSTGSRSMDMHHAHM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10070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DKSGISPSGVITVKGDEALASRTEFQQSPSFLQFVSPTTVVTPPPPPPPAPTPASTTVNPGSAAAPPPPPISSAGLDLTKKKRGRPRKYAPDGSLNPRASRPTLSPTPISSSIPFSGDYNHHSHWKRGKAQQQHVDIIKKSHNFEYGSSPAPPPPPPGLSCYVGANFTTHQFTVNAGEDVTMKVMPYSQGSRAICILSATGCISNVTLRQATTSGGTLTYEGRFEILSLSGSFMPTDNGGTKGRSGGMSISLAGPNGKIIGGGLAGMLIAAGPVQVVMGSFIVMHQAEQTQKKKPRIIEASPPPLQRPPPGFTITTVNSTSPLVATVEEPKQQTYGGGGGIMRPISQMPSSFNNDNSGMNNFTTTFQGYGNMNTGTNKDEDDYDDGGDDDSGDTRSLSTS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3732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SDKISFGVTVIGAEGPSTFHMAPRPSDEIPNQFLGSSLAPMEAPMASASSGDALGKKKRGRPRKYEANGALLPMQICSSASLVKKKRGRGKFNGLDMKMHKRMGFHTSGERFGVGFGSNFTPHIITVNAGEDINMRVISFSQQGPKAICILSANGVISNVTLRHPDSCGGTLTYEGRFEILSLSGTFMETENIGSRGRSGGMSVSLAGPDGRVVGGGVAGLLIAATPIQVVVGSFVTGDQQEHKKPLRKQRVDHTTSSTVMALPPPPPPSVFSSSNPEREQPLPSSLDISSWNNGEDNLRSLDTDINVSSPAH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764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SFPSHYYLPRGAFTNLSPSQVASGLHAPPPGMRPMSNPNVHHPQANNPGPHFSMADHRHSDFGHGIHMGMASSAAVQPPPLPQQPPPMEQPLVKKKRGRPRKYAPDGQVSLRLSPVACSSAGSNKAKDSSAVTDPNAPKRARGRPPGTGRKQRLANLGEWMNTSAGFAFAPHVISVGAGEDIVSKVMSFSQQRPRALCIMSGTGTVSSVTLRQPATTEPSLTYEGRFEILSLGGSYLVNEEGGSKSRTGGLSVSLSGPEGHVIGGGIGMLIAASLVQVVACSFVYGGVPKSNNNNNKTIKQEGEPKEEHNDSEMETTPTNPEAAAEQVAQQTPQNFSGQGMSGWPGSGEGSVSGSGRSLDSSRNLLTD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5716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KETQQQQNRNAAAALAGPTSTSQAMHNRSSVGALSLRQPQALQGVMPDGSPYSASVATQQPWRQVKRGRGRPRKYAPPDGGDSGGGANAGPPARGGEEGSFTAHVININAGEDIAAKLLAFVNQKPRHVCVLSALGDVSVAELSNNPLGLGLVKYEGPYVITAMSGVFSSTESNGTVTTTGNLNVSLAGPDFKTVGGRVGGMLVAGSPFQVIVGSFVPEGVKLSAASGPDNVLNSSGGGGPGLPQSQGPSKSSEENASKSPGNNA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061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ERHHHHHHHQEHHLTSPYYHPFHHHTPTTVSAAPSDNGNFPPPPNDGSSSSYHHSAPSSAPIEPVKRKRGRPRKYDTPAQALAAKKLASSASSSSAREKREQTAAAAGVSPPSKPGSKKSLSGSSGKSGQSFTPHIVNITPGEDVAQKIIHFAEQSKHELCILSASGTISDASLSHLATGTSASYQGQYEILSLSGSYIRGEHGGKTGGLSVCLSSSDGQIVGGGVGGLLKAAGPVQVILGTFQLERKKDGRNGVKGDDASGSGDLLPSSPSGAESLHGYRPVMEPSGRNSNDEHCTMTSGGAHFMMQPPRGMHMTHARSSEWDGAGYDLSGMRGNGSLENGEYKWA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09999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MEPNERHHHQQQQQQQQQQHHHHHLTSPYYHPFHHHNPTTVSAAPPTTSTNNGNLTSPPPSNDGSSSSLPVYPHSVPSSAVTAPIDPVKRKRGRPRKYDTPAQALAAKKLASSASNSSARERREQAAAAGVSPPPSKSGSRKGLSGYVGKTGQSFTPHIVSITPGEDVAQKIILFAEQSKHEICILSASGAISSASLSHIATGTSVSYQGHYEILSLSGSYIRSEHGGKTGGLSICLSGSDGQIIGGRVGGLLKAAGPVQVIVGTFQLEKKKDGGNDVKGDDASGSGSLLPSPSGTESLHVYHPSMESSGRNLNNEHHTMTSGGALGGGAHFMMQPPQGMHMSHARPSEWGGAGYDLSGMRGNGSSENGDY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09999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ERHHHQQQQQQQQQQHHHHHLTSPYYHPFHHHNPTTVSAAPPTTSTNNGNLTSPPPSNDGSSSSLPVYPHSVPSSAVTAPIDPVKRKRGRPRKYDTPAQALAAKKLASSASNSSARERREQAAAAGVSPPPSKSGSRKGLSGYVGKTGQSFTPHIVSITPGEDVAQKIILFAEQSKHEICILSASGAISSASLSHIATGTSVSYQGHYEILSLSGSYIRSEHGGKTGGLSICLSGSDGQIIGGRVGGLLKAAGPVQVIVGTFQLEKKKDGGNDVKGDDASGSGSLLPSPSGTESLHVYHPSMESSGRNLNNEHHTMTSGGALGGGAHFMMQPPQGMHMSHARPSEWGGAGYDLSGMRGNGSSENGDY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pa74.2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ALAAGSAQYYIHRAGAVGSASAPQTGALHVPAGFRPLSNQTVQGQPNAGSTFGIEPRHANFAHAINMGISSGVPPGEPVKKKRGRPRKYAPDGQVSLGLSPLPARPKPSSGSDSQTPKRARGRPPGTGRKQQLATLGEWMNRSAGLAFAPHVISIAVGEDIVAKILSFSQQRPRAVCILSGTGTVSLVTLRQPASNVPTVTYEGRFEILCLSGSYLLDEAGGPRSRTGGVSASLSSPDGHVIGGGVGTLIAASLVQVVVCSFVYGSSKIKNKQVASSKDDREAAVSQLVNKSTTPASAPATQSFNAVTMGGWAWVLGRLI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pa18.240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AMSLPGSASYYMQRGITGSGSGSQSALHGSPGIHPLSSQNVQFQSNMGGTSMGSTLPVEPPSTMLPHGVNMGAPPGMPLGEPVKRKRGRPRKYGPDGTVSLALSPSTSTHPGTITPSQKRGRGRPLGTGKKQQLASLGEWLSGSAGMGFTPHIITIATGEDIATKIMAFSQQGPRAICVLSANGAVSTVTLRQPSSSGGTVTYEGRFEILCLSGSYLVTSDSRNRTGGLSVSLASPDGRVIGGGVGGVLIAASPVQVIVGSFLWGGSKMKNKKSEGSEGMRDVDHQTVDNNPVTPASVQSSQNLIPTSVGGMWTGSRPMDMCNT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pa349.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REGMSSGVTVIGAEAPSAYHMAPRPENPSQFAGSPPVDASPVSVGLTGTLGKKKRGRPRKYGPDGTVATALSPMPISSSVPPAGDFSAGKRGRGKLSGFQKQLKKLGLDISGEGAASSVGTNFTPHVITVNAGEDVTMKIISFSQQGPRAICILSANGLISNVTLRQPDSSGGTLTYEGRFEILSLSGSFMPTESQGTRSRSGGMSVSLASPDGRVVGGGVAGLLIAASPVQVVIGSFLPSDHQEQKPKRQKIESIPATVVSVTTAPASLSANMEVEEGIGGLTQQNSSASKQNIAASPSFHRESWATMQEPRNSTTDINISLPA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pa29.7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TREAVSGTSGGVTVVGSDAPSEYHIAPRSDNPNPSTGSAQPPPPQPASQGGAPPPPPPPPAAPVSAGLPMKKKRGRPRKYGPDGSVTMALSPKPISSAAPPPVIDFSVEKRGKVKPASSFSKTKYELENLGEWVACSVGANFTPHIITVNSGEDVTMKIISFSQQGPRAICILSANGVISSVTLRQPDSSGGTLTYEGRFEILSLSGSFMPNDNGGTRSRSGGMSVSLASPDGRVVGGG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VAGLLVAASPVQVVVGSFLAGNQHEQKQKKQKHEIIKTTITTTAIPVSTADPRATPTLSSSSLRGENWSSLPSDSRNKSTDINVSLP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pa5.9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NEKESTVSGSPGNSETESPPPVTSNMAAVQPQVVNMNMNTNMNMNTNTNTNTNTNTNTNTNTNTNTNTNTNTNTNMAVGVDRTTLATTMGTTATATVTGTMMVTTAGSGGLGSSGSGKKKRGRPRKYDADGNLRVPYHVGLSSSSPGFSLSPSSPSNDYSNSKKCKGRPPGSGNWQLLASLGELFASTAGGDFTPHVVTVHTGEDVAGKILSFSQKGPRGICILSANGAVSNGRFEILSLSGSFTVSDSGGVRSRTGGLSVSLAGPDGRVIGGGIAGLLTAASPIQIVVGSFMPNGYKMYKKKLQREQTSSTSFPLGTDSLTAARPISQAKPEGETCLAPGSPVKGQSHGEADSSRNDVKTANSLHAAGWILGHDSNHQRTSPDINVSVPS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38829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ESTFSGSPGNSETESPPVTQKVSMPMAAMAAVDATVSSEENYNNTPVSETTQATEVAAAASVGRGDLSGKKKRGRPRKYDADGNLRPGYNSNNKSNKGGAVPPPPPGFYLSYPLSSEFSSSSKRGRGKPSGSGNWQILASLGGLFANTAGGDFTPHVVNVSTGEDVASKIFSISHKGRGVCVLSANGAVSNVTIRQPGSSGGILTYEGRFELLSLSGSFTVTEIGGVRSRTGGLSVSLAGPDGRVIGGGIAGVLTAASPIQIVVGSFMPNGYKAHKVRKHYRENTVGSPISSAPDTVTAATPISQAQPETESRLNAISPLPANSHGGEANKSMIQMHGTSVISTNAGWNGADLKSEHRPSPDINVSVPGEEKKHFASSNCLIPQSKKMKTYEENLGNFSSLLNRWQQVLMQRXNCNTIALQXLSSAVLRKKPKGPEDGEPSNQANRNTTTLQPLFPAVLRKKPKGSAIRTPRTVSDVVRHVGPDHQQIRQRLV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511968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ENQLSSYFQHPTTTTAPAATSTAATTPSPTNGLLPNTHSTYGSHMLYSHSVPSSAVTSPLEPAKRKRGRPRKYGTPEQALAAKKAATTSSHSSSSKEKKDQHGAVSPSFSGSTKKSQQFSLGNAGQGFTPHVLTVAAGEDVGQKIMFFMQQSKREICILSASGTISNASLRQPATSGGNITYEGRFEIISLSGSYVRTDLGGRAGGLSVCLSNTDGQIIGGGVGGPLKAAGPVQVIVGTFQIDAKKDATAGVKGDASAAKLPSPGEMMSGGFHPTLDPSGRPLVRGNEDQQPMGGSHFMLQGMHVAPSRPTDWRGGPDARGTGAYELTGRGVRAPHQSPENGDYDQIQ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53730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GLSGGSASYYIHRGGGVGGSMPGSQATGGGGGLHHAPPGFRPISSTLMQPQSNVRVSSVGSTFSVEPSRPNFQHRGSTMNVAPGVPSAQPVKKKRGRPRKYGPDGPVSLGLSPMSATPTPTPGSTSPTPKRSXGRPPGSGRKQQLATLGDWMNTSAGLAFAPHVITIGAGEDIAAKLLLFAQQRPRALCILSGNGAVSSVTLREPASTGVSVTYEGRFQILCLSGSYLVAEDGGPRNRTGGISVSLSNPNGHVIGGAVAVLIAATPVQVVLCSFVYGGSKTKNKQLADPNSDENSEAQHSEKLGLPSSAPPTQNYNPSGAGIWPGSRQVDLRNAHTG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12373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DNKLVSGVAVSGEQAPENYRIAPRTENPSPSGGPTTVVAPMTSPMSLTGTGTDGKKKRGRPRKYGPDSKPVRSSALSPMPISSSILLPGEFSAWKRGRGKPVDSIKKSHKHDVFENSGKQIERVIEVPACSIDNSFDLNHSPQYDHSTLETSSYVKEIPSPEDYEQFFEWPLGDKIAYSVGANFTPHVLNVHSGEDVTMKIMSFSQQGARAICILSANGTISNVTLRQASSSGGTLTYEGRFEILSLSGSYIPTENAGTKSRSGGMSVALAGPDGRVVGGGLAGMLIAAGPVQVVV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GSFLQGHQQEQKPKKQRVEPVSSSIVPIIVNAMSGEEMKVYGGVKPILTAPSFHGDQSNSPNPVHGFKNSASESKSLLSEDDSKGSGQANCEVSY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92776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DNKLVSGVAVSGENAPDDYRIAPRNENPSPCGGPTTAAAPTASPMSLTGIGTDGKKKRGRPRKYGPDSKPVPSSALSPMPISSSIPLTGEFSAWKRGRGKPVDSIKKSHKHDVFGNSGEKIAYSVGANFTPHILTVHSGEDVTMKIMSFSQQGARAICILSANGTISNVTLRQASSSGGTLTYEGRFEILSLSGSYIPTENAVTKSRSGGMSVALAGPDGRVVGGGLAGMLIAAGPVQVVVGSFLQGHQLEQKPKKQRLEPVSSSIVPIIVNAVSGEEMKVYGGVKPILMAPSFHGDHSNSLNPVHSYKNSASESKSLLLQEESKGSGQANCEVSY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32524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REGVNSSGVTVVGSDAPSDYHVAPRSENPTHNAGSTPQAPVAPPQAAAGSMPMKKKRGRPRKYGPDGSVTMALSPKPISSSAPPPPPVIDFSAEKRGKVKPSSVSKTKYEVENLGEWVACSVGANFTPHIITVNSGEDVMMKIISFSQQGPRAICVLSANGVISSVTLRQPDSSGGTLTYEGRFEILSLSGSFMPNETGGTRSRSGGMSVSLASPDGRVVGGGVAGLLVAASPV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322198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QMFEGPVGYQAFPNSIQAGTSPAMAPPPVSGGVNGAITSGKKKRGRPRKYGPYGTAPAAKKPSSPDGTVPPATGKCSSDQKGKAPIGYVYYNHLVFTHLHFIACSLGEDWGSIETTLYNFTPYMITVNSGEDVAWKIAQTAQQNTGRGIIIMSATGTLKEVTLINPAHGISPIKHEGQFNIIQISGSFMMYDKKGTCSGGMSITLADSDGRSVEGSAGGSLIAATPVQVCIGSFTIGQQTVTPQAVKGPTAPEMTKVHVLL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174858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MFEGPVGYQAFPNSIQAGTSPAMAPPPASGGANGASTSGKKKRGRPRKYGPYGTASAAKKPSSPDGTVPPATGKCSSEQKGKAPMAEPIGEDWGSIETTLNNFTPYMITVNSGEDVAWKIAQTAQQNTGRGIIIMSATGXLKEVTLINPAHGISPIKXEGQFNIIQISGSFMMYDNKGTCSGGMSITLVDSDGRSVEGSVGGSLIAATPVQVCIGSFTIGQQTITPQAVKGPTAPEKT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a08335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DNLVSGVAVSGEEAPDTYRIAPRNENPSPSGGPTMAAAATASPMSLALTGTEVKKKRGRPRKYGPDKTVSSALSPMPISSSIPLTGEFSAWKRGRGRPVDSVKKSHKYDVFESSGEKIAYSVGANFTPHVLTVHAGEDVTMKIMSFSQQGSRAICILSANGTISNVTLRQPSSSGGTLTYEGRFEILSLSGSYIAIENAGTKSRSGGMSVALAGPDGRVVGGGLAGMLIAAGPVQVVVGSFLPGHQQEQKPKKQRLEPVSSSIVPIVVNAVSGEEMKVCGGVKPILTSPSFHGNNSTSVNPMHSFKNSAPESKSLSEEESKGPGQPNCEVSY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a07786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ENQLSSYFQHPTTTTGTGTAATVTATNTASPTNGLLPNTHSTDGSHMVYSHSVPSSAVTSPLEPAKRKRGRPRKYGTPEQALAAKKAATTSSHSSSSKEKKDHHGSASPSYSGSTKKSQQFSLGNAGQGFTPHVLTVAAGEDVGQKIMFFMQQSKREICILSASGTISNASLRQPATSGGNITYEGRFEIISLSGSYVRTDLGGRAGGLSVCLSSTDGQIIGGGVGGPLKAAGPVQVIVGTFMVDAKKDVTAGVKGDASATKLPTAGEMMNVSFRSAVDSSGRTLVRGNDDQ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QAIGGSHFMIQGMHVAPSRPTDWRGGPDARGTGAYELTGRAGRAAHQSPENGDYDQI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a08806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REGVNSSGVTVVASDAPSDYHVAPRSENTTHNAGSTPPAPVAPPPAAALPAAASLPMKKKRGRPRKYGPDGSVTMALSPKPISSSAPPPVIDFSAEKRGKVKPTSSVSKTKYEVENLGEWVACSVGANFTPHIITVNSGEDVMMKIISFSQQGPRAICVLSANGVISSVTLRQPDSSGGTLTYEGRFEILSLSGSFMPNETGGTRSRSGGMSVSLASPDGRVVGGGVAGLLVAASPVQVVVGSFLSGNQHEQKPKKQKHDYISNATPTMAVPISSVDPKPNFSSSTSFRGDNWSSLPSDPKTKTDINVSLPGGVI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0698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RETVSSSGGGGVTVVGSDVPSEYQIAPRSADNPSSAPGSAPPPPPPPAVVPPPSTAATMPLKKKRGRPRKYGPDGSVTMALSPKPISSAAPALPPVIDFSVEKQRKIKPVSKAKYVLENLGEWVACSVGANFTPHIITVNAGEDVTMKIISFSQQGPRAICILSANGVISSVTLRQPDSSGGTLTYEGRFEILSLSGSFMPTESGGTRSRSGGMSVSLASPDGRVVGGGVAGLLVAASPVQVVVGSFLAGNQHEQKPKKQKPDSISISTVVSPTIAVPISTADPKSNLSTAAVPISTADPKPNLSSPTFRGTADPKPNLSSPTFHGDSWSPLPSDSRNKPTDINVSLPA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0640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ESQHHHHLSSYFTTTTPATTTPSPTNGLLPPPPNTTSDSGGGPHMVYPHSVGPSSASVTTAPVEPVRRKRGRPRKYGTPEQALAAKKTASSHSVSKEKREGASSSSPSYSGSSRKSQQLFALGNAGQGFTPHVITIAAGEDVAQKLMMFMQQSRREMCILSASGSISHASLRQPATSGGNITYEGRFEIISLSGSYVRTDIGGRTGGLSVCLSNTDGQIIGGGVGGPLTAGGPVQVIVGTFLLDTKKDVNTGVKVDASASKLPTPIGGASISNIGFHSPVESSGRNPIRGNDDHPTMGGNPFMTHPRGMHVAPSRSTDWRIGPDARVNSGYDLTGRVGHGAHQSPENGDY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0812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NESQHHLSSYFATTTTTPSPTNGLMPPHPNSTSDSGGGPHMLYPHSVGPSSAAVATAPVEPPRRKRGRPRKYGTPEQALAAKKTASSSNSVPKEKREGATSYSGSSRKSQQLFALGNAGQGFIPHVITVAAGEDVAQKLMMFMQQSKREMCILSASGSISNASLRQPATSGGNITYEGRFEIISISGSYVRTDIGGRTGGLSVCLSNTDGQLIGGGVGGPLTAGGPVQVIVGTFLLDNKKDASGGVKVDASTNKLPSPVGGASISNIGFLSPVESSGRNPVTGNDDHANIGGNPFMIHPRGMHVAPSRTPDWLSGPDPRVNAGFELTGRVGHGAYQSPENGDYEQLP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0939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AFASGSAPYYIHRGGGVGATGSGSQTGALHTQPGFRPLSSPNLAVQSNFRPGSSGPAFSAEPSNANFGHGIDVPVSSGVSMSEPMKKKRGRPRKYAPDGQVSLGLSPMPLKPKPSSGQDPLSPRRRKGRPPGSGRKQQLALLGDWMNNSAGLAFSPHVISVGAGEDVVAKLLSFAQQRARAVCILSGTGTVSSVTLRQPASTEPTVTFEGHFEILCLSGSYLIAEDGSPRDRTGGISASLSSPDGHVIGGGIGILIAAGPIQVVACSFVQGGSKSKDRHVGRPKLNKDSASQPDDKSATPKSAIPMNLQQNFTPSPMHGWPVSRSVDLRNPHTDIDLTQ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0247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KEGVSLGVTVKGDEAPENFRVAPRTENSISNLNPSHNPIFSNSNPNPHSNPDPAPNANPTPNTSQFGGPTVISSPATAGTEVKKKRGRPRKYGPDGTLVTALSPMPISSSIPLSGELS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AWKRGRGRPLESVKKQYKYENESTGDRIAYFVGANFTPHVLTVNVGEDVMMKVMSFSQQGARAICILSANGTISNVTLRQATSSGGTLTYEGRFEILSLSGSFMPTDNGVTKSRSGGMSVSLAGPDGRVLGGGLAGMLVAAGPVQVVVGSFIPGHQQEQKHKKQRTEISPAIAPISVLSPEELKGAYGGVKPVLIPSSSFHASDNSVPLNPIQAFGNSASDNKNSSPDDESKGPNLSNCEVS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0659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EGISPGLAVKGVDARDSFGVAPRTENSVPNLNPNPNPVPNSNPNLNPNPTPNPNSSQFGGPLVTSLPASLGTEVKKKRGRPRKYGPDGTLATALSPMPISSSIPLTGELSAWKRGRARPLESAKKQYKYEYESTGGIAYFVGANFMPHVITVNAGEDVTMKIMSFSQQGVRAICILSANGTISNVTLRQPTSSGGTLTYEGRFEILSLSGSFMLTNNGGTKSRSGGMSVSLAGPDGRVVGGGLAGMLVAAGPVQVVVGSFLLGHQQEQKHKKQRSEIAPARASVSVLSAEGMKGAYGGVKPVLIAPSFHGDNSASLNPMQAFRNSSSDDKTSSPEDESKDPEQSKCEVSC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1818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REGLTSGVTVIGAEAPSTYHVAPRTENLSQMTVSPAVAVSPVSVGLTGTTEKKKRGRPRKYGPDGTVARALSPMPISSSAPSGGDFSAGKPCKMWPGSFEKKKYKKMGLENSGDWASTSVGTNFTPHVITVNAGEDVTMKVISFSQQGPRAICILSANGVISNVTLRQPDSSGGTLTYEGRFEILSLSGSFMPTESQGTRSRSGGMSVSLASPDGRVVGGGVAGLLIAASPVQVVVGSFLPGNQQDLKPKKPKIDAVTAPITPTPTIAAAPVPVSNPEKEESVGGNGQQISSSLRRENWTTMQSVQDLRKSGTDINVSLAEA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1214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LMNFCMETREGLTSGVTVIGAEAPSTYHVAPRTENPSQMGLTGAVSPVSVGLAGAVSTVSVGLTGTTEKKKRGRPRKYGPDDAVARALSPIPISSSAPPGEAFSGGKPSKVWPGSFEKKKYKKVGMENSGDWASTSVGTNFTPHIITVNAGEDVTMKVISFSQQGPRAICILSANGVISNVTLRQPDSSGGTLTYEGRFEILSLSGSFMPTESQGTRSRSGGMSVSLVSPDGRVVGGGVAGLLVAASSVQVVVGSFLPGNQQDTKPKKFKIDSIPATLTTVPAIAASPVPASNPEREENMCGNGQQNSSFFGRENWTAMQAVQDMRTSGTDINISLPE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32456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EAMALSGSGSYYIQRGIPGSGPPPAPQTQPTFHGSQGFHHFTNSNSPFGSNPGGVSTGFVPPPLPVESSPADSSAAAGAVVVPPSGDTSLKRKRGRPRKYGQDGSVSLALSPSVSNVSPNSNKRGRGRPPGSGKKQRLSSIGEMMPSSSGMSFTPHVIVVSIGEDIASKVISFSHQGPRAICVLSASGAVSTATLLQPAPSHGTITYEGLFELISLSTSYLNTTDNDYPNRTGSLAVSLASSDGRVIGGGIGGPLIAASQVQVIVGSFIWAIPKGKIKKREETSEDVQDTAALDNNDNTAATSPPVPQQSQNLVQTPVGIWSTGSRSMDMHHPHM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482309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FMAATRESVQFTMALHQQQQQRSEAQPQQSQNMQSSFGGDDGADLYRQPMRSASPPQQYQPNSAGENPVLNMNMPGAEHGAVTGSEPVKKRRGRPRKYGPESGETSLGLFSGAPSFTVSQPVSGGGGGEKKMRGRPPGSSSKRLKLQALGSTGIGFTPHVLTVMTGEDVSSKIMALAHNGPRAVCVMSANGAISNVTLRQSGTSGGTVTYEGRFEILSLSGSFHLLENDGQRSRTGGLSVSLSSPDGNVLGGSVAGLLIAASPVQIVVGSFIPDGEKEPKQHVGQMGLSSPTLPRVAPTQVLMTPGSPQSRGTMSESSCGGGHGSPIHQGTGSYS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&gt;Al48372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AMGLSGSGSYYIHRGLSGSGPPTFHGSSQQQGLRHLPNQNSPFGPGSTGFGSPSPATTAGGAGALPHHIGVNMIAPPPPPSETPMKRKRGRPRKYGQDGPVSLALSSSPVSTITPNNSNKRGRGRPPGSGKKQRMASIGELMPSSSGMSFTPHVIAVSIGEDIASKVISFSQQGPRAICVLSASGAVSTATLLQPSAPGAIKYEGRFEILALSTSYLVATDGSFRNRTGNLSVSLASPDGRVIGGAIGGPLIAASPVQVIIGSFIWAAPKIKSKKREEEASEVVQDTDDHHVLDNNNNTISPVPQQQPSQNLIWSTGSRQMDMRHAHA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49431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RDIPPSQNQLQPPPGMLMSHYRNPNAAAAALMVPTSTSQSIQHHHRLPFSNQQQQQSQTFHQQQQMDQKTLESLGFGDGSPSSQPMRFGIEDQNQNQQLQVKKKRGRPRKYTPDGSIALGLAPTSPLLSAASNSYGGGDGGVGDSGGGGGNGNSADPPAKRNRGRPPGSSKKQLDALGGTAGVGFTPHVIEVKTGEDIASKVMAFSEQGPRTICILSASGAVGRVTLRQASHSSGIVTYEGRFEIITLSGSFLNYEVNGSTNRSGNLSVSLAGPDGRIVGGSVVGPLVAATQVQVIVGSFVAEAKKPKPSSVNNARGQNPEPASAPANMLNFGSVSQGPSSESSEENESGSPAMHRDNTNGIYGAQQQQPLHPHQMQLYHHLWPNHG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l946418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LMSHHNSYNRNPNAAAAAVLMGHNTSTSQAMHQRLPFGSMSPHQPQQHQYHHPQPQQQIDQKTLESLGFDGSPSSVAATTQQQSMRFGIDHQQVKKKRGRPRKYAADGGGSNIALGLAPTSPLPTASNSYGGGNEGGGTGGDSGGANANSSDPPAKRNRGRPPGSGKKQLDALGGTGGVGFTPHVIEVKTGEDIATKVMAFTNQGPRAICILSATGAVTNVKLRQATNPSGIVKYEGRFEIISLSGSFLNSESNGTVTKTGNLSVSLAGQDGGIVGGSVAGMLVAGSQVQVIVGSFVPDGRKQKQSAGRAQNTPEPASAPANMLSFGGGGGGPGSPRSQGQQHSSESSEENESNSPLHRGTNNNNNNSNNNNNNHGLFGNATPQPLHQIPMQMYHLWPGSSP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AFPGSHSQFYLQRGVFTNLTPSQVASGLHAPPPPPGMRPMSNPNIHHPQASNPGPPFSMAEHRHSDFGHSIHMGMASPAAVQPTLQLPPPPSEQPMVKKKRGRPRKYVPDGQVSLGLSPMPCVSKKSKDSSSMSDPNAPKRARGRPPGTGRKQRLANLGEWMNTSAGLAFAPHVISVGSGEDIVSKVLSFSQKRPRALCIMSGTGTVSSVTLREPASTTPSLTFEGRFEILSLGGSYLVNEEGGSKSRTGGLSVSLSGPEGHVIGGGIGMLIAASLVQVVACSFVYGASAKSNNNNNKTIKQEIKPKQEPTNSEMETTPGSAPEAAASTGQHTPQNFPAQGMSGWPVSGSGSGRSLDSSRNPLTD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8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RDIPPSHNQLQPPPGMLMSHYRNPNAAASPLMVPTSTSQPIQHPRLPFGNQQQSQTFHQQQQQQMDQKTLESLGFGDGSPSSQPMRFGIDDQNQQLQVKKKRGRPRKYTPDGSIALGLAPTSPLLSAASNSYGEGGVGDSGGNGNSVDPPVKRNRGRPPGSSKKQLDALGGTSGVGFTPHVIEVNTGEDIASKVMAFSDQGSRTICILSASGAVSRVMLRQASHSSGIVTYEGRFEIITLSGSVLNYEVNGSTNRSGNLSVALAGPDGGIVGGSVVGNLVAATQVQVIVGSFVAEAKKPKQSSVNIARGQNPEPASAPANMLNFGSVSQGPSSESSEENESGSPAMHRDNNNGIYGAQQQQQQQPLHPHQMQMYQHLWSNHG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9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MDRRDAMGLSGSGSYYIHRGLSGSGPPTFHGSPQQQQGLRHLPNQNSPFGSGSTGFGSPSLHGDPSLATAAGGAGALPHHIGVNMIAPPPPPSETPMKRKRGRPRKYGQDGSVSLALSSSSVSTITPNNSNKRGRGRPPGSGKKQRMASVGELMPSSSGMSFTPHVIAVSIGEDIASKVIAFSQQGPRAICVLSASGAVSTATLIQPSASPGAIKYEGRFEILALSTSYIVATDGSFRNRTGNLSVSLASPDGRVIGGAIGGPLIAASPVQVIVGSFIWAAPKIKSKKREEEASEVVQETDDHHVLDNNNNTISPVPQQQPNQNLIWSTGSRQMDMRHAHA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10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LMAATRESMQFTMALHQQQQHSQAQPQQSQNRPLSFGGDDGTALYKQPMRSVSPPQQYQPNSAGENSVLNMNLPGGESGGMTGTGSEPVKKRRGRPRKYGPDSGEMSLGLNPGAPSFTVSQPSSGGDGGEKKRGRPPGSSSKRLKLQALGSTGIGFTPHVLTVLAGEDVSSKIMALTHNGPRAVCVLSANGAISNVTLRQSATSGGTVTYEGRFEILSLSGSFHLLENNGQRSRTGGLSVSLSSPDGNVLGGSVAGLLIAASPVQIVVGSFLPDGEKEPKQHVGQMGLSSPVLPRVAPTQVLMTPSSPQSRGTMSESSCGGGHGSPIHQSTGGPYNNTIN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1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AMALSGSGSYYIQRGIPGSGPPPPQTQPTFHGSQGFHHFTNSISPFGSNPNPNPNPGGVSTGFVSPPLPVDSSPADSSAAAAGALVAPPSGDTSVKRKRGRPRKYGQDGGSVSLALSPSISNVSPNSNKRGRGRPPGSGKKQRLSSIGEMMPSSTGMSFTPHVIVVSIGEDIASKVISFSHQGPRAICVLSASGAVSTATLLQPAPSHGTIIYEGLFELISLSTSYLNTTDNDYPNRTGSLAVSLASPDGRVIGGGIGGPLIAASQVQVIVGSFIWAIPKGKIKKREETSEDVQDTDALENNNDNTAATSPPVPQQSQNIVQTPVGIWSTGSRSMDMHHPHM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1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AFPGSHSQYYLQRGAFTNLAPSQVASGLHAPPPHTGLRPMSNPNIHHPQANNPGPPFSDFGHTIHMGVVSSASDADVQPPPPPPPPEEPMVKRKRGRPRKYGEPMVSNKSRDSSPMSDPNEPKRARGRPPGTGRKQRLANLGEWMNTSAGLAFAPHVISIGAGEDIAAKVLSFSQQRPRALCIMSGTGTISSVTLCKPGSTDRHLTYEGPFEIISFGGSYLVNEEGGSRSRTGGLSVSLSRPDGSIIAGGVDMLIAANLVQVVACSFVYGARAKTHNNNNKTIRQEKEPNEEDNNSEMETTPGSAAEPAASAGQQTPQNFSSQGIRGWPGSGSGSGRSLDICRNPLTDF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AtAHL1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REIHHQQQQQQQQQQQQQQQQQHLQQQQQPPPGMLMSHHNSYNRNPNAAAAVLMGHNTSTSQAMHQRLPFGGSMSPHQPQQHQYHHPQPQQQIDQKTLESLGFDGSPSSVAATQQHSMRFGIDHQQVKKKRGRPRKYAADGGGGGGGGSNIALGLAPTSPLPSASNSYGGGNEGGGGGDSAGANANSSDPPAKRNRGRPPGSGKKQLDALGGTGGVGFTPHVIEVKTGEDIATKILAFTNQGPRAICILSATGAVTNVMLRQANNSNPTGTVKYEGRFEIISLSGSFLNSESNGTVTKTGNLSVSLAGHEGRIVGGCVDGMLVAGSQVQVIVGSFVPDGRKQKQSAGRAQNTPEPASAPANMLSFGGVGGPGSPRSQGQQHSSESSEENESNSPLHRRSNNNNSNNHGIFGNSTPQPLHQIPMQMYQNLWPGNSP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d3g340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KDVAPLTTAATTAAVPAAPVPAPASQSQPLPPATSNAHAHQPPPHPFAHHQPPPPLQQQQPAPGSANPSAPMPGSGGMRLSFDQVVGKAAPGQHHHAPGPMLYAAPPPHAAGAPVRPQGGVGMGMGDMMRKKRGRPRKYAPDGSMALALAPLSSASGGSPMQPGQQQQQ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QHGGFSISSPPSDPNAKRRGRPPGSGKKKQFEALGSWGISFTPHILSVKAGEDVASKIMSFSQQGPRTVCILSANGAISNVTLRQPATSGGLVTYEGRFEIISLSGSFLLAEDGDTRSRTGGLSVALAGSDGRVLGGCVAGQLTAATPVQVVVASFIAEGKKSKLAEARKVEPMSAPPQMANYVPAPVASPPSEGTSSASSDDSGSPINHGGMPYNHSGQHQHPQQQQQHMPPAYASGGWSHSAHHQNNNRHDGDVKMMSN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d3g4018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VRSEQGLMAGRDLFGIPKSAPAPVPSSAAMQQSVRMAYTADGTPVFAPVSSAVAPPGYQPVAAAPGSNMSTAAGAAGGNGVAALRDMGGPLAKKKRGRPRKYGPDAAVSLALVTVPPGAAGPTVVPQGASGPFSPTAPGSVVPSASPEGGKKRGRPKGSTNKPRVNVPGPVGVGFTPHVITVQAGEDVSAKIMSFSQHGTRAVCVLSANGAISNVTLRQTATSGGTVTYEGRFEILSLSGSFLVTDNGGQRSLTGGLSVSLAGPDGRLLGGGVAGLLIAASPIQIVVGSFNSDGRKEQKPQVMPKLQVSSEPTPLKVVPATGMGPNSPPSRGTLSESSGGTASPRHQGYTATNNNQPPILSS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d3g559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SAAASGANFSPFYVRPWGMGAARAAAGNPDGLHGPPPVGYRQHLDAVSAGYSFQQPHFGGSHIGQEYHHDHVEGSPHVVQHTAGMDIVAVGVDAKGGDQGSVEGQDEQVKKKRGRPRKYKPDRAVTLGLSPSPSTPHSSSSGMGAMVTTPGAGFGSGTGSGGSGSGALTEKRGRGRPPGSGKMQQLASLGTWFLGSVGTGFTPHVIIISAGEDVAARIMSFSQQGPRAICIISATGAVSTATLYQDSDSGAVTYEGRFEILCLSGSYLVLDEGGTRKRSGGLCIALCGPDHRVIGGSVSGVLTAAGTVQVIVGSFMYGGGSKKSKAKAEQDMENEEKNGGAEDTPTMALTEHNMPPHPMSGWPGLMNQMDSSSPMYGGSKKNKGKAEQDMENEEHNVGGEKTPAVALPEQHNMNMPPHPMSGWPPGLMRQTDSRSSNIDINSIR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d5g2672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KDHLIAPSDLPQFYAAQQQQQQHHHRMLSNAGQQVSQASPLSGGMHHSVIRPMPNMSMSPTAILQSIGGAQMPPFHTMDAAPSPSSMMQHGGGAMGGSGVSGPGTATAMASPPEPVKRKRGRPRKYGPDGAMNKMSSSSLSSSHHQQQMMGAPPPRLGSLDMVGGMDVDAANKKRRGRPPGTGKKLSSPTKKPSGNAFSGSAGTSFTPHIITASPSEDVAGKIAAFATQSPRAVCVLSAMGSVSRVVLRHPADHASSVSRAPPSYNNPAIYEGLYEILSLSGSYNLNEDQQNQSDGISVTLCSPERHVIGGVLGGALVAASTVQVVLGSFVHGGSRAKSKKSGKQPNFGFDSLSGGGTDASPSSGHNQNLTPPSVVTTTGGWPSSGIFDTRSSNIDINSS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d1g2911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SDPCYYIHHRPSPAATAQPPPTAAFDDFRHHVAASPAFSFQMPQDQEPMPQHHAASASASASAGASAEDPSEQVKKKRGRPRKYKPPPDGLSPPSSTSALVTVPATPGSGPGPGGSGGPSEKRRGRPPGSGKMQQLASLGKCFLGSVGTGFTPHVIIIPSGEDVAARIMSFSQQGPRAVCIMSATGAVSTATLHQDASSGSVITYEGRFEILCLSGSYLVIDDGGSRTRNGGLCIALCGADHRVIGGSVGGVLTAAGTVQVIVGSFMYSGSKKNKKGKAEQEAETEEANGGGEEEAPSLMTMPHEDLSSDAMMGGWPDMMRQMDSRSCSIDMNSVR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d1g2912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RDSCYYIHHRPSPSLRPPATAQQPPTAAFDDYRHHVDASPAFSFQMLQDQEPMSQHHAASASASAGATAEDPSEQVKKKRGRPRKYNPPPDGLSPPSSSALVKVPATPGPGGSGGPSEKRRGRPPGSGKMQQLASLGKWFLGSVGTGFTPHVIIIPSGEDIAARIMSFSQQGPRAV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CIMSATGAVSTPTLHQDASSGSAITYEGRFEILCLSGSYLVIDDGGSRTRNGGLCIALCGADHRVIGGSVGGVLTAAGTVQVIVGSFMYAGSKNKKGKAEQEAETEEANGSGEEETPSLMTMPHEDLSSDAMMSGWPDMMRQMDSRSCSIDMNSVR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s30306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GMALSGGSASYYIHRGGGVGGSGSGLPTAGSHASPVFRPMANQGVLSHSNLRGNSVGSTYTVEPSHSNYLRGMGINVSAGVNSSEPVKKKRGRPRKYAPDGQVSLGLSPMSAGSKLTPGSNSSTPRRRRGRPPGSGRKQQLALLGDWMNNSAGLAFAPHVIHVGAGEDIVAKVLSFAQQRPRAVCVLSGNGTVSSVTLRQPASTGVSVTYEGHFQILCLSGSYLVAEDGGPRSRTGGISVSLASPDGHVIGGGVAVLTAAGPVQVVVCSFVYGPKIKNKQVAGPKSNDGSGHEHHDNLVSPTSAPSTQTYNPSSMGVWPGSRSVDVRNPRTG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s31321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AVGGQPAYSPANNNASSTIALNQPSAQMIPPSSRFPFNHPVIPPSSVPLDSLNVSPYDGSHSANFNVDSGKKRRGRPRKYAPDANNIALGLAPTPTVASSLPHGDLTATPDSEQPARKTRGRPPGSGKKQSNSIGSGGTGFTPHVLLAKPGEDVAAKILSFSQQGPRTVFILSANGTLSNATLRHSASSGGSVSYEGHYDIISLSGSFLLSENNGTRSRTGGLSVLLAGSNGQVLGGGVAGMLMASSQVQVIVGSFLEDDKKSNTSMLNSGSSSAPSQMINFGGGGGGGLAAAAASPPSLGGSSGESSGENGDSPLNNRHPGMFNNSSQPIHNLQMYQLWAGQTQ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s32178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RERSMPSVHQHHQQSTPPNRMIPNNASYSANMPNSNNTSPLINPNSAAAQMMSSASRFPFNSMMGSSSKPSESPNAASYDGSQSELRTGGFNIDSGKKKRGRPRKYSPDGNIALGLSPTPITSSAVPADSAGMHSPDPRPKKNRGRPPGTGKRQMDALGTGGVGFTPHVILVKPGEDIASKVMAFSQQGPRTVCILSAHGAVCNVTLQPALSSGSVSYEGRYEIISLSGSFLISENNGNRSRSGGLSVSLASADGQVLGGITNMLTAASTVQVIVGSFLVDGKKLGASIQKSGPSSTSPNMLNFGTPVAAGCPSEGASNNSSDDNGGSPLSRGPGMYTNANQPIHNMQMYQQLWASRN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s1354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PMALSGSQSFYMQRGISNSGSGAQGLRSSTNPNVAFQTNTGGNNVGSGLPMDPNSGISPYGGNVGAQSGGVVASEPVKRKRGRPRKYGTEGTVSLALSPSPSAVNPATVASSPKRGRGRPPGSGKKQQLASLCETLSGSAGMGFTPHVITIGIGEDVAAKIMSFSQQGPRVVCILSANGAVSTVTLRQPSTSGGTVTYEGRFEIICLSGSYALGEIAGSRNRTGGLSVSLASPDGRVIGGGVGGALVAATPVQVIVGSFMWGSSKSKYKKREAIEGVIDSDHQSVDHAVAIASVQQNQNLTPTSSVSMWPSSQSLDMRNAHI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1g4287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GMAFPGGSVPYYMQHRGGGVSGSGPGTGTQSGGFQPPSGFRALSNVSPGSAFKVESHSYSHSQSQPQHASFSHGINIGSSPDGGGGGPSSGEPVKKKRGRPRKYGPDGSVSLMLSPMSATASSTPGSGTSSEKRPRGRPPGSGRKQQLATLGEWMNSSAGLAFSPHVITVGVDEDIVAKLLSFARQRPRAVCILTGTGTISSVTLRQPASTSIGVTYEGRFQILCLSGSYLVAEEGGPHNRTGGMSVSLSSPDGHIIGGGVTRLVASSPVQVVACSFVYGGSKPKTKQVTTTTTEDTSSEPQSSDKLASPGSVPPPNQNYTSSPAPGIWPASSRPVEVKSAHAHTG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1g0261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MDGREGMAFPGGSAPYYMQHRGGGVGGSVPGTGTQSGGFQPPSGFRALSNVSPGSAFKVESQPQHASFSHGINTGSSPDGGSGVPSSGEPVKKKRGRPRKYGPDGSVSLMLSPMSATANSTPGSGTSSEKRPRGRPPGSGRKQQLATLGEWMNNSAGLAFSPHVITVGVGEDIVAKLLSFARQRPRAVCILTGTGTISSVTLRQPASTSISVTYEGRFQILCLSGSYLVAEEGGPHNRTGGMSVSLSSPDGHIIGGGVTRLVAASPVQVVACSFVYGGSKPKTKEVTTTTTTTKDSSSEPQSSDKLASPASAPPPNQNYTSSSPSPGIWPASSRPVEVKSAHPHTG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5g2366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AREPLRPPPPTIMAGPTSYGSANIGPNSSATVSAMLAPATAQFPFAAVPQQHQPPPSSEPFPASAYDGSSSPMKACSLAKKKRGRPRKYSPDGNIALRLAPTHASPPAAASGGGGGGDSAGMASADAPAKKHRGRPPGSGKKQLDALGAGGVGFTPHVILVESGEDITAKIMAFSQQGPRTVCILSAIGAIGNVTLQQSAMTGGIATYEGRFEIISLSGSLQQSENNSERSRTCTLNVTLAGSDGRVLGGGVAGTLIAASTVQVIVGSFIADAKKSSSNALKSGSSSAPPPQMLTFGSSMTPNSPTSQGPSTESSEEQDHSPFCRGPGPGSGHGLYNNASQPVHNMPMYHHPLWAGQSH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5g3788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AFSDGSAPYYMHRVGVGGSGSGFQPAPGFRPLSNTGIQAESNARGGQGQGGGSVGSNSPFSVEPPQGHANFNHGIGIGAPSREPVKKKRGRPRKYGPDGAVSLRLSPMSAPANSTQDASETTPSQKKARGRPPGSGRKQQLAALGEWMNSSAGLAFSPHVITIGVGEDIVAKLLSLSQQRPRALCIMSGTGTVSSVTLRQPASTNASVTFEGRFQILCLSGSYLVAEDGGPLNRTGGISVSLSSPDGHVIGGGVAVLIAGSPVQVMLCSFVYGGSKTMSKQATTLKDESSEPPPQHNDKLASPASAPAPPGQNFLPLSAANLWPGSRPAELKSAHMHTGIDLTH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7g166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VRETPRPPPPTMMVGPTSYGSTNLGPNFSSSSAAAMLAPATARFPFGAVPPPQQHQPPPSSEPFPASAAYDGSSSPMKPCSLAKKKRGRPRKYSPDGSIALGLAPTHTSPPASAAAGGGSAGDSAGTASADAPAKKHRGRPPGSGKKQLDALGAGGVGFTPHVIMVESGEDITAKIMAFSQQGPRTVCILSAIGAIGNVTLRQPAMSGGIATYEVLCSNLKITVIVAEHALLNVTLAGSDGRVLGGGVAGTLTAASTVIVGSFIAFAKKSSSSALKSGSSSAPPPQMLTFGAPMTPNSPTSQGPSTESSEEQDHSPFCRGPGPGHGLYNNASQPVHNMPMYHHPLWAGQSH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1g0461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NSREQPQPQQPPQPQPPNMTVGPTMYPSMFSSSNNNPPPSEPLNNDTNDNDNSAFEALKPCALAASESSKKKRGRPRKYSPDGNIALGLGPTHAPASSADPPAKKHRGRPPGSGKKQMDALGIPGTGFTPHVITAEVGEDIAAKLVAFCEQGPRTVCTLSANGATRNVTIRAPDMPAGTVAYEGPFEIISLKAATLQSDNNRMAALSVSLAGPDGRVLGGEVVGALTAATAVQVLLSNDRS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6g0170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DMAGREQFTVGMHKPQQQQQQQQQPQLHQNMRMDYAADGTAVFAPPTVTVNINGGDSSPAVPPGLGLPQPQPMMVNSPEPIKRKRGRPRKYGPDGGMTLGALKTTTPPGGGVPVGQSGGAFPAGPLSDSASAGTVKRRGRPRGSVNKNKKNDSSNSSKYSGPGSWFTPHVITVNAGEDLSARIMTISQSSSRNICILTANGAISNVTLRQPASSGGTVTYEGRFEILSLGGSFFLAGTERAGGLSVSLSGPDGRVLGGGVAGLLIAASPVQIVLASFVSDVRKHLKRAK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KTENEKVSTAGGQSSSPSRGTLSESSGGVGSGSPLNQSTGACNNTIENSTTPTQSFQG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4g0162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DMASREQFTVGMHKPQPQPQQQQPQLHQNNMRMDYAAADGTAVFAPPTVTVNINGGESSPAVPPGLGLAQPQPQPQPMMVNSSEPIKRKRGRPRKYGPHGGMALALNTTTPPGGAAVPVGQSAGIVKRRGRPRGSVNKNKKNNSSKYSGPGSWFTPHVITVKAGEDLSARIMTISQSSSRNICILTANGAISNVTLRQPASSGGTVTYEGRFEILSLGGSFFLAGTERAGGLSVSLSGPDGRVLGGGVAGLLVAASPVQIVLASFVSDVRKHFKHAKQMQNAKVSIAAGQSSSPSRGTLSESSGGVGSGSPLNQSTGACNNTMNNCTTPTQSFQG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20g3548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RENFGVVVGDEAPESFHVAPRIENNLDFSRATVPAPAPATEGKKKRGRPRKYGPDGKPALGAVTALSPMPISSSIPLTGEFSAWKSGRGRPVESIKKSSFKFEVESPGPVEGIAYSVGANFTPHVLTVNAGEDVTMKIMTFSQQGSRAICILSATGTISNVTLRQPSSCGGTLTYEGLFEILSLSGSFMPTENGVTRSRSGGMSVSLAGPDGRVMGGGLAGLLVAAGPVQVVVASFLPGHQLEHKTKKQRVEHVSTISPSPVNLITSEEIKVSFGGVKPIMTPAAFQEENIASFNNVQDSRNSSADDKDPLPEKESNLSQSNAEAAC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3g0132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GDQMTLPGSASYYMQRGIPGAGNQPVLHNSPNIGPLSNPNLPCQSSIGGGGTIGSTLPLESSGISAPCVNVSAPSGTLPGETVKRKRGRPRKYGSDGAVSLALTPTPASHPGALAQGQKRGRGRPPGSGKKQQLASLGELMSGSAGMGFTPHIITIAVGEDIATKIMSFSQQGPRAICILSANGAVSTVTLRQPSTSGGTVTYEGRFEIVCLSGSYLVADSGGSRNRTGGLSVSLASPDGRVVGGGVGGVLIAASPVQVILGSFSWGASKTKIKKKEGSEGAEVALETDHQTVHNPVAVNSISPNQNLTPTSSLSPWPASRSLDMRNSHI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9g396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GDQMALSGSYYMQQRGIPGSGGQPELHISPNMRPLSNPNLPFQSSIGGGTIGSTLPLESSAISAHGVNVGAPTGAPLGEPVKRKRGRPRKYGTDGSVSLALTPTPTSSSHPGALSQSQKRGRGRPPGTGKKQQLASLGELMSGSAGMGFTPHIINIASGEDIATKIMAFSQQGPRVVCILSANGAVSTVTLRQPSTSGGTVTYEGRFEIVCLSGSYLVTENGGSRNRTGGLSVSLASPDGRVIGGGVGGVLIASSPVQVVVGSFLWGGSKTKNKKKESSEGAEVAVESDHQGVHNPVSLNSISQNQNLPPTPPSLSPWSTSRPLDMRNS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18g465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GDQMALSGSYYMQQRGIPGSGAPPELHISPNMRPISNPNLPFQSSIGGGTIGSTLPLESSAISAHGVNVGAPTGAPPGEPVKRKRGRPRKYGTDGSVSLALTPTPTSSSYPGALTQSQKRGRGRPPGTGKKQQLASLGELMSGSAGMGFTPHIINIASGEDITTKIMAFSQQGARAVCILSANGAVSTVTLRQPSTSGGTVTYEGRFEIVCLSGSYLVTDNGGSRNRTGGLSVSLASPDGRVIGGGVGGVLIASSPVQVVVGSFLWGGSKTKNKKKESSEGSEVAVESDHQGVHNPVSLNSSISPNQNLPPTPPSLNPWSTSRPLDMRNS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Gm07g0787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GDQMTFPGSASYYMQRGIPGAGNQPELHNSPNIRPLSNSNLPFQSSIGGGGTIGSTLPLESSGISAPCVNVSAPSGAVPGETVKRKRGRPRKYGPDGAVSLALTPTPASHPGALAQ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GQKRGRGRPPGSGKKQQLASLGELMSGSAGMGFTPHIITIAVGEDIATKIMAFSQQGPRAICILSANGAVSTVTLRQPSTSGGTVTYEGRFEIVCLSGSYLVADSGGTRNRTVALSVSLASPDGRVIGGGVGGVLIAASPVQVILGSFSWGASKTKIKKKEGSEGAEVAMETDHQTVHNPVAVNSISPNQNLTPTSSLSPWPASRPLDMRNSHI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5g0104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EREAMSFSDGSGSYYMHKERVFQQPPPGFRALSNPHGGSDGSTFSVEHEHGSFSHGAVVPYSGEQSVKKKRGRPRKYGPDVPVSLRLSPMSATANSTPDSEKRPRGRPPGSGRKQQLAALGEWMNSSAGQAFSPHVITIGPQEDIVEKLLLFSQHRPRALCVLSGTGTVSSVTLRQPASTSVSVTYEGRFQILCLSGSYLVAEDGGPHNRTGGISVSLSSMDGHVIGGGVARLIAASPVQVVVCSFVYGGSKPKTTKQETAVKDDDDSEPQSSDKLASPGSEPPNQNYTASGTGTMWHGSRTVDVKSTQPHTGIDLMN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5g0135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HELEPPHPHPHHLQPENVAPNPLAKYVPTTMMELATTQFPILNMESNPSPFFDSFNNGFGPSTLKPCVGASSGSGSIKKKRGRPRKYFLDDNITLSLGSGPIHDATITYPSNSIVKKSTRGRGRPRGSFKKKQEVEVLGVTGTSFFPHLIIVNPGEDIVEKLMTCCQGGSNTEMSILSAHGLVGIVSLHREGRIVTYEDKFELLSLLGTLEPSDNSGGCKKMSNFKVSLLTPNSHLLAGVVVDKLIAASLVKITVGSFTLSGKKASSNNLKVGPSLTPSSQFAAPAGVISQGPSFGSSSGNETSPFSQGSGIYNNANQLIPTISMYQRLLARQVQLVLVDLFTSFQIKHIVYSMLPNFSSTVMESI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7g0849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ALSNSASYYMQQRVLPGSGAQPELHVSPSFNQLSNPNLPFQSNIGGGGSNIGTTLPLESSAISSQGVNMSGHTGVPSGETVKRKRGRPRKYGADRVVSLALSPSPTPSSNPGTMTQGGPKRGRGRPPGSGKKQQLASFGELMSGSAGTGFIPHVIEIASGEDIAAKILTFSQVRARALCVLSSSGSVSSVIIREPSISGGTLKYEGHFHIMSMSGCYVPTENGSSRNRDGGLSISLLGPDGRLFGGAVGGPLVAASPVQVMIGSFLWGRLKAKNKKKESSEDAEGTVESDHQGAHNPAALNSISPNQNLTPTSSLSPWSAASRQMDMGNSHA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4g14952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AFSGGPGSYYMHRGGAGVAGSGSGGFQLPPPGFRPLPNTGIIAQPNARGQGGDTSSMFSLETQSHNSHANFNHGINIGASSGAPSSDPVKKKRGRPRKYGPDGSVSLKLSPTSAPAKSTQEDSTTPSEKRGRGRPRGSGRKQQLAALGDWMTSSAGLAFSPHVITIGVGEDIAAKLLSLSQQRPRALCILSGNGIVTSVTLRQPASTNIGVTYEGKFQILSLSGSYLVAEDSGPSNRTGGISVSLSSRDGHVIGGSVAKLIAGSLIQVVVCSFVYGGGSKVKTKQETAANGESSEPHNDDKLASPASAPPGQNYVSSLTGMWPGSQPSDVKSVHAHTGF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t5g0145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CEPPHSPHPYQLQPKNIVPVGPNPFTNTSPITMITPTTAQFPLSNINTNPLPQYEHLSLMLFVGASSSGSGSFKRKRGRPRKYFPNGKITLGSSLDPTHAASFASPSSSAVKKNTSGRGRGRPRKYFPNGKITLGSSLDPTHAATFASPSSSAVKKNTSIRGKGKPRGSFKKKLPIEMSGVTNGSGFSPHVIIVNRGEDIVAKVGAFCQGGPNTDMCILSAHGLVGNAALYQSGSVVTYEGRFEIISLSGNLEVSDNTTKFKKMGYFKVSLEGHGSRLLAGVVADKLIAASLVKVTIGVFTLDCKKASSNYLKLGSSSVPPSQIAAFGTLTSDAYQGPSSDSSGDNDNIPFNQLPGINNN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ATHPIPTMSMYQELWDRQTQQSTGRIPNRGRYIVPIHLVKAPTIIYVVTCHPLSSACEKILD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10g42230.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KDVSPLVTVPPAPAAAAPPPAAAPAPPPSQPPPPPLPFAQQAPPPAANPAAAPMRLSFDQMAGKAPGGEQQHHHHPGPMLYAAAPAGGAAPPPQGGNVMGMGELMRKKRGRPRKYAPDGSMALALAPISSASGGAAPPPPPPGHQPHGFSISSPASDPNAKRRGRPPGSGKKKQFEALGSWGIAFTPHILTVKAGEDVASKIMAFSQQGPRTVCILSANGAISNVTLRQPATSGGLVTYEGRFEIISLSGSFLLAEDGDTRSRTGGLSVALAGSDGRVLGGCVAGMLMAATPVQVVVASFIAEGKKSKPVETRKVEPMSAPPQMATYVPAPVASPPSEGTSSGSSDDSGSPINHSGMPYNHSGQQQQHQQHQHMPPAYASGGWSLSAHHQNRHDSDMKMMSN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04g49990.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QQQQPRVSSPPPAGGGVMMPQHPYGAAPAMPPGSANVMHGVPLSFNPMASPTASSPMKPADMSGTMYRTDPVVQGMQQQPGSGGGGTAVGGGELVKKKRGRPRKYGPDGNIGLGLKPAAAAGTEAGGPSGGAGSNSNPDGKRRGRPPGSGKKKQLDALGSSGTSFTPHIITVKPNEDVASKIMAFSQQGPRTTCIISANGALCTATLRQPATSGGIVTYEGHFDILSLSGSFLLAEDGDTRSRTGGLSVALAGSDGRIVGGCVAGMLMAATPVQVVVGSFIAEGKKGKEEHLKREPTSAPTPNHAAGFGAATAASPPSDGSSSDHSDDPGSPMGPNGSTFNNSGHPMHSSYAPVSWSLSGNQGRYDPDLKMMT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04g587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KELLSPSELSYYAHQQHQHQHQQHQQQHRMLGGGGGGGGHSASPLAGMHGGPSVIRPMPNMGMSPTAILQSIGPGPLAGMQFQMDAAPPPPPLMHNSMASVSASAGAGSPTVPPSATPMEPVKRKRGRPRKYGPDGTMKVSTAAAAQHQQQMLSAPPRMGSVSGADMVGGGSGMDDSAQKKRRGRPPGTGKKQQLSSPVKLSGGNAFSGSAGTSFTPHIITASPSEDVAGKIVAFANHSSRAVCVLSATGSVSRVVLRHPADGAMSRVHASSHYKNPAIYEGLYEILSMSGCYNLMNEGQSDGLSVTLCSPERHIIGGVLGGALVAASTVQVVLGSFVQGGSKPKSKKAGKQQQQQAAAAAFSSDSLTGGGQDASPSSGHNQNLTPPPPVTTTGGWPSSGIFDTRSSNIDINSS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02g0327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PATETTATSPAAAAAAQPEAEAEAEAESAATPVAVAAAAAATYQPPAPVVPVAVAGAAAGRGNGKRKRGRPRKYGPDGSLLRPLKATPISASVPDDSGGGQYTPAAAVGAVMKRGRGRPVGFVSRASPVSVAVTAATSTAAVVVSSPATHTQTPLGPLGELVACASGANFTPHIINVAAGEDVNMKVISFSQQGPRAICILSANGVISNVTLRQQDTLGGTVTYEGRFELLSLSGSFTPTDSGGTRSRSGGMSVSLAATDGRVIGGGVAGLLVAASPVQVVVGSFLPSYQLDQNATKKPVIEITTVPPPPPAIGFTISSGDPMEDSYSGSHGQHRSGAAAATTTTAKANSTSAFRVENWTPPAPPAAEAARTKTPSSEAKVPVPGA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02g5782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STVASGSNFSSFYVQHRGIGVPGGSGHPAGLHGPPPGGYRQHLDAVSAGYPFQPPHIGGSHIGQGYHHVDASAPVAQHGSGGGGGGMDIGMGVEMSADAKGDQGSGAGQDEPVKKKRGRPRKYKPDGAVTLGLSPSSSTPHSSTSAMGTMVTTPGSGFGSGAGSGGSGSGALTEKRGRGRPPGSGKMQQLASLGKWFLGSVGTGFTPHVIIISPGEDVAARIMSFSQQGPRAVCIISATGAVSTATLHQDSNSGGVVTYEGRFEILCLSGSYLVIEEGGSRTRSGGLCIA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LCGPDHRVIGGSVGGVLTAAGTVQVIVGSFMYGGTKKNKAKAEQETENNEEPIGGEEETPTMALPDHNMPHHTMGGWSAGLMRQMDSRTPNIDINSIR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08g0249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KSGEASVAPVAVATEATAATVSFQPQAAVAEQGSSSGGVLVPPPPMAAGGGGVVVAAAPVAGVVKVGKKRGRPRKYGPDGSLIRPLNATPISASVPMAASAVGPYTPASAVGAAMKRGRGRPLDFASTAKLHHHHQHQHHHQQQQFGFHFDSIGEMVACSAGANFTPHIITVAPGEDVTMKVISFSQQGPRAICILSANGVISNVTLRQPDSSGGTLTYEGRFELLSLSGSFMPTENSGTRSRSGGMSVSLASPDGRVVGGGVAGLLVAASPVQIVVGSFLPSYQMEQKNKKPRVEAAPALAQTPPAVPISSTDTHSSEQGQHSSVAPRTTNIVTSAYNPDQSWASPAQSIPDSARTPSGDVKVTASGA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08g40150.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VRSEQGLMAGRDLFGMPKSPPAAAAAPPQSVRMAYTSDGTPVFAPVSAAVSAPPGYQPGGAAGGNGAAALADSGGEPVAKKKRGRPRKYGPDGSMSLGLVTSPTAAASTPVAQGVPGPFSPTQPKPPASFLSSGWPDGVKKRGRPKGSTNKPRIDAVGSAGVGFTPHVITVLAGEDVSAKIMSFAQHGNRAVCVLSANGAISNVTLRQTATSGGTVTYEGRFEILSLSGSFLLTDHGGQRSRTGGLSVSLAGPDGRLLGGGVAGLLIAATPVQIVVGSFNSEGKKEPKQHAHSEPASAPSKAVPTAGMGPNSPPSRGTLSESSGGAGSPLHPGIAPPSSNSQPPFLSS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09g3147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MEVTQVRASSEMAGGREPFVLPKSPPAAAPAPPPPSSGGMQSVRMAYTADGTPIFAPVNSAPAPAPAATYPPAGGNGAAALDAGEPVVKKKRGRPRKYGPDGSMSLALVPVSTAAVAASGPFSPAAAAKSPDAVSSAPPPGAKKRGRPKGSTNKKHVPSFGIGDIGSAGAGFTPHVIFVKAGEDVSAKIMSFSQHGTRGVCVLSANGAISNVTLRQAATSGGTVTYEGRFEILSLSGSFLLSENGGHRSRTGGLSVSLAGPDGRVLGGGVAGLLTAASPVQIVVGSFNTEGKKGPKLHAPSDPMSAPLKMVPMSGTGPSSPPSRGTLSESSGGPGSPLNQGVTASNHGQPGLPSLS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Os06g220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QGGAMSAAATATASEAAAYGGVGMSKSGALQPQPPHGAAAAVRLAYTHDGIAVYKHTPPPPVYQTPAAVAAPSPPVRGNGGAPASAEQHKRKRGRPRKYAVTDVPLAVVPPSPPKAAAAAGASAAQSPATPTLPPGFSSGLAAYGGAAASQPAPRQAPPASGRVLPHKKRGRPPGSGNKQQQRPQHKKAAAPGSSVIGLKPSVITVQVGEDVVSRVMSFTKNGWAVCVLSANGAVSNMTLRQAGSSGATTVNYEGHFEILSLSGSYLLSESVGLSSRAGGLSVSLAGPDGRVLGGGVAGPLNAATPVQVVIGSFLADVKKGHKQAMPSGAPYPGVSTPTSRGTPSGSSGGPGSPLNQSASGSFNTSNQQALADFPWR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1s190_33V6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QDPTDVSQRPGIEGMSSPQRGGMAGGFAQGLHTPALVRHQPPPSSLPAISLSQGAQVGAPGMSTSVFETGPVGPHPRSIIAARPPSSSGINMGMIATPIVGAGGETRGEQPPKRKRGRPRKFATGGELSSGALGSVYPVLPALMPASSSPYTPSPEKRGRGRPPGSGKKQQLAALGVVLAGTGQGFTPHILTVSTGEDVSTRIMQFAQHGPRAMCVLSANGAISNVTLRQQSSSGGTVTYEGRYEILSLTGSYLSTELGGGARQRTGGLSVSLAGSDGRVIGGGVAGMLTAASPIQVVVASFLSDTFKAQAKGESPLGSTPGGSSGAGSAPGSTPGSALGGQRPPTARSEPKTSSALGPRQVSPVPPPTGQVSVQRPQVMSMFQPMAGWQPAVPGDGRRTDINISLP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1s469_4V6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VGMQESADAANRSGGGGMGSPQRAGMASGVGHGLHTAAPVRHSPPPSSSPSPSPGITPSQSAQGGAPAVSTPVPEAGPSGLHPHPIMAVAPPASLGMSLGIVGTSITGPRSASGGEQPLKRKRGRPRKFSTGSEFSPGTPGAGYPVFPAIMPAPSSPYTPSPDKRGRGRPTGSGKRQQLAALGVVLAGTGQGFTPHILTVNTGEDVATKIMQFAQHGPRAMCVLSANGAISNVTLRQQLSSGGTVTYEGRYEILSLSGSYLPTDLGGGARQRTGGLSVSLAGSDGRVIGGGVAGMLTAASPIQVVVGSFLSDAYKSQPKSDSPLSSTPGGSSGGGFVPGLGLGGPRPPPLRPEMKPSPGLFSNSKAPSPQQTSPAPPSPTGQVSAQRPQTMGLFQPMASWQPPALGDGRRTDINISLP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1s157_16V6.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RDLVEGMQRPGGGSGGSMSSPQSGGMGGVPGQGLHTPTAIRPPPPPSLSSITPLHSMSSALPESGPSGPRPIKTVAPPSSSGMSMVMVDPGAGGGNGSGSGAGAEQTRKRKRGRPRKYETGAGLTPGVPGGGFPVLPSLLPGPSSSPYSSPDRRGRGRPLGSGKKQQLAALGVVLAGSGQGFTPHILTVNTGEDVATKIMQFAQHGPRATCVLSANGAISNVTFRQQSSSGGTVTYEGRFEILSLSGSYLPTDLGGGARQRTGGLSVSLAGIDGSVIGGGVAGMLTAASPIQVVVGSFLSDSFKTQPRSKSPLSSGPGGSSGAGTAPGSAPGAQRPTPPRLEPKPSSASGPQQAPSVPSLPGQSSVPRPQAMSMFQPTFTWQFPPVSGEGRRTDINISLP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1s11_60V6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NSSQPPAEGTRPAPASAPAPVLPMPSALVMSMGMALGGVSSRGETVKRKRGRPRKYVGNEPGGAASAAGGTPVNMQLALHTPNSGPSGSPFTPTGVKRGRGRPLGSSRKLHQLVSFPSAGSWAGQNFTPHIITIAAGEDIAAKIYSFAQHGPRAVCVMSANGAISTAILRQQSSSGGNVTYEGRYEILSLMGSFLPTEQGANSRQRTGGLSVSLACSDGRVIGGGVAGVLTAASPIQVVVGSFIFEPEKAAVKVGNGQQPSMGYSLGADFSAALTPASAPRPLKTSPVSATPASTPAHQQAVTPPSHPSSGQSSQQLFHQSMGLFQQPMPWSNPPLAEARRTDINISLP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0001s0930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PFSSGSSPYHIHRGSGFLGPGYGSQHGVSHPPPGFRSLSNPQLAAQSNVRSGSTVPAFSIEPPDVNFGHGINMAATSEVQVGEPVKKKRGRPRKYGLVGQVSLGLSPLPNKPKPSSGEDSSTSKRNRGRPPGSGRKQQLATLGEWMNSSAGVAFSPHVISIEVGEDIVSKLLSFSQQRPRAVCILSGTGTVSSVTLRQPASSGSSITYEGRFEILCLSGSYLVAEDGGPRNRTGGISASLSSPDGHVIGGAIAMLIAASPVQVVACSFVYGVSKKDKQVSHPINEKDSTSWPDDNLDNLKAVTPTSMPPQSFTSSPTSIWPGPRAVDMRNPHTD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0003s1266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TMAFPSGSSSYYIHRGSGILGSGSGSQHDPLHPPTGFRSLSSPHLASQSNVRPGSSAPAFSIEPPNANFGHGINMAATSEVQVGEPVKKKRGRPRKYGLDGQVSLGLSSFPDKAKPSSGEDSSTSKRNRGRPPGSGRKQQLATLGEWMNSSAGLAFSPHVVSIGVGEDIVSKLLSFSQQRPRAVCILSGTGTVSSVTLRQPASSGPPITYEGRFEILCLSGSYLIAEDGGPRNRTGGISASFSSPDGHVIGGAIAMLIAASPVQVVVCTFLYGGSKKDKQVGRPKNKKDSASQLDDNSANLKSATPTSTPQSFTPSLISVWPGPRPADIRNPHTD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0012s143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MIYEVMEAKEGIAVSSGVTVKAEEAPDGFRVAPRNENSSPSPNPNPNPNQNNNHNPNPNSNSNSNSNPSPNPDPGQLGAPQVGASPVSAVGTDTAGKKKRGRPRKYAPDGTLALALSPMPISSSIPLTGDYYAWKRGRGRPLESVKKQHNYEYESTGDKIAYFVGTNFMPHVITVNAGEDVTMKVMSFSQQGARAICILSANGTISNVTLRQPTSSGGTLTYEGRFEILSLSGSFMPSENGGTKGRSGGMSVSLAGPDGRVVGGGLAGLLVAAGPVQVVVGSFLLGHQQESKHKKQRIEPALAVIPATIPATINVISPEEMKGSYGGVRPIAIPSPLHGDNPASLNPMQA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0002s006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VMTSRDPFSVTGLQHKTEVPSQPVIQNMRLAFSADGAAVYKPITTATTTTAASPTYQPGGVEGSAVGASVSPHWINVGGSGGDPMKRKRGRPGKYGPDGTMALAIASAPQSVAVTPLTSSGLSSPPAQAQAQVQPLVPTPSPGSDVGVAGPAVALGGSVSPTGVKKARGRPPGSSKKQQLDALGSAGIGFTPHVITVKAGEDVSSKIMSFSQHGPRAVCILSANGAISNVTLRQQATSGGTVTYEGRFEILALSGSYLPSENGGQRSRTGGLSVCLSGPDGRVLGGSVAGLLMAAAPVQVVVSSFIADGRKVSKSANHMEPSSATSKLPPTGGSTGVSSPPSRGTLSESSGGPGSPLNQSTGACNNNPQGISN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0014s0779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AMAISGSASFYMHRGITSSGSMNVSSNINTLSNTNVAFQPNIGANTMGSTLPMEHPVAISPHGVNVGVPSTMPPSGEPVKRKRGRPRKYGPDGAVSLALSSSLSTHPGTITPSQKRGRGRPPGTGRKQQLASLGEWLSGSAGMGFTPHIITIAVGEDIATKIMSFSQQGPRAVCILSANGAVSTVTLRQPSTSGGTVTYEGRFEILCLSGSYLLTNDGGSRNRSGGLSVSLASPDGRVIGGGVGGVLIAASPVQVIVGSFLWGGGSKTKNKKVEGPEGARDSDHQTVENPVTPTSVQPSQNLTPTSSMGVWPGSRPVDMRST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0002s1596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TMTISGSASFFMQGSGTHPSLNVSSGINTLSNINAPFQPNMGANTMGSALLMEHPAAISVGELSTMVSGQPEKRKRGRPRKYGPDGAVSLALSPSLSTHPETSIPSQKRGRGRPPGTGRKQQLASLGEWLSGSAGMGFTPHIITIAVGEDIATKIMSFSQQGPRAICILSANGAVSTVTLHQPSTSGGTVTYEGRFEILCLSGSYLFSKDGGSRNRTGGLSVSLASPDGCVIGGGVGGVLIAASPVQVIAGSFLWGGSKTKNKKVEGAEVARDSDHQTVENPVTPTSVQPSLNLTPTSSMGVWPGSRSVDMRNT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t0004s2006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YMEEKNIIVSDETPIVTTTKDHAPPGSQVATGGSDPTLEPNNPGGGVVGGSGGSGSEGVVESTVKRKRGRPRKYDVDANLVSSPPPPQGLSSSLSSYEKRGRGRPRGSGKLQLLASLGGFAAETAGGSFTPHVVPVYTGEDIVSKIIELSQKGARAVCILSATGVVSSVIMRQPGPSGGILRYDGRFEILSLSGSFTFGETGGSNRKNGMLSVSLAKPDGRVFGGGVAGSLIAAGPIQLVIASFKQNIGKGIKRRQSADPPAAPSLPANSDVVRVPVKIAGTTDGEDNCTTPTSALSEPRNEEAGNTVISNQQANTDSQNSSGQNVLQSQKQILLVSPGYENL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Rc29092.m00044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ESTVSGSPMGSETDSPQPVSSMVAVEPPPQQVMMNINMNMGAPGENVMILERSSNVSATTAASIASSGGSGGGGGGNNNNNSLDLFGKKKRGRPRKYDSEGNLRVQPFNHYQAVSAATGALTSPPPTTPAFSFSPSPPDHGFNSSSKRGRGRPPGSGNWQLLASLGELFANTAGGDFTPHVVTVNTGEDVAGKIHSFAQKGPRGICILSANGAVSNVTIRQPGSSGGILTYEGRFEILSLSGSFTVSENGGVRSRTGGLSVSLASPDGRVIGGGIAGLLLAASPIQIVMGSFM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PNGYKVHKKKHHRENTVIRGTQGVVSEASPISQAKPNGETCLISASPVPEQSHGGTENSANDQQIPNATNSLSVCWNGSEPTSDQRPSPDINVSVLNEEDVQGAPYTISLL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Rc30.m01380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VMTSTTREPFGVVSPQPVIQNMRLAFGADGSSVYKPMTTATNSPSYQPSPSAASPGGFVEGGSLGINVNMGSGNDAMKRKRGRPRKYGPDGTMALALVSAPQSVGITQPAGGGGFSTPTSAAATSVGPSTTTIAANPSLPSGSGGGSVSPTGIKKGRGRPPGSNKKQQLEALGSAGFGFTPHIITVKAGEDVSSKIMSFSQHGPRAVCILSANGAISNVTLRQPATSGGSVTYEGRFEILSLSGSFLPSENGGQRSRTGGLSVSLSGPDGRVLGGGVAGLLLAASPVQVVVASFISDDRKELKSPNHLEPLSAMNRLTPVMGTTGPSSPPSRGTFSESSGGPGSPLNQSTGACNNSNLQGISS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Rc34.m00901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AMAMSGSASFYMQRGMTGSGSGTQSGLNVSSGINPLTSTNVSFQSNVGANTIGSTLPLETSTAIPPHGVNVGASSLMPPPGEPVKRKRGRPRKYGPDGTVSLALSPSLSTHPGTITPTQKRGRGRPPGTGRKQQLASLGEWLSGSAGMGFTPHIITIAVGEDIATKIMSFSQQGPRAICILSANGAVSTVTLRQPSTSGGSVTYEGRFEILCLSGSYLVTSNGGSRNRTGGLSVSLASPDGRVIGGGVGGMLIAASPVQVIVGSFLWGGSKAKNKKGEGPEGARDSDHQTVENPVTPSSVPPSQNLTPTSSIGLWPGSQSLDMRNT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Rc27.m4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REAQQHQHQHQQPPHPQQQQQSNMMLGGYSNNAHPAMTMINPNIPPSGFPFNSVGPPRTQPSKQPSSDGGLFDGSSPPSSSGMRFSMDPAKKKRGRPRKYTPDGNIALGLSPTPISSSATSLPPHVADSGSGVGVGIGTPAIASDPPSKRNRGRPPGSGKKQLDALGGVGGVGFTPHVITVKAGEDIASKIMAFSQQGPRTVCILSANGAICNVTLRQPAMSGGTVTYEGRYEIISLSGSFLLSENNGNRSRSGGLSVSLAGSDGRVLGGGVAGMLMAASPVQVIVGSFIADGKKSNSNIHKSGPSSAPTSQMLNFGAPMTTSSPPSQGVSSESSDENGSSPLNRDPPIYSNATQPLHNMNMYHQLWAAQNPH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Rc28592.m00028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YGGGGGGGGGGEIERNQSPTVTTTATTSNLAFRADGSVYKPIMPPTDDGNPFHHVPLHYNHHQDMMVGGGGGGGIGIGLDALNMNNNHSEPIKRKRGRPRKYSPPPHGNIDLTSPPQHQLYQCGFQSPTPSSTAPKKARGRPPGSARKNHLPNLGSGGTGFTPHVIFVKAGEDVLLKIMSFSQNGPRGVCILSAYGTISNVTLRQATTIGGTVTYEGRFEILSLSGSFLLSENSGQRSRTGGLSVLLSGPDGRVLGGGVAGLLTAASSVQVIVGSFISEDSKGSKLWINQHETMSAPGASVAGSPPSRGTFSESSGGPGSPPNQSTGACNNSNTQGMPNVA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Rc29991.m00063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DNNSNTVSAATQVSPATTKEDDQQVREAGQDCGGGTVEAYLESDHIRVSSRRAEITVKRKRGRPRKFDHHHHHHHIQMDHENTMSNVSPSSSNFLRSCEKRGRGRPRGSGRLQLLAALGGFAAETAGGILIPHVITVNTGEDIVSKISSFAQRGPRAVCVLSATGVVSCVIIRQPGSSGGLLRCEGHFEILSLSGSFTFRETSTARRKIGVLSVTLAKPDGQVFGGGVVGSLIASGPIQLIVASFKQNISKELKLRQSSESSTCSVPGNTEMVRVPIQIVGITDGGGDQENCTPTSPVVEPRNAEAENTIITKQHMKPVPQNGSGQTVVQSPQQISDEKVSPDINVSVAEI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b07g02751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MEVRSEQGLMAGRDLFGMPKSPPAPVPGPPASAAMQSVRMAYTADGTAVYAPVSSSAATPSYQPQGPAHGTSMSAATVVGGNGASAVPGMGEPVAKKKRGRPRKYGPDGSMALALVPASAATGSPATGSPATGQGSSGPFSPAGLNPASSLLVVSPDGFKKRGRPKGSTNKPRVDAAGSSGAGFTPHVITVQAGEDVSSKIMSFSQHGTRAICVLSANGAISNVTLRQTATSGGTVTYEGRFEILSLSGSFLLVENGGQRSRTGGLSVSLAGPDGRLLGGGVAGLLIAASPVQIVLGSFNSGGKKESKKHAPSEPTSVPLKVAPTTGMGPNSPPSRGTLSELSGGTGSPPPLHQGMAASNNNQPPFLSS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b01g02840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KDVSPLPATAAAAAAAPVPAPASQPPPAPPSMAPPPQQHQHQHQHQHQPPPPFAQQAAPASSPAGSMPGGMRLSFDQMSGKAAGEQHHHSAPMLYAASPQSAPGAGAPGAPGANVLGMGELMRKKRGRPRKYAPDGSMALALAPISSASAGGAAAPGQQQQHGGFSISSPPSDPNAKRRGRPPGSGKKKQFEALGSWGIAFTPHILSVKAGEDVASKIMTFSQQGPRTVCILSANGAISNVTLRQPATSGGLVTYEGRFEIISLSGSFLLAEDGDTRSRTGGLSVALAGSDGRVLGGCVAGMLMAATPVQVVVASFIAEGKKSKPAEARKVEPMAAPPPQMATFVPAPVATSPPSEGTSSASSDDSGSPINHSAMPFNHSSQHQHPHQHQHMPPAYASGGWSLSVHQQNRHDSDMKMMSN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b02g02850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MEVSPSPEQGVMAGREPFGLPKTPATPPSSGVTQSLRMAYTTDGTAIFTPVSSAPPATATYHQPVAASSLAGVGGNGGAPVHSGGAGEPVAKKKRGRPRKYGPDGSMSLALVPVPASIAAAPAPAPAAPGASGPFSPSGPKALNTAPSASPDGAKKRGRPKGSTNKKHVPALGPTGAGFTPHLIFVKAGEDVSAKIMSFSQHGTRAVCILSANGAISNVTLRQSATSGGTVTYEGRFEILSLSGSFLLSENGGHRSRTGGLSVSLAGPDGRVLGGSVAGLLTAASPVQIVVGSFDADGKKEPKRKKLAPSPSDPSPAPLKLAPATTGVAAGPSSPPSRGTLSLSESSSGAPSPPHAGASGGGGGHGQQQQPGVFSGLS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b10g01273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SAMAAASEAAYGGGVQKGSLQQHQAPQPSPGSVFYTPDGIAVYAKPAIPPFYQQSAGSNAIVPAAPGLAHSSATSEPFKRKRGRPRKYGPADGAVPLAIVPPSQPPTAAAPAASEASPTIPPGFAPSPQGGGVVSPQASPAPQPPAASGAPAVKKRGRPPGPSSKKQQPQAAAPGPGWAGWKPHIFTVQAGEDVASRVMSFSGNGWAVCILTANGAVSNVTLRQGESSGGTVTYEGRFEILSLAGSYLLSESAGMSSRTGGLSVSLAGPDGRVLGGAVAGPLTAASPVQVVIGSFLADTKMELDPGSAPEKHAFGRFPTASSPSRGTESLGGHASPPNTTGSFSTSTQPPGFPSFP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b06g02692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RKHATALGDYVTAPGMPQASTGNVRHWKGLAFSSTMERSPGTWSPMNMKPTDMPPGAMYRADSDAPPGLQQQQHPGSGGGGAIVAVSGGELVKKKRGRPRKYGPDGSIGLGLKSAAAAGTEAAGGQSGGGGGSSSNPDGKRRGRPPGSGKKKQLDALGSSGTSFTPHIITVKPNEDVASKIMAFSQQGPRTTCIISANGALCTATLRQPATSGGIVTYEGHFDILSLSGSFLLAEDGDTRSRTGGLSVALAGSDGRIVGGCVAGMLMAATPVQVVVGSFIAEGKKPKEEQPKREPTSVPPHTAGFGAASTASPPSDGTSSEHSDDPGSPMGPNGSTFTNAGLPLHSTFAPAGWSLSGNQSRYDPDLKMMTD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b06g03345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MDGKELISQSDLQSFYQQQQQQQQHRAFGGGGGHHSPSSLAGMHSVIRPMPNMPNMNMSPTAILNSIGGGSLAGMQFQMDPPPPPLLHTTTAAAAMGGSASGPGAVPPVHAEPVKRKRGRPRKYGPDGTMKQQQQQQQAAASQQHLVAAPPRMGSLSSGPDMLGGSGMEDAAQKKRRGRPPGTGKKHQPSPSQGNAFAGSAGTSFTPHIITVSPSEDVAAKIVAFATQSSRAVCVLSAMGSVSRAVLRHPADGSPMARVHAASPQPYKNNPAIYEGFYEILSLTGSYNLAEGSQAQGQGQQSGGLSVTLCSPERNVIGGVLGGPLVAASTVQVVLGTFHQGGSRSKSKKAGKLQQQQQAATATAAAFSSDSLTGGQEASPSSGHNQNLTPPPSVTGGWPTSGIFDTRSSSIDINSS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b04g00214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ITEASPSPAPAAQPAPAPAPETATTMTTLASSQPAPAAPEAALSVAAVAGRGDGKRKRGRPRKYGPDGTPLRPLNATPISASAPDDAGVGQYTPAAAVGAVMKRGRGRPVGFISRVTPISVAVTAAAPTPAVVVSAPPPAPAPAPHSQLAPLGELVACASGANFTPHIINVAAGEAPHIEILKEELQTSRNAATTLRGRFELLSLSGSFTPTDSGGTRSRSGGMSVSLAAADGRVIGGGVAGLLVAASPVQVVVGSFLPSYQMDQNANKKPVIEIKTVPPPPPATVGFTISSGDMDDAYSGSHQPRSVGAKGSSTMALFKVENWTAPAPDQAKKTPPPPPTSEAKVPVP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b07g00176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AVAPVTAAPPEATVSFQQAAPAAEMGSSSAVLVPPLATAAAVAGGGGGAMALGPVLMKVPKKRGRPRKYGPDGSLIRPLNATPISASAPMPTAVAPGQYTPASAVGAAMKRGRGRPLDFAAAAAKQQQQQQQHHHQHHHLQHPNVLAGDMVACSAGANFTPHIITVAPGEDVTMKVISFSQQGPRAICILSANGVISNVTLRQPDSSGGTLTYEGRFELLSLSGSFMPTENNGTRSRSGGMSVSLASPDGRVVGGGVAGLLVAASPVQIVVGSFLPSYQMEQKNKKPRVDAAPATVPQTPPAVPISSTDTHSSEQGQQAQRGMTSTGAYGADQSWASSAQQPMAEVSRTPSSGDLKMTASG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b04g037880.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STVTSGPNFSSFYAQHRGIGAPGVPGHSSGLHGPPPGGYRQHLDAVSAGYAFQTPHVGGPHIGQGYHHVEASHHVAQHSAGGGSSSGGGGMDIGMGVAVSADVKGDQGSGPGQDEQVKKKRGRPRKYKPDGAVTLGLSPSSSSTPHSSSPGMGTMVCTPGSGFGSGASGGSGSGAPSEKRGRGRPPGSGKMQQLASLGKWFLGSVGTGFTPHVIIIQPGEDVAARIMAFSQQGPRAVCIISATGAVSTATLHQDSDSGGVVTYEGRFEILCLSGSYLVLDDGGTRTRSGGLCIALCGPDHRVIGGSVGGVLTAAGTVQVIVGSFMYGGSKKNKAKAEADIEPEEANAGDEEVAPAMALADHSSMAPPPEMSGGWASGMMRQIDSRTPNIDINSIR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Vv010134260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IMTTREPFSMGLQKNAVPSQPVIQNMRLAFSPDGAAVYKPVSGTSPPYQSSGGTGGDGSTGGAIIPHGLNMNMGSEPLKRKRGRPRKYGPDGTMALALSPAPSGVNVSQSGGAFSSPPASAGSASPSSLKKARGRPPGSSKKQQMEALGSAGVGFTPHVITVKAGEDVSSKIMSFSQHGPRAVCILSANGAISNVTLRQPATSGGTVTYEGRFEILSLSGSFLLSENGGQRSRTGGLSVSLSGPDGRVLGGGVAGLLTAASPVQVVVGSFIADGRKESKSASQVEPSSAPPKIAPVGGGGGVTGTSSPPSRGTLSESSGGPGSPLNQSTGACNNSNPPGMTSI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Vv010132000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HEPQQPQQQQHPPHGMMMGPNSYHTNMANTSPMMNPNSAAIMQNNRFSFTSMVASKPVDSPYGDGSSTGLRPCGFNIEPAKKKRGRPRKYAPDGNIALGLAPTPIPSTAAHGD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ATGTPSSEPPAKRNRGRPPGSGKKQLDALGAAGVGFTPHVITVNVGEDIASKIMAFSQQGPRTVCILSANGAICNVTLRQPAMSGGTISYEGRFDIISLSGSFLLSEDNGSRHRTGGLSVSLAGSDGRVLGGGVAGMLTAATPVQVVVGSFIADGKKTNTNQSGSSSAPPAQMLNFGAPVVPASPSQGGSSESSDENGGSPLNRGPLPYNNVSQPIHQMPMYAAMGWPNSTMKMLPN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Vv010268880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AMAMPGSGSYYMQRGMAGSGSGSGPQPGLHGSPGIRSLSNPSMPFQPNIGGGGSMGSTLPVEPSSVISTHGVNVGAPSTLLPPSEPVKRKRGRPRKYGPDGTVSLALSPSSATSPGTLTASTQKRGRGRPPGTGRKQQLASLGEWLSGSAGMGFTPHVITVAVGEDVATKIMSFSQQGPRAICILSANGAVSTVTLRQPSTSGGTVTYEGRFEILCLSGSYLLTDNGGSRNRTGGLSVSLASPDGRVIGGGVGGMLTAASPVQVIVGSFIWGNSKTKNKMGESVEGAGDSERQTVDHPITTPTTVPASQNLTPASSMGVWPGSRQLDMRNSP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Vv010337650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RSLGGGDDGGGVGGNVGGRISGGGGGGSGSFDLLGRKKRGRPRKYDADGNLRLSYAVSPPPGFTLSSPSSDFSSKRGRGRPPGSGNWQLLASLGELFANTAGGDFTPHVVTVNTGEDVASKILSFSQKGPRGICVLSANGAVSNVTIRQPGSSGGILTYEGRFEILSLSGSFTVSDSGGARSRTGGLSVSLAGPDGRVIGGGIAGILTAAGPIQIVVGSFMPNGYKTHKRKHHREPTTTSIIPPAPDTVTAARPISQAAPEVGPCLNSTSPSHGQSHGEADDSVNNKQISNVISLQSAAWNGSEHKSEQRPSPDINLTVPS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Vv010276170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REGMTSGVTVIGAEAPSDYEMVARTENPSQIAGSPAVDASPVSVGFTGTVGKKKRGRPRKYQPDGMASMTLSPMPISSSAPLSGNFSSGKRGRGRPVGSESKQKQKVGSENSGNWSAISDGVNFTPHIITVNAGEDVTMKLISFSQQGPRAVCILSANGVISNVTLRQQDSSGGTLTYEGRFEILSLTGSFVPTESGGTRNRAGGMSVSLASPDGRVVGGGVAGLLIAASPVLVVVGSFLPDNAPVQKPKKMKSVSAQTATPVSVQTTTPPVVTSTPKEEGVGGQGQPSSSALKPDIASPSSIQRENWASMQSMQDSRKSGTDINISLPG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Vv010185130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GTEGINSGVTVKGEEAPDTYRVAARSENPSEFGGSTMTAVVAMPSSEMKKKRGRPRKYGPGGSLTMALSPMPISSSIPLTGEFSAWKRGRGRPVDSFKKQHKSESESAGERVAYSVGANFTPHVITVNAGEDVTMKIISFSQQGSRAICILSANGAISNVTLRQPNSSGGTLTYEGRFEILSLSGSFMPSESGGTKSRSGGMSVSLAGPDGRVLGGGLAGLLVAAGPVQVLVGSFLPGHQQEQKPKKQRIEPVQAAIPATVNSMPREETLGANGGPNLNLTSPSSFHGDTWASLNSMQGSRNLDIENKLPVSEGETKGPS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Vv010197630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ALSGSPPYYIHRGVVGSASLSGSVDHSQTNFPHGFNMAVPSGVPPAEPVKRKRGRPRKYGPDGNVSLGLSPMSARPSLGSGSVTPTQKRGRGRPPGTGRKQQLATLGEWMNSSAGLAFAPHVISMAVGEDIATRILSFSQQRPRALCILSASGTVSAVTLRQPTSSSGTVTYEGRFEILCLSGSYLPAETGGPRNRIGGISVSLCSPDGHVIGGGVGGMLIAASPVQVVACSFVYGGSKTKNKNGDEPKGDQNSGLQPSESAAPSSVPLGQHFAPISAMGMWPSSRQVDLRNPHTD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2G072117_T0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METKDVSPLAAATTTTAAPVPAPTSQPPPPAPSSMAPPQHQHQHHPPPPFAQQAAPVPSPAASMPGGMRLSFDQMSGKAPGEQHHHSAPMLYTVPPPQSAAGAGAPGANVLGMGELMRKKRGRPRKYAPDGSMALALAPISSASAGGAAAPGQQQHGGGFSISSPPSDPNAKRRGRPPGSGKKKQFEALGSWGIAFTPHILTVKAGEDVASKIMTFSQQGPRTVCILSANGAISNVTLRQPATSGGLVTYEGRFEIISLSGSFLLAEDGDTRSRTGGLSVALAGSDGRVLGGCVAGMLMAATPVQVVVASFIAEGKKSKPAEARKVEPMAAPPPQMATFVPPPLATSPPSEGTSSASSDDSGSPIHHSAMPFSNSSQHQHPHQHQHQHMPPAYASGGWSLSVHQQNRHDSDMKMMSN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AC225193.3_FGT00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TKDVSPLAAAAAAPVLAPASQQQQQQPPQPQQHHHQPPQPQHQHQHQPPPPPFPQQAAPAAASSPAASMPGGMRLSFDHMPGKAPGEQHHHHHHAAPPMLYAAPPQGAGAPGGSVLGMGELMRKKRGRPRKYAPDGSMALALAPISSASAGGGGGAAAPGQQQQHGGFSIGSPPSDPSAKRRGRPPGSGKKKQFEALGSWGIAFTPHILAVKAGEDVASKIMTFSQQGPRTVCILSANGAISNVTLRQPATSGGLVTYEGRFEIISLSGSFLLAEDGDTRSRTGGLSVALAGSDGRVLGGCVAGMLMAATPVQVVVASFIAEGKKSKPAEARKVEPMAAPPPPPPQMAAFVPAPVATSPPSEGTSSASSDDSGSPINHGAMPFSHSSQHQHPHQHQQHMPPAYASGGWSLSVHQQNRHDSDMKMMSN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2G062591_T0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AKPGEASVGHAPAPMAAAAPVMAAPPLEETVSFQQPLPAPAAAAERGSSSAVLVPPLATAAGGGAMALVPVLMKVPKKRGRPRKYGPDGSLIRPLNATPISASAPLPAAVAPGHYTPASAVGAAMKRGRGRPLDFAAAAAKQHQQHHHQLYQHQQQQFGFHFDSIGDMGACSAGANFTPHIITVAPGEDVMTKVISFSQQGPRAICVLSANGVISTVTLCQPDSSGGTLTYEGRFELLSLSGSFMPTENGGTRSRSGGMSVSLASPDGRVVGGGVAGLLVAASPVQIVVGSFLPSYQMEQKNKKPRVDAAPAAAVPQTPPAVPISSTDTRSSEQGQQSSASQRGVNMTVPGGTYGADQSWVLSPAPQQPMAEVSRTPSSGDLKMTTSG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2G123887_T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STVASGPNFSSFYTQHRGIGAPGVPGHSAVLHDPPPAGYRQHLDAVSAGYAFQTPQVGGSHIGQGYHHVEASPHVAQYSSGGGTSSGGDMDIGMGSAVCTNVKGELGSGPAQDEQVKKKRGRPRKYKPDGAVTLGLSPSSSLTPHSASLGMGTMISAPGSGFGSEGSGASGLGAPSEKRGRGRPPGSGKMQQLASLGKWFLGSVGTGFTPHVIIIQPGEDVAARIMAFSQQGPRAVCIISATGAVSAATLHQDSESGSVVTYEGRFEILCLSGSYLVVDEGGGARTRSGGLCIALCGPDNRVIGGSVGGVLMAAGAVQVIVGSFMYGGGSKKNKVKAELDAEPEEANAGDQEVALAEHSSMAPHPAMSGGGGWASGMMRQMESRTPNIDINSIRE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2G073199_T0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VRSEQGLMAGRDLFGLTKSPPAPAPPSSAAMQSVRMAYTADGTAVFAPVSSSPATPSYQPQGAAHGASMSAATVVGGNGAPAAPSMGEPLAKKKRGRPRKYGPDGSMALAMVPASAASGSPATGQGFSGPFSPPALNPASSLVVASPDGFKKRGRPKGSTNKPRVDAAGSSGAGFTPHVITVQAGEDVASKIMSFSQHGTHGVCVLSANGSISNVTLRQTATSGRTVTYEGQFEILSLSGSFFLAEDGVQRSRNGSLSVSLAGPDGRLLGGGVAGLLVAASPVQIVLGSFNSGGGKEPQKQAPSEPTSAPPRVAPTAGMGGPSSPSSRGTLSESSGGAGSPPPLHRAMAASASNSNQPPFLSSMPWR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&gt;Zm2G086876_T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AKELISQSDLQSFYQQQQQQHRAFGGHHSPSSLAGMHSVIRPMPNMNMSPTAILNSISGGSLAGMQFQMDPPPPLLHNINATGAVTPAPAEPLKRKRGRPRKYGPDGTMRQQQQQQAASSQQQLVATQPRICSLSSGPDMLGSSGMEDPAQKKRRGRPPGTGKKHQPSTSQGPGNAFAGSAGTSFTPHIITASPSEDVAAKIVAFASQSSKAVCVLSAMGSVSRAVLRHPADGSPMARVHASPQPYKNPAVYEGFYEILSLTGSYNLAQGGGLSVTLCSPERNVIGGVLGGPLVAAGTVQVVLGSFHQGGSRSKSKKAGKQQQAAAFSPDSLTGGQEASPSSGHNQNLTPPPSVTGGWPTSGIFDTRSSSIDINSS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2G159926_T0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MEVSPSPEQGVMAGREPFGLPKTPATPPSSGGTQGLRMAYTTDGTAIFTPVSSVPPATATYQPVGGSAASASSLAGVGGNGGAPVHSGGAGEPGTKKKRGRPRKYGPDGSMSLALVPASMAGEPAPALGASGPFSPNGPKAPNTAPSASPDGAKKRGRPKGSTNKKHVAALGPAGAGFTPHLIFVKAGEDVSAKIMSFSQHGTRAVCILSANGAISNVTLRQSATSGGTVTYEGRFEILSLSGSFLLSENGGQSRTGGLSVSLAGPDGRVLGGCVAGLLTAASPVQIVVGSFDAGGKKQPKQQQQQQLAPSPAPLNLAPTGVAAGPSSPPSRGTLSLSESSSGAPPSPPHAGASGGHGQQQQQPQPGGFSGLF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2G124638_T06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SSPRNGWWSAMEVRSEQGLMAGRDLFGMPKSPPAPVSGPPASAAMQSVRMAYTSDGTAVFAPMRSSAATPSYQPQGAAHGASMSAATIIGGNGAAAAPSMGEPVPKKKRGRPRKYGPDGSMALALPVSAATGSPTTGQGSSGPFSPAGSNLTNSLLVASPDGFKKRGRPKGSTNKPRMDAAGSSGAGFTPHVITVQAGEDVSSKIMSFSQHGPRAVCVLSANGAISNVTLRQTATSGGTVTYEGRFEILSLSSFLLVEDGGQRSRTGGLSVSLAGPDGRVLGGGVAGLLVAASPVQIVLGSFNSGGKKEAKKHAPSGPTPAPLKVAPPTTTRMGPNSSSPPSRGGTLSESSGGAGSPPPPLHQGMAASSSNDQPPFLSS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2G074107_T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DKELISQSDLQSFYQQQQQHHRAFGGGGGGQHSPSSLAGMHSVIRPMPNMNMSPSAILNSIGGGSFTGMQFQMDPPPPPLLHTAAMGASAPTSTPGAVPAAPTEPVKRKRGRPRKYGPDGTMKQQQLVAAQPRIGPSGPNMISSAGIEDSSQKKRRGRPPGTAKKHQPSPSQGNAFAGSAGTSFTPHIITASPSEDVAAKIVAFATQSSRAVCVLSAMGSVSRAVLRHPADGSPMARVHASPQPYNNSPAIYEGFYEIMSLTGSYNLAEGSQQEQCQGQGQPSGGLSVTLCSPERNVIGGVLGGPLVAAGTVQVVLGSFHQGGSKSKSKKGGKQQQAPAPAAAFSSDSLTGGQEASPSSGHNQNLTPPPPPPSVTGGWPTSGMFDTSIDINSS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Zm2G164489_T02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STVASGPNFSSFFAQHRGIGAPGVPGHSQGLHAPPPGGYRQHLDAVSAGYAFQTPHVGGPSIGQGYEASPHAAQHSAGGGSGSGGCGGMDIGMGAAVSADVKGDQGSGPGQDEQVKKKRGRPRKYKPDGSVTLGLSPTSSSTPHSSSSGMGTMVNTPGSGFGSGGSGGSGSGAPSEKRGRGRPPGSGKMQQLASLGKWFLGSVGTGFTPHVIIIQPGEDVAARIMAFSQQGPRAVCIISATGAISTATLHQDSDSGGVVTYEGRFEILCLSGSYLVVEDGGTRTRSGGLCIALCGPDHRVIGGSVGGVLTAAGTVQVIVGSFMYGGSKKNKVKAEVDMEPEEVAPAEHSGMVPPAMSGGGWEAGMMRQMDSRTPAIDINSI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&gt;Zm2G089562_T0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AMAAAGEAEYGECVQKGSLQQHQAPQPSPGALFYTHDGVAVYRNPVMPAFYQQPAGSNVVVPAAPGPAHSPASSEPFKRKRGRPRKYAPADGAVPLAIVPPSQPPTARAPATSEASPTVPPGFSPSPQSGGVVSRQASPAPAPASGAPDVKKRGRPSGPSSKKQQPQAAAPGPGWTGLKPHIFTVQAGEDVASRAMSFSGNGWAVCILTANGTVSNVTLRQGESSGGTVTYEGRFEILSLAGSYLLSESTGMSSRTGGLSVSLASPDGHVLGGAVAGPLTAASPVQVVIGSFLADTKMELDPGSAPEKHVFSRFQTTSSPSRGTESSGGHASPPNTTGSFSTSTQPGFPSFPT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2946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NMPVEMTGSEPVKKRRGRPRKYGPELGLVPGAPSFTQAQTSGGGSGEGGSSAQKRMRGRPRGSSNRKKLQALGSTGVGFVPHVLTVGTGEDVSSKIMAFSQNGPRTVCVLSANGSISNVTLRQFATSGGTVTYEGRFEILSLSGSFLLVENNGHRSRTGGLSVTLSAPDGHVLGGCVAGLLIAASPVQIVVGSFIPEGQKELASPTLLPRVAPSHVLMNPSSPQSRGAMSESSIGGHGSPLHQSNTGGPYNNTNNPS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186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LTAANREPMPFTMSLHHQQHNQPPPPPQPQQNSQNMQLSFTGADRTAVYKPMSSDSSPPQQYQHNSVTGLNMNVPVMGGEQRVKKRRGRPRKYEPGSGGASMGFVPGPPSYTVSQPSGGDGGGGGASPTVKRMRGRPSGSSNRPKLQALGSTGVGFTPHVLTVNTGEDVSSKIMAFSQNGPRAVCVLSANGAISNVTLRQAATSGGTVTYEGRFEILSLSGSFLLLENNGHRSRTGGLSVSLSAPDGNVLGGCVAGLLIAATPVQIVVGSFIPDGQKEHVGQMELASPALPRVAPSHVLTTPNSQQARGGMSESSCGGHGSPLHQSAGGPYNNNSNNLSMS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13270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RELHHQHQQQLQQQQQLQPPPGMLMGSFNRNPNASLMGPTSTSQAMMHHHHRSSSLPFGSLSPHHLQMDQKTLESLGFEGSPSTHQQSMRFGIEQQQQVKKKRGRPRKYTPDANNIALALAPTSPLPSASNSYGGGNDGAGDSGGCGGANSTDPPAKRNRGRPPGSGKKQLDALGGTGGVGFTPHVIEVKTGEDIAMKVVAFTHQGPRAICILSATGAVSSVMFRQSSNPNGVVKYEGPYEIISMSGSFLNTESNGTVTKTGSLSVSLARPDGQVVGGCVAGMLVAGSQVQVVVGSFVPEVKKPKQSAGRVQNTPEPASAPANMLSFGGGGGQEALGLRDSSNIRASHQRKTKVTLRCTVVATTITTTIIMDYLETLRRNHFTKCLCSRCTILTSGLATILNKQSWFIAMLRLHISPSELSTS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1027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GSYNRNPNAAAAAAALMGPTSTSQAMHHRLPFGSLAPHQPQHHQQQQQQLHPHQHHQPQPQHQMDQKTLESLGFEGSPSSVAAQQQQQPMRFGIEPQAKKKRGRPRKYAADGNIGLALAPTSPASNSYGGGAEGGGGGGGGDSGGGGNANSSDLPAKRNRGRPPGSGKKQLDALGGTGGVGFTPHVIEVKTGEDIAMKVVAFTQQGPRAICILSATGAVSTVMLRQANNPNGAVKFEGPYEIISMSGSFLNTESNGTVTKTGSLSVSLARPDGQVVGGCVAGMLVAGSQVQVVVGSFVADGKKQKQSAGRVQNTPEPASAPANMLTFGGSGGGGGGGGGGQGSPRSQGQQHSSESSEENESNSPLHRGNNNNNNHHGLFGNSTPQQLHQMPPMQQQMYHHHLWPGHNP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551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MLVKKKRGRPRKYVADNNEGCDLELSPMQSLQKPNISSPVSDPTAPKRARGRPPGTGRKQRLANLGEWMNTSAGFAFATHVISVEAGEDIVSKVLSFSQQRPRALCIMSGTGTASAFTLRQTGSSAPTLSFQGHFDILSVQGCYLVNEEGGSKSRTGGISVSLSRHDGFLIGGTVGTLIAASLVQVVACSFVYGSAKAKVIKQESGSKEDNTTKKENSMETPASEQRSPRATESAAEAAQTPLDYSSPGWAGPGGGGSRTTDSRNNNHLTD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1444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EAMGSYFIQRGMPGPGPPPPPSQTQQPFQGSQGFHHFSNPNYQTQGGGSTGFVSPPLQMESSPVDSSAVAPPPPGETSLKRKRGRPRKYGQDGSVSLALSPSVGSSSMSPNSNKRGRGRPPGSGKKQRLASIGDLMPSSSGMSFTPHVIVVSVGEDIASKVLSFSQQGPRAICVLSVIGAVSTATLIQPAPSHGAITYEGRFELVSLSLSYLNSNDNDYSTRTGNLAVSLASSDGRVIGGGIGGPLIAASHVQVIVGSFLWAVPKGKIKKRDEDVQDTDALENNNDNTAAPASPPVPQSLVQTPVGMWSTGSRSMDMHHAHM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03446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QREAMALSGSGYYYIQRGMPGSAPPQTQPSFYGSQGFQQFSNPSSPFGSTGFVYPPLPVETSQVDSLTPVALPPSGETFVKRKRGRPRKYGQDGSVSLALSPSLSSSMSPNSNKRGRGRPPGSGKKQRLSSTGNKPLFLQLYVKGSVNGGMRLVYNPHSCLVCQDIASKVMSFSQQSPRAICVLSVTGAVSTATILQRSLSHGAIKYEGRFELLSLSTSYPNATDNDYPNSTVNLAVSLACPDYRVIGGGVGGPLIAASSVQVIIGSYIWAIPKGKIKKRDEDVQETDALDDNTAATSPDVPQQSHNLVQTPVGMWSTGSRSMDMHHAHM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Bra025717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NETHQQQQNRNAADALAGPTAPSQAMHNRSSVGALSLRKPQPLQGVMLHGSPYSASIEKRGRGRPRKYAPPDVNVNVNVNDGGGANAGPPAKRRGRPLGSRTKQPRKASGGGGGPLTAHVINVNTGEDIAMKVVAFVNQEPRDVCILSVSGAVSSAVIQSHNPFGLVKLEGLYVITHMSATFSNTESNGGTVTRTGNLKVSLAGPDFAVLGGFVGGMLVAGSPVQVIVGTFVREGVKLSTDSASAHVLNSDGGGGPGLPQSQGPSESNASKSLGNSTPQPPHHLPPQQSSISKWFMGPSH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Cpa26.1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AGSETGVMTSREPFGVGLQMSPVPSQPVMQNMRLAFSSDGTAVYKSMNATSPSYQPNSTGATPVGVVEGGSTGGHAMTPGLNMNMGSEPMKRKRGRPRKYGPDGAMGLALMPGQQSVAGTQSIGAGGFSSPPLTASASLPSGASVSPTSLKKARGRPPGSTKKQQLEALGPAGVAFTPHVITVKAGEDVSSKVMSFSQHGPRAVCILTANGAISNVTLRQPATSGGTVTYEGRFEILSLTGSFLLTENGGQRSRTGGLSVMLSGPDGRVLGGCVAGLLTAASPVQVVVGSFLADGNKDLKQSGNQMDPLSAPPKLVPVGGPAGPSSPPSRGTLCESSGGAGSPLNQSTGACNNNNPQSMVT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477220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VMTSREPFLQKSPLQSQSAIQSMRLNFSPDGGSALYKPVAAATSPAYQSSAAASGGGAVMPGGAGEGAVMAPAAAAAAAGLNMNMGTEPMKKKRGRPRKYGPXGTMALALSPSAPPXTVTQPSGGAFSPPPLPPAPAPPSGGGSASPPPTSTSTKKSRGRPPGSXKKQQLDALGSPGFGFTPHVITVKAGEDVWSKIMSFSQNGPRAVCILSATGAISNVTLRQPATSGGTVTYEGRFEILSLSGTFLLSEIGGQRSRTGGLSVSLSGPDGRVLGGGVAGLLIAACPV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QVVVGSFAADGRKESKTANEMEPSSVAPKFDPGSGPTGASSSQSRGTLSESSGGPGSPLNQSTGTCNNNNPQGMSS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155558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VMTSREPFLQKSPLQSQSAIQSMRLNFSPDGGSALYKPVAAATSPAYQSSAAASGGGAVMPGGAGEGAVMAPAAAAAAAGLNMNMGTEPMKKKRGRPRKYGPXGTMALALSPSAPPXTVTQPSGGAFSPPPLPPAPAPPSGGGSASPPPTSTSTKKSRGRPPGSXKKQQLDALGSPGFGFTPHVITVKAGEDVWSKIMSFSQNGPRAVCILSATGAISNVTLRQPATSGGTVTYEGRFEILSLSGTFLLSEIGGQRSRTGGLSVSLSGPDGRVLGGGVAGLLIAACPVQVVVGSFAADGRKESKTANEMEPSSVAPKFDPGSGPNRG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133746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PMALSGSASYFTSRGITGSGTLSGLHGSPGIHPLSNPNIAFQSNIGGTNIGSTLPVEPSSAISYHGVNVGAPTVAPPGESFKRKRGRPRKYGPDGTVSLALSPAASANPGTVSSSPKRGRGRPPGSGKKQQLASLGGLLSGSAGIGFTPHIISIAVGEDVATKIMAFSQQGPRAVCVLSANGAVSTVTLRQPSTSGGTVTYEGRFEIICLSGSYLLNEIGSSRNXSGGLSVSLASPDGXVIGGGVGGMLIAATPVQVILGSFTWGGLKTKNKKKEAVEGVTDLEHETVDNSVALNSIQPDQSLSQSASLAAWXASQPLDMHNS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231744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PMALSGSASYFTSRGITGSGTLSGLHGSPGIHPLSNPNIAFQSNIGGTNIGSTLPVEPSSAISYHGVNVGAPTVAPPGESXKRKRGRPRKYGPDGTVSLALSPAASANPGTVSSSPKRGRGRPPGSGKKQQLASLGGLLSGSAGIGFTPHIISIAVGEDVATKIMAFSQQGPRAVCILSANGAVSTVTLRQPSTSGGTVTYEGRFEIICLSGSYLLNEIGSSRNXSGGLSVSLASPDGXVIGGGVGGMLIAATPVQVILGSFTWGGLKTKNKKKEAVEGVTDLEHETVDNSVALNSIQPDQSLSQSASLAAWXASQPLDMHNS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598703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PMALSGSASYFTSRGITGSGTQSGIHGSPGIHPLSNTNIAFQSNIEGSNIGSTLPVGPSSAISQHGVNLGAPSAVPPGESXKRKRGRPRKYGPDGTVSLALSPAAXANPGTVSSSPKRGRGRPPGSGKKQQLVSHGGLLSGSAGMGFTPHIISIAVGEDVATKIMAFSQQGPRAVCILSANGAVSTVTLRQPSTSGGTVTYEGRFEIICLSGSYLLTEIGGSRNRNGGLSVSLASPDGRVIGGGVGGMLIAATPVQVIVGSFXWGGSKTKNKKREAVEGVTDLEHETVDNSXALNSIQPDQSVSQSASLAAWQASRPLDMRNS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131485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PMALSGSASYFTSRGITGSGTQSGIHGSPGIHPLSNTNIAFQSNIEGSNIGSTLPVGPSSAISQHGVNLGAPSAVPPGESXKRKRGRPRKYGPDGTVSLALSPAAXANPGTVSSSPKRGRGRPPGSGKKQQLVSHGGLLSGSAGXGFTPHIISIAVGEDVATKIMAFSQQGPRAVCILSANGAVSTVTLRQPSTSGGTVTYEGRFEIICLSGSYLLTEIGGSRNRNGGLSVSLASPDGRVIGGGVGGMLIAATPVQVIVGSFLWGGSKTKNKKREAVEGVTDLEHETVDNSIALNSIQPDQSVS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546289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VMTSREPFLQKNPIQSQSAIQSMRLNFSADGGSALYKSVATATSPAYQSSVTSAAASGGGAVVPGAAGEGAVMAPAATAGLNMNMGTEPMKKKRGRPRKYGPDGTMAL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ALSPSVPPVTVSSSSVGAFSPAPAPPSGGGSASPPPTSTSTKKSRGRPPGSSKKQQLDALGAPGFGFTPHVITVKAGEDVWSKIMSFSQNGPRAVCILSATGAISNVTLRQPATSGGTVTYEVCEIAGCLVCWPFLGRFEILSLSGSFLLSEIGGQRSRTGGLSVSLSGPDGRVLGGGVAGLLTAACPVQVVVGSFVADGRKESKTANQMDPLSVAPKFDPGSGPTGANSPQSRGTLSESSGGPGSPLNQSTGACNNNNLQGMSS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dp230111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RDVPQQQPPQPPQQPNMMVGLPSYPTSIPTAGINPNSGSMMGGPNPGRFPFNAVAQQQQQPTSKPQMDSLSPSPYDGTLRPCGSGGGFNIDSSSASAAKKKRGRPRKYSPDGNIALGLTSTQIPSXASAAAGTHGESSGTMSSDPPAKKNRGRPPGSGKKQLDALGACGVGFTPHVIMVQAGEEEEKSKGSSATGADKGSNERIVTIIILNLVQLASTGDIAAKVMAFSQQGPRTVCILSANGAICNVTLRQPAMSGGTVTYEGRYEIISLSGSYLFSENNGNRSRSGGLSVSLAGSDGQVLGGGVAGMLMAASPVQVIVGSFIADGKKSNSNLVKSGTSSPPASQMLNFGAPMTAASPSSQGGGSSESSDENGSSPLNNSNRGPVLYSNANQPIHNMQMYQLWGQAQ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a08388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PMALSGSASYFTSRGLTQSGLHGSQGIHPLSNPNTAFQSNLGGGNIGSALPIEPSSGITPHGVNVGVPSMLPPGEPVKRKRGRPRKYGPDGTVSLALSPSSSANPGMVTSTPKRGRGRPPGSGKKQQLASLGELLSGSAGMGFTPHIITIAMGEDIATKIMSFSQQGPRALCILSANGAVSTVTLRQPSTSGGTVTYEGRFEIICLSGSYLLTESGGSRNRTGGLSVSLASPDGRVIGGGVGGMLIAASPVQVIVGSFIWGSSKTKSKKREAVEGATDLDHQTVDNSVALNSISQDQSLSQSASLAAWQASRPLDIRNT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a08093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GLSGGSAQYYIHRGGVGGSMPGSQAGGGLHTPPGFRHMSNTVLQPQSNVRVSSVGSTFSVEPSRPNFPHHGISMNVTPGVPSGEPVKKKRGRPRKYGPDGPVSLGLSPMSATPNPRPGSTSPTPKRSRGRPPGSGRKQQLATLGDWMNTSAGLAFAPHVITIGAGEDIAAKLLLFSQQRPRALCILSGSGTASSVTLRQPASTGVSVTFEGRFQILCLSGSYLVAEDGGPRNRTGGISVSLSSPDGHVIGGAVAMLIAATPVQVVLCSFVYGGSKTKNKQVAGPNSDENSEPQHNEKLALPSNTPPTQNYNPSGAGIWPGSRQVDLRNPHTG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a07231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SREVPQQQQPPPPPQQQSMMVGPPSYQTSMPNSNLNPNSGPMMGGPNPARFPFNAVPQPQQQQQQPTSKPQMDSLSPSPYDGSLRPCGSGGGFSIDSSSASAAKKKRGRPRKYSPDGNIALGLAPTQMPSTASTAAAGPHGESSGTMSSDPPAKKNRGRPPGSGKKQLDALGAGGVGFTPHVIMVQAGEDIAAKVMSFSQQGPRTVCILSANGAICNVTLRQPAMSGGTVTYEGRFEIISLSGSYLFSENNGNRSRSGGLSVSLAGSDGQVLGGGVAGMLVAASPVQVIVGSFIADGKKSNSNFLKSGPSSPPPSQMLNFGAPMTAASPSSQGASSESSDENGSSPLNRGPVLYNNASQPIHNMQMYQLWGQAQQ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a07321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GSETGVMTSREPFSVGGLQKSPLQSQAAIQNMRLNFSPDGSAAAALYKPVAAATSPTYQSSAAAGGSAPVPLAAGEGSPGAAVMAPAPAAAGLNMNMGSEPMKRKRGRPRKYGPDGTMALSLSPSAASVTVTQSSGGAFSPPPPHPPPPSVGSASPTSIKKARGRPPGSTKKQQLDALGSVGFGFSPHVITVKAGEDVSAKIMSFSQNGPRAVCILSANGAISNVTLRQPATSGGTVTYEGRFEILTLSGSFLLSESSGQRSRTGGLSVSLSGPDGRVLGGGVAGLLTAASPVQ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VVVGSFVADGRKEPKTTNQLEPVAPKLAPSSGPTGASSPQSRGTLSESSGGPGSPLNQSTGGCNNSNPQGMSSM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Ppa26997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NNMVTTSQPPQTESKPNNEVETFMEPVQMNIEPNQDLDQSGAPIGRVELTGTDVLVKRKRGRPRKYEMVGEEGNVVGLVSASPSSTYSGSYSESLPKRGRGRPKGSGKLQLLSPRGGLSVDPAGGGFYTQVLTAETGEDIVHKILSLSETNPRSLCILTATGVVCSAVIRQPSSYTGILRFKGRFQILTLSGSFVYDATQNRRGKNGMLSVALCHPDGNIFGGAVAGALIAAEPVQKWNCQCCSKDSFNSNTSKELKRRHSAESSTSTSMLGNSSCLAMVPLLMPPPTIVHDESCISPTSALLEFPSHSGAGNVIAANRNMNPATLPGFDQNALQPMPDPTTSPHIDTFIP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Sm410086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ALVPQQLGGGGGGGGGGGSGGGSGGVMGGGVVGSVRPGEPVKRKRGRPRKYGDGASGSSSVSLALTPLSSVSPISSVTTTPTEKRRGRPPGSGKKQQLAALGSAGQGFTPHVITIAAGEDVATKIMSFSQTGPRAVCVLSANGAISNVTLRQPATSGGTVTYEGRFEILSLSGSFLLTESGGTRSRTGGLSVSLAGPDGRVVGGGVAGLLMAATPVQVVVGSFIADTRKSVPLRAMDSPQGASASGSMQRPTKNESGARSPDSPHMEQQSSGAGGGPGGGAGGGAGGGGGGGGGGGGGSLLQHSQHSQHSVQGMGSLGGWSSSQTLAEPRRDTDINIPLPN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22768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IGIQEKCQERESYGGGGERNQSPTITPTSNMNLAFRADGVTDVYKPIMPITNDDTLHHVQSIPPHHHEMMLMGCGGIGIGVGGDGLDMNTAEPIKRKRGRPRKYSPPHGNVNLNLTSPLSHHHQHHEPHQSPLLHSGFQSPSSPSSTSKKARGRPPGSGRKNQLTLGSGVGFAPHVITVKAGEDVLLKIMSFSQNGPRGVCILSANGAVSNVTLHQPATSGGTVTYEGRFEILSLSGSFLPSESSGQRGRTGGLSVLLAGPDGRVLGGVAVLLTAASSVQVIVGSFISEDWKESSLGINQPETLYAPGASIAGSPTSRGTFSESSVGLGSPPNHSTGGCNNSTLLGMPNV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1562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MINPNIPPPAAAGFPFNSVCPPRPQSKPPSSDGLFDGSSPPSSTGMRFSMEPAKKKRGRPRKYTPDGNIALGLSPTPISSSPNSLVHADSGGGTGTPGVASEPSSKRNRGRPPGSGKKQLDALGGVGGVGFTPHVITVKAGEDIASKIMAFSQQGPRTVCILSANGAICNVTLRQPAMSGGTVTYEGRFEIISLSGSFLLSENDGSRNRTSALSVSLAGSDGRVLGGGVAGVLTAASPVQVIVGSFIADGKKSNSTTSKSGPSSAPTTQMLHFGAPLTTSSPTHGPSSESSDDNGSSPSPLNRDHGIYNNASQPIHGMNMYQLWASHNPH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0930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GREAMALASGSAPYFIHRGGGIVGSGSGSQIGPIHVPPGFRPLSNPNLAAQSNARPGSSGPAFSMEPSNANFAHGINIAVPSGVPVGEPVKKKRGRPRKYAPDGQVSLGLSPMPVKSKPPSGPDPLTPRRGRGRPPGSGRKQQLALLGDWMNASAGVAFSPHVICIGSGEDIVAKLLSFAQQRPRAVCILSGTGTVSSVTLRQPASSGPTVTFEGRFEILCLSGSFLVAEDGGPRNRTGGISASLSSPDGHVIGGAIARLIAAGPVQVVVCSFVHGGSKNKDKQVGRLKLNKDSTSPPGDKSATPKSAIPINQPQNFTPSPMNIWPVSRSVDLRNPHTDIDLT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09338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EKESTVSGSPGDSGTDSPPPVSSVVVPQVMNINMNMAAENMVMERSVIPSATTTPPTTGSDGGSGGPVSGSVDLFGKKKRGRPRKYDSDGNLRMQPFYHQPVAGGALTSPPGFSF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SPSSPPPSDGLLYSSSKRGRGRPPGSGNWQLLASLGELFANTAGGDFTPHVVTVNTGEDVAGKILSFGQKGPRGICVLSANGAVSNVTIRQPGSSGGILTYEGRFEILSLSGSFTVTETGGVRSRTGGLSVSLASPDGRVIGGGIAGLLLAASPIQIVVGSFMPNGYKTHKRKHHRENASSSVISGAQGVVTEANPISQSKPADGETCLISESPLTEHSHGGTDNNGSEQQMPNATISFTPFWNGSTPASNQRPSPDINLSVPSEEDAQGIVL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21769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QKESTVSGSPGDSETNSPPVSRAEAPQVMNINMNMAAEDMSVEGSFVAATTIPPALTSDGGSGNQASSSLDLFGNKKKRGRPRKYDSDGNLRVQPFHHPHHQAGPGGALTLQPGFSFSPSSPPSDGLKSPLKRGRGRPPGSGNWQLLASLGELYANTAGGDFTPHVITVNTGEDVAGKILSLAHKGPRGICILSANGAVSNVTIRQPGSSGGVLTYEGRFEILSLSGSFTVSETGGVRRSGGLSVSLAGTDGRVIGGGVAGLLLAASPIQMVVGSFMPNGYKAQKRRNHSDNATGSRTPAAQHVLTEARTIFQPKLEGETCLISSSSLQEERPRGKAHCASDQQIPNATSPLTLSLNGSQHI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1226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AMAMSGPASFYMQRGMGGSGSGTQSGLNVSSGINALTSSNVSFHSNVGANAIGSTLPIENPTALQPHGANVGAPSVMPPSGEPMKRKRGRPRKYGPDGTVSLALSPPLSTHPGTITPTQKRGRGRPPGTGRKQQLASLGEWLSGSAGMGFTPHIITIAVGEDIATKIMSFSQQGPRAICVLSANGAVSTVTLRQPSSSGGTVTYEGRFEILCLSGSYLVTNNSGARNRAGGLSVSLASPDGRVIGGGVGGMLIAASPVQVIVGSFLWGGLKTKNKKGEAPEGARDLDHQTVEHPITPTSIPPSQNLPPTSSVGLWPGSQPVDMRNT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08582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KALDSSLVFSFLSLYNFRHQLFSILNHWMSGSETGVMTSTARDPFGVGLQKSQVTSQPSIQNMRLAFSADGTAVYKPVTTAASPSYQPTPSGAAGGGAGGVEGSAGGTVVSSHGINVNMNMGTAPETMKKKRGRPRKYGPDGTMALALVPASQSVTQTSGGGFSSPHPPAGTAVTSPLPSGGPVSPTGSKKARGRPPGSSKKQQLEALGSAGVGFTPHVITVKAGEFCHQGLIILTDVSSKIMSFSQHGPRAVCILSANGAISNVTLRQQASSGGTVTYEGRFEILSLSGSFLPSENGGQRSRTGGLSVSLSGPDGRVLGGGVAGLLTAASPVQVVVASFISDGRKESKLANQIEPLSAVTKFAPALGTTGPSSPPSRGTLSESSGGPGSPLNQSTGACNNSNPQGISIL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22700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AREAADACMEDKDMISTTSQQSPVTIKHDPQVTGVVDDEEKEPNFGGGSGDSGGGGAIVAGSGGGSVIVEMTGKRKRGRPKKFDMDSEIISPLPSPPPGFPSSLSRTFEKRGRGRPRGSGRLQLLASLGSFAAETAGGSFIPHVVPVNTGEDIVSKISSFAERGSRAICILSATGVVSSVVIRQPGLSGGILRYEGRFEILSLCGSFTFDETSGANGKTGMLSVSLAKPDGRVFGGGIVGSLIASGPIQLIVASFKQNICKELKLRQLAESAAAAGCVLGNSEKVRSSFEIAGTIEGEGHCTSPTSPHSEQTNGTEAFTADPQNIFAQVEPPLDSRNEDL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0359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SEREQYGGGSERNQTPSIAPTSNMNLTFSADGANAVYKPIMPITSDDPFHHVQSISAHHHEMLMLGGGDVSVGVGVGVGVGVGVGVDGLNVNNAAPIKRKRGRPRKYSPPHGHFGLNLTSPLSQLHHNNYHDPHQSPLLHHSEFQSPLSPSSTAKKARGRPPGSGRKNQLAALGSAVVGFVPHVITVKAGEDVLLKIMSFPQNGPRAVCILSASGAISNVTLCQTATSGGTVTYEGRFEILSLSGSFFPSESSGQRSRTGGLSVLLAGPDGRVLGGGVAGLLTAASSVQIIVGSFIS</w:t>
      </w:r>
      <w:r w:rsidRPr="000E0B2B">
        <w:rPr>
          <w:rFonts w:ascii="Times New Roman" w:hAnsi="Times New Roman" w:cs="Times New Roman"/>
          <w:color w:val="000000"/>
          <w:sz w:val="24"/>
          <w:szCs w:val="24"/>
        </w:rPr>
        <w:lastRenderedPageBreak/>
        <w:t>EEWKESRPGINQPETMYGPGASIAGSPTSRGTFSESSGGPGSPPNQSTGGCNSNPQGMPNVPWK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11242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DRRDAMALSGSASFYMHRGMAGSGTGTQSGLNVSSGINPLTSSSVPFQSNVGANTIGSTLPIETSTAIPPHGVNVGAPSAMPPSSEPVKRKRGRPRKYGPDGSVSLALSSSLSTHPGTITPTQKRGRGRPPGTGRKQQLASLGEWLSGSAGMGFTPHIITIAVGEDIATKIMSFSQQGPRAICILSANGAVSTVTLRQPSTSGGTVTYEGRFEILCLSGSYLVTNNGGSRNRTGGLSVSLASPDGRVIGGGIGGMLIAASPVQVIVGSFIWGGSKTKNKKGEGPEGARDMDHQAVENPVTPTSVPPGQNLTPTSSVGLWPGSQSLDMRNAHVDIDLMRG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&gt;Mes027591m</w:t>
      </w:r>
    </w:p>
    <w:p w:rsidR="00D65334" w:rsidRPr="000E0B2B" w:rsidRDefault="00D65334" w:rsidP="00D65334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E0B2B">
        <w:rPr>
          <w:rFonts w:ascii="Times New Roman" w:hAnsi="Times New Roman" w:cs="Times New Roman"/>
          <w:color w:val="000000"/>
          <w:sz w:val="24"/>
          <w:szCs w:val="24"/>
        </w:rPr>
        <w:t>MEDKSMTSADSQLSPVAMKNDPQVSQVEHQEAKEPDLGGGGGAAAAAAVAVSGGSSVTVGAGKRKRGRPKKFVMDSGTTSLPVPCPPPPPPPPPPDFTSSLSKTCEKRGRGRPLGSGKLQLLASLGDLAAETAGGNFIPLVARVDPGEDIISLISSFAEMGPRAVCVLSASGVVSKVVIHPPGSDGGVLQYEGLFEILTLSGSFAFDETSGERRKTGVLTVSLAKPNGQVFGGGVVGSLIAYGPIQLILGSFKQNVFNELKLKQLAEKSAVAAGSPLGDSETERSPFPNAGTTEAEGHCTTPTSALLETANDTEAGNTTTDDPENVVKPVEPISDPGNEDC</w:t>
      </w:r>
    </w:p>
    <w:p w:rsidR="00363C86" w:rsidRDefault="00363C86"/>
    <w:sectPr w:rsidR="00363C86" w:rsidSect="00D65334">
      <w:headerReference w:type="default" r:id="rId5"/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6A7C" w:rsidRDefault="00D6533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45D8EB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334"/>
    <w:rsid w:val="00363C86"/>
    <w:rsid w:val="00D6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1C353-2091-454B-BF33-25CE92364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334"/>
    <w:pPr>
      <w:spacing w:after="0" w:line="240" w:lineRule="auto"/>
    </w:pPr>
    <w:rPr>
      <w:lang w:val="en-CA" w:eastAsia="en-US"/>
    </w:rPr>
  </w:style>
  <w:style w:type="paragraph" w:styleId="Heading1">
    <w:name w:val="heading 1"/>
    <w:basedOn w:val="Normal"/>
    <w:next w:val="Normal"/>
    <w:link w:val="Heading1Char"/>
    <w:qFormat/>
    <w:rsid w:val="00D65334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qFormat/>
    <w:rsid w:val="00D65334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link w:val="Heading3Char"/>
    <w:qFormat/>
    <w:rsid w:val="00D65334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link w:val="Heading4Char"/>
    <w:qFormat/>
    <w:rsid w:val="00D65334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D65334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link w:val="Heading6Char"/>
    <w:qFormat/>
    <w:rsid w:val="00D65334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link w:val="Heading7Char"/>
    <w:qFormat/>
    <w:rsid w:val="00D65334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D65334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link w:val="Heading9Char"/>
    <w:qFormat/>
    <w:rsid w:val="00D65334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5334"/>
    <w:rPr>
      <w:i/>
      <w:iCs/>
      <w:lang w:val="en-CA" w:eastAsia="en-US"/>
    </w:rPr>
  </w:style>
  <w:style w:type="character" w:customStyle="1" w:styleId="Heading2Char">
    <w:name w:val="Heading 2 Char"/>
    <w:basedOn w:val="DefaultParagraphFont"/>
    <w:link w:val="Heading2"/>
    <w:rsid w:val="00D65334"/>
    <w:rPr>
      <w:b/>
      <w:bCs/>
      <w:lang w:eastAsia="en-US"/>
    </w:rPr>
  </w:style>
  <w:style w:type="character" w:customStyle="1" w:styleId="Heading3Char">
    <w:name w:val="Heading 3 Char"/>
    <w:basedOn w:val="DefaultParagraphFont"/>
    <w:link w:val="Heading3"/>
    <w:rsid w:val="00D65334"/>
    <w:rPr>
      <w:u w:val="single"/>
      <w:lang w:eastAsia="en-US"/>
    </w:rPr>
  </w:style>
  <w:style w:type="character" w:customStyle="1" w:styleId="Heading4Char">
    <w:name w:val="Heading 4 Char"/>
    <w:basedOn w:val="DefaultParagraphFont"/>
    <w:link w:val="Heading4"/>
    <w:rsid w:val="00D65334"/>
    <w:rPr>
      <w:b/>
      <w:bCs/>
      <w:lang w:val="en-CA" w:eastAsia="en-US"/>
    </w:rPr>
  </w:style>
  <w:style w:type="character" w:customStyle="1" w:styleId="Heading5Char">
    <w:name w:val="Heading 5 Char"/>
    <w:basedOn w:val="DefaultParagraphFont"/>
    <w:link w:val="Heading5"/>
    <w:rsid w:val="00D65334"/>
    <w:rPr>
      <w:i/>
      <w:iCs/>
      <w:color w:val="000000"/>
      <w:szCs w:val="18"/>
      <w:lang w:eastAsia="en-US"/>
    </w:rPr>
  </w:style>
  <w:style w:type="character" w:customStyle="1" w:styleId="Heading6Char">
    <w:name w:val="Heading 6 Char"/>
    <w:basedOn w:val="DefaultParagraphFont"/>
    <w:link w:val="Heading6"/>
    <w:rsid w:val="00D65334"/>
    <w:rPr>
      <w:rFonts w:ascii="Arial" w:hAnsi="Arial" w:cs="Arial"/>
      <w:b/>
      <w:bCs/>
      <w:color w:val="000000"/>
      <w:sz w:val="18"/>
      <w:szCs w:val="18"/>
      <w:lang w:eastAsia="en-US"/>
    </w:rPr>
  </w:style>
  <w:style w:type="character" w:customStyle="1" w:styleId="Heading7Char">
    <w:name w:val="Heading 7 Char"/>
    <w:basedOn w:val="DefaultParagraphFont"/>
    <w:link w:val="Heading7"/>
    <w:rsid w:val="00D65334"/>
    <w:rPr>
      <w:szCs w:val="20"/>
      <w:u w:val="single"/>
      <w:lang w:eastAsia="en-US"/>
    </w:rPr>
  </w:style>
  <w:style w:type="character" w:customStyle="1" w:styleId="Heading8Char">
    <w:name w:val="Heading 8 Char"/>
    <w:basedOn w:val="DefaultParagraphFont"/>
    <w:link w:val="Heading8"/>
    <w:rsid w:val="00D65334"/>
    <w:rPr>
      <w:b/>
      <w:bCs/>
      <w:color w:val="000000"/>
      <w:szCs w:val="18"/>
      <w:lang w:eastAsia="en-US"/>
    </w:rPr>
  </w:style>
  <w:style w:type="character" w:customStyle="1" w:styleId="Heading9Char">
    <w:name w:val="Heading 9 Char"/>
    <w:basedOn w:val="DefaultParagraphFont"/>
    <w:link w:val="Heading9"/>
    <w:rsid w:val="00D65334"/>
    <w:rPr>
      <w:b/>
      <w:bCs/>
      <w:color w:val="999999"/>
      <w:lang w:val="en-CA" w:eastAsia="en-US"/>
    </w:rPr>
  </w:style>
  <w:style w:type="character" w:styleId="Hyperlink">
    <w:name w:val="Hyperlink"/>
    <w:semiHidden/>
    <w:rsid w:val="00D65334"/>
    <w:rPr>
      <w:color w:val="0000FF"/>
      <w:u w:val="single"/>
    </w:rPr>
  </w:style>
  <w:style w:type="character" w:styleId="CommentReference">
    <w:name w:val="annotation reference"/>
    <w:semiHidden/>
    <w:rsid w:val="00D6533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653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5334"/>
    <w:rPr>
      <w:sz w:val="20"/>
      <w:szCs w:val="20"/>
      <w:lang w:val="en-CA" w:eastAsia="en-US"/>
    </w:rPr>
  </w:style>
  <w:style w:type="paragraph" w:styleId="BodyTextIndent">
    <w:name w:val="Body Text Indent"/>
    <w:basedOn w:val="Normal"/>
    <w:link w:val="BodyTextIndentChar"/>
    <w:semiHidden/>
    <w:rsid w:val="00D65334"/>
    <w:pPr>
      <w:ind w:firstLine="720"/>
    </w:pPr>
    <w:rPr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D65334"/>
    <w:rPr>
      <w:szCs w:val="20"/>
      <w:lang w:eastAsia="en-US"/>
    </w:rPr>
  </w:style>
  <w:style w:type="paragraph" w:styleId="NormalWeb">
    <w:name w:val="Normal (Web)"/>
    <w:basedOn w:val="Normal"/>
    <w:semiHidden/>
    <w:rsid w:val="00D65334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semiHidden/>
    <w:rsid w:val="00D65334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D65334"/>
    <w:rPr>
      <w:color w:val="000000"/>
      <w:szCs w:val="18"/>
      <w:lang w:eastAsia="en-US"/>
    </w:rPr>
  </w:style>
  <w:style w:type="character" w:styleId="FollowedHyperlink">
    <w:name w:val="FollowedHyperlink"/>
    <w:semiHidden/>
    <w:rsid w:val="00D65334"/>
    <w:rPr>
      <w:color w:val="800080"/>
      <w:u w:val="single"/>
    </w:rPr>
  </w:style>
  <w:style w:type="character" w:styleId="Strong">
    <w:name w:val="Strong"/>
    <w:qFormat/>
    <w:rsid w:val="00D65334"/>
    <w:rPr>
      <w:b/>
      <w:bCs/>
    </w:rPr>
  </w:style>
  <w:style w:type="paragraph" w:styleId="Footer">
    <w:name w:val="footer"/>
    <w:basedOn w:val="Normal"/>
    <w:link w:val="FooterChar"/>
    <w:uiPriority w:val="99"/>
    <w:rsid w:val="00D653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334"/>
    <w:rPr>
      <w:lang w:val="en-CA" w:eastAsia="en-US"/>
    </w:rPr>
  </w:style>
  <w:style w:type="character" w:styleId="PageNumber">
    <w:name w:val="page number"/>
    <w:basedOn w:val="DefaultParagraphFont"/>
    <w:semiHidden/>
    <w:rsid w:val="00D65334"/>
  </w:style>
  <w:style w:type="character" w:styleId="LineNumber">
    <w:name w:val="line number"/>
    <w:semiHidden/>
    <w:rsid w:val="00D65334"/>
    <w:rPr>
      <w:color w:val="999999"/>
      <w:sz w:val="20"/>
    </w:rPr>
  </w:style>
  <w:style w:type="paragraph" w:styleId="FootnoteText">
    <w:name w:val="footnote text"/>
    <w:basedOn w:val="Normal"/>
    <w:link w:val="FootnoteTextChar"/>
    <w:semiHidden/>
    <w:rsid w:val="00D6533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65334"/>
    <w:rPr>
      <w:sz w:val="20"/>
      <w:szCs w:val="20"/>
      <w:lang w:val="en-CA" w:eastAsia="en-US"/>
    </w:rPr>
  </w:style>
  <w:style w:type="character" w:styleId="FootnoteReference">
    <w:name w:val="footnote reference"/>
    <w:semiHidden/>
    <w:rsid w:val="00D65334"/>
    <w:rPr>
      <w:vertAlign w:val="superscript"/>
    </w:rPr>
  </w:style>
  <w:style w:type="paragraph" w:styleId="BodyText2">
    <w:name w:val="Body Text 2"/>
    <w:basedOn w:val="Normal"/>
    <w:link w:val="BodyText2Char"/>
    <w:semiHidden/>
    <w:rsid w:val="00D65334"/>
    <w:pPr>
      <w:jc w:val="center"/>
    </w:pPr>
    <w:rPr>
      <w:rFonts w:ascii="Arial" w:hAnsi="Arial" w:cs="Arial"/>
      <w:color w:val="999999"/>
      <w:sz w:val="20"/>
    </w:rPr>
  </w:style>
  <w:style w:type="character" w:customStyle="1" w:styleId="BodyText2Char">
    <w:name w:val="Body Text 2 Char"/>
    <w:basedOn w:val="DefaultParagraphFont"/>
    <w:link w:val="BodyText2"/>
    <w:semiHidden/>
    <w:rsid w:val="00D65334"/>
    <w:rPr>
      <w:rFonts w:ascii="Arial" w:hAnsi="Arial" w:cs="Arial"/>
      <w:color w:val="999999"/>
      <w:sz w:val="20"/>
      <w:lang w:val="en-CA" w:eastAsia="en-US"/>
    </w:rPr>
  </w:style>
  <w:style w:type="paragraph" w:styleId="BodyText3">
    <w:name w:val="Body Text 3"/>
    <w:basedOn w:val="Normal"/>
    <w:link w:val="BodyText3Char"/>
    <w:semiHidden/>
    <w:rsid w:val="00D65334"/>
    <w:pPr>
      <w:jc w:val="center"/>
    </w:pPr>
  </w:style>
  <w:style w:type="character" w:customStyle="1" w:styleId="BodyText3Char">
    <w:name w:val="Body Text 3 Char"/>
    <w:basedOn w:val="DefaultParagraphFont"/>
    <w:link w:val="BodyText3"/>
    <w:semiHidden/>
    <w:rsid w:val="00D65334"/>
    <w:rPr>
      <w:lang w:val="en-CA" w:eastAsia="en-US"/>
    </w:rPr>
  </w:style>
  <w:style w:type="paragraph" w:styleId="Header">
    <w:name w:val="header"/>
    <w:basedOn w:val="Normal"/>
    <w:link w:val="HeaderChar"/>
    <w:uiPriority w:val="99"/>
    <w:rsid w:val="00D653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5334"/>
    <w:rPr>
      <w:lang w:val="en-CA" w:eastAsia="en-US"/>
    </w:rPr>
  </w:style>
  <w:style w:type="paragraph" w:styleId="TOC6">
    <w:name w:val="toc 6"/>
    <w:basedOn w:val="Normal"/>
    <w:next w:val="Normal"/>
    <w:autoRedefine/>
    <w:semiHidden/>
    <w:rsid w:val="00D65334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D65334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D6533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334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D6533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653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33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8</Pages>
  <Words>25278</Words>
  <Characters>144089</Characters>
  <Application>Microsoft Office Word</Application>
  <DocSecurity>0</DocSecurity>
  <Lines>1200</Lines>
  <Paragraphs>338</Paragraphs>
  <ScaleCrop>false</ScaleCrop>
  <Company/>
  <LinksUpToDate>false</LinksUpToDate>
  <CharactersWithSpaces>169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ei</dc:creator>
  <cp:keywords/>
  <dc:description/>
  <cp:lastModifiedBy>Jianfei</cp:lastModifiedBy>
  <cp:revision>1</cp:revision>
  <dcterms:created xsi:type="dcterms:W3CDTF">2014-05-17T07:32:00Z</dcterms:created>
  <dcterms:modified xsi:type="dcterms:W3CDTF">2014-05-17T07:37:00Z</dcterms:modified>
</cp:coreProperties>
</file>